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53A84" w:rsidRDefault="00453A84" w:rsidP="00C26BE8">
      <w:pPr>
        <w:spacing w:line="480" w:lineRule="auto"/>
        <w:rPr>
          <w:szCs w:val="21"/>
        </w:rPr>
      </w:pPr>
    </w:p>
    <w:p w:rsidR="00AA6D89" w:rsidRDefault="007C20EB" w:rsidP="00372575">
      <w:pPr>
        <w:spacing w:line="480" w:lineRule="auto"/>
        <w:ind w:firstLine="420"/>
        <w:rPr>
          <w:szCs w:val="21"/>
        </w:rPr>
      </w:pPr>
      <w:r>
        <w:rPr>
          <w:noProof/>
          <w:szCs w:val="21"/>
          <w:lang w:val="en-IN" w:eastAsia="en-IN"/>
        </w:rPr>
        <w:drawing>
          <wp:anchor distT="0" distB="0" distL="114300" distR="114300" simplePos="0" relativeHeight="251661312" behindDoc="0" locked="0" layoutInCell="1" allowOverlap="1">
            <wp:simplePos x="0" y="0"/>
            <wp:positionH relativeFrom="column">
              <wp:posOffset>11811</wp:posOffset>
            </wp:positionH>
            <wp:positionV relativeFrom="paragraph">
              <wp:posOffset>59741</wp:posOffset>
            </wp:positionV>
            <wp:extent cx="5248224" cy="3260385"/>
            <wp:effectExtent l="19050" t="0" r="0" b="0"/>
            <wp:wrapNone/>
            <wp:docPr id="39" name="图片 3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9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0815" cy="326199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="00AA4654" w:rsidRPr="00AA4654">
        <w:rPr>
          <w:noProof/>
          <w:szCs w:val="21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文本框 7" o:spid="_x0000_s1026" type="#_x0000_t202" style="position:absolute;left:0;text-align:left;margin-left:-4.35pt;margin-top:8.4pt;width:225pt;height:252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" filled="f" stroked="f">
            <v:textbox>
              <w:txbxContent>
                <w:p w:rsidR="00C37684" w:rsidRPr="000F3552" w:rsidRDefault="00C37684" w:rsidP="000F3552">
                  <w:pPr>
                    <w:rPr>
                      <w:b/>
                      <w:sz w:val="30"/>
                      <w:szCs w:val="30"/>
                    </w:rPr>
                  </w:pPr>
                  <w:r w:rsidRPr="000F3552">
                    <w:rPr>
                      <w:b/>
                      <w:sz w:val="30"/>
                      <w:szCs w:val="30"/>
                    </w:rPr>
                    <w:t xml:space="preserve">A </w:t>
                  </w:r>
                  <w:r>
                    <w:rPr>
                      <w:rFonts w:hint="eastAsia"/>
                      <w:b/>
                      <w:sz w:val="30"/>
                      <w:szCs w:val="30"/>
                    </w:rPr>
                    <w:t xml:space="preserve">                       </w:t>
                  </w:r>
                  <w:r w:rsidRPr="000F3552">
                    <w:rPr>
                      <w:b/>
                      <w:sz w:val="30"/>
                      <w:szCs w:val="30"/>
                    </w:rPr>
                    <w:t>B</w:t>
                  </w:r>
                </w:p>
                <w:p w:rsidR="00C37684" w:rsidRDefault="00C37684" w:rsidP="000F3552">
                  <w:pPr>
                    <w:rPr>
                      <w:b/>
                      <w:sz w:val="30"/>
                      <w:szCs w:val="30"/>
                    </w:rPr>
                  </w:pPr>
                </w:p>
                <w:p w:rsidR="00C37684" w:rsidRDefault="00C37684" w:rsidP="000F3552">
                  <w:pPr>
                    <w:rPr>
                      <w:b/>
                      <w:sz w:val="30"/>
                      <w:szCs w:val="30"/>
                    </w:rPr>
                  </w:pPr>
                </w:p>
                <w:p w:rsidR="00C37684" w:rsidRDefault="00C37684" w:rsidP="000F3552">
                  <w:pPr>
                    <w:rPr>
                      <w:b/>
                      <w:sz w:val="30"/>
                      <w:szCs w:val="30"/>
                    </w:rPr>
                  </w:pPr>
                </w:p>
                <w:p w:rsidR="00C37684" w:rsidRDefault="00C37684" w:rsidP="000F3552">
                  <w:pPr>
                    <w:rPr>
                      <w:b/>
                      <w:sz w:val="30"/>
                      <w:szCs w:val="30"/>
                    </w:rPr>
                  </w:pPr>
                </w:p>
                <w:p w:rsidR="00C37684" w:rsidRDefault="00C37684" w:rsidP="000F3552">
                  <w:pPr>
                    <w:rPr>
                      <w:b/>
                      <w:sz w:val="30"/>
                      <w:szCs w:val="30"/>
                    </w:rPr>
                  </w:pPr>
                </w:p>
                <w:p w:rsidR="00C37684" w:rsidRPr="000F3552" w:rsidRDefault="00C37684" w:rsidP="000F3552">
                  <w:pPr>
                    <w:rPr>
                      <w:b/>
                      <w:sz w:val="30"/>
                      <w:szCs w:val="30"/>
                    </w:rPr>
                  </w:pPr>
                  <w:r w:rsidRPr="000F3552">
                    <w:rPr>
                      <w:rFonts w:hint="eastAsia"/>
                      <w:b/>
                      <w:sz w:val="30"/>
                      <w:szCs w:val="30"/>
                    </w:rPr>
                    <w:t>C</w:t>
                  </w:r>
                </w:p>
              </w:txbxContent>
            </v:textbox>
          </v:shape>
        </w:pict>
      </w:r>
    </w:p>
    <w:p w:rsidR="00AA6D89" w:rsidRDefault="00AA6D89" w:rsidP="00372575">
      <w:pPr>
        <w:spacing w:line="480" w:lineRule="auto"/>
        <w:ind w:firstLine="420"/>
        <w:rPr>
          <w:szCs w:val="21"/>
        </w:rPr>
      </w:pPr>
    </w:p>
    <w:p w:rsidR="00AA6D89" w:rsidRDefault="00AA6D89" w:rsidP="00372575">
      <w:pPr>
        <w:spacing w:line="480" w:lineRule="auto"/>
        <w:ind w:firstLine="420"/>
        <w:rPr>
          <w:szCs w:val="21"/>
        </w:rPr>
      </w:pPr>
    </w:p>
    <w:p w:rsidR="00AA6D89" w:rsidRDefault="00AA6D89" w:rsidP="00372575">
      <w:pPr>
        <w:spacing w:line="480" w:lineRule="auto"/>
        <w:ind w:firstLine="420"/>
        <w:rPr>
          <w:szCs w:val="21"/>
        </w:rPr>
      </w:pPr>
    </w:p>
    <w:p w:rsidR="00AA6D89" w:rsidRDefault="00AA6D89" w:rsidP="00372575">
      <w:pPr>
        <w:spacing w:line="480" w:lineRule="auto"/>
        <w:ind w:firstLine="420"/>
        <w:rPr>
          <w:szCs w:val="21"/>
        </w:rPr>
      </w:pPr>
    </w:p>
    <w:p w:rsidR="00AA6D89" w:rsidRDefault="00AA6D89" w:rsidP="00372575">
      <w:pPr>
        <w:spacing w:line="480" w:lineRule="auto"/>
        <w:ind w:firstLine="420"/>
        <w:rPr>
          <w:szCs w:val="21"/>
        </w:rPr>
      </w:pPr>
    </w:p>
    <w:p w:rsidR="00AA6D89" w:rsidRDefault="00AA6D89" w:rsidP="00372575">
      <w:pPr>
        <w:spacing w:line="480" w:lineRule="auto"/>
        <w:ind w:firstLine="420"/>
        <w:rPr>
          <w:szCs w:val="21"/>
        </w:rPr>
      </w:pPr>
    </w:p>
    <w:p w:rsidR="00AA6D89" w:rsidRDefault="00AA6D89" w:rsidP="00372575">
      <w:pPr>
        <w:spacing w:line="480" w:lineRule="auto"/>
        <w:ind w:firstLine="420"/>
        <w:rPr>
          <w:szCs w:val="21"/>
        </w:rPr>
      </w:pPr>
    </w:p>
    <w:p w:rsidR="00AA6D89" w:rsidRDefault="00AA6D89" w:rsidP="00453A84">
      <w:pPr>
        <w:spacing w:line="480" w:lineRule="auto"/>
        <w:rPr>
          <w:szCs w:val="21"/>
        </w:rPr>
      </w:pPr>
    </w:p>
    <w:p w:rsidR="00AA6D89" w:rsidRDefault="00AA6D89" w:rsidP="00453A84">
      <w:pPr>
        <w:rPr>
          <w:szCs w:val="21"/>
        </w:rPr>
      </w:pPr>
      <w:r>
        <w:rPr>
          <w:rFonts w:hint="eastAsia"/>
        </w:rPr>
        <w:t>Fig</w:t>
      </w:r>
      <w:r w:rsidR="005A1F60">
        <w:t>ure</w:t>
      </w:r>
      <w:r>
        <w:t xml:space="preserve"> </w:t>
      </w:r>
      <w:r w:rsidR="0051684E">
        <w:rPr>
          <w:rFonts w:hint="eastAsia"/>
        </w:rPr>
        <w:t>S</w:t>
      </w:r>
      <w:r>
        <w:rPr>
          <w:rFonts w:hint="eastAsia"/>
        </w:rPr>
        <w:t xml:space="preserve">1.  Opp system </w:t>
      </w:r>
      <w:r w:rsidRPr="00912E8A">
        <w:t xml:space="preserve">in </w:t>
      </w:r>
      <w:r w:rsidR="0073367C" w:rsidRPr="00453A84">
        <w:rPr>
          <w:i/>
        </w:rPr>
        <w:t>Bacillus</w:t>
      </w:r>
      <w:r w:rsidR="0073367C" w:rsidRPr="00912E8A">
        <w:rPr>
          <w:rFonts w:hint="eastAsia"/>
        </w:rPr>
        <w:t xml:space="preserve">, </w:t>
      </w:r>
      <w:r w:rsidR="0073367C" w:rsidRPr="00912E8A">
        <w:t>oligopeptide ABC transporter</w:t>
      </w:r>
      <w:r w:rsidR="0073367C" w:rsidRPr="00912E8A">
        <w:rPr>
          <w:rFonts w:hint="eastAsia"/>
        </w:rPr>
        <w:t xml:space="preserve"> </w:t>
      </w:r>
      <w:r w:rsidR="0073367C" w:rsidRPr="00912E8A">
        <w:t>family</w:t>
      </w:r>
      <w:r w:rsidRPr="00A03596">
        <w:t xml:space="preserve">. </w:t>
      </w:r>
      <w:r w:rsidR="000F3552" w:rsidRPr="00A03596">
        <w:t xml:space="preserve">A, </w:t>
      </w:r>
      <w:r w:rsidR="0073367C" w:rsidRPr="0073367C">
        <w:t>an extracellular ligand-binding lipoprotein (OppA), tw</w:t>
      </w:r>
      <w:r w:rsidR="0073367C">
        <w:t>o transmembrane proteins (OppBC</w:t>
      </w:r>
      <w:r w:rsidR="0073367C" w:rsidRPr="0073367C">
        <w:t>) that form a membrane-spanning pore, and two cytoplasmic ATPases (OppDF) that drive the transport of the peptide into the cell</w:t>
      </w:r>
      <w:r w:rsidR="000F3552">
        <w:rPr>
          <w:rFonts w:hint="eastAsia"/>
        </w:rPr>
        <w:t xml:space="preserve">; B, </w:t>
      </w:r>
      <w:r w:rsidR="000F3552" w:rsidRPr="00D409D6">
        <w:rPr>
          <w:rFonts w:hint="eastAsia"/>
          <w:noProof/>
        </w:rPr>
        <w:t>3D</w:t>
      </w:r>
      <w:r w:rsidR="000F3552">
        <w:rPr>
          <w:rFonts w:hint="eastAsia"/>
        </w:rPr>
        <w:t xml:space="preserve"> structure</w:t>
      </w:r>
      <w:r w:rsidR="0073367C">
        <w:rPr>
          <w:rFonts w:hint="eastAsia"/>
        </w:rPr>
        <w:t xml:space="preserve"> of </w:t>
      </w:r>
      <w:r w:rsidR="0073367C" w:rsidRPr="009C4042">
        <w:rPr>
          <w:szCs w:val="21"/>
        </w:rPr>
        <w:t>OppA</w:t>
      </w:r>
      <w:r w:rsidR="0073367C">
        <w:rPr>
          <w:rFonts w:hint="eastAsia"/>
          <w:szCs w:val="21"/>
        </w:rPr>
        <w:t xml:space="preserve"> protein</w:t>
      </w:r>
      <w:r w:rsidR="000F3552">
        <w:rPr>
          <w:rFonts w:hint="eastAsia"/>
        </w:rPr>
        <w:t xml:space="preserve">; C, </w:t>
      </w:r>
      <w:r w:rsidR="0073367C" w:rsidRPr="0073367C">
        <w:t>Identification of oligopeptide transporter systems in</w:t>
      </w:r>
      <w:r w:rsidR="0073367C">
        <w:rPr>
          <w:rFonts w:hint="eastAsia"/>
        </w:rPr>
        <w:t xml:space="preserve"> Bs-916</w:t>
      </w:r>
      <w:r>
        <w:rPr>
          <w:bCs/>
        </w:rPr>
        <w:t>.</w:t>
      </w:r>
    </w:p>
    <w:sectPr w:rsidR="00AA6D89" w:rsidSect="007C20EB">
      <w:footerReference w:type="even" r:id="rId9"/>
      <w:footerReference w:type="default" r:id="rId10"/>
      <w:type w:val="continuous"/>
      <w:pgSz w:w="11906" w:h="16838" w:code="9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7135C" w:rsidRDefault="00C7135C">
      <w:r>
        <w:separator/>
      </w:r>
    </w:p>
  </w:endnote>
  <w:endnote w:type="continuationSeparator" w:id="0">
    <w:p w:rsidR="00C7135C" w:rsidRDefault="00C7135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FangSong_GB2312">
    <w:altName w:val="仿宋"/>
    <w:panose1 w:val="02010609060101010101"/>
    <w:charset w:val="86"/>
    <w:family w:val="modern"/>
    <w:pitch w:val="fixed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37684" w:rsidRDefault="00AA4654" w:rsidP="002662CB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C37684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C37684" w:rsidRDefault="00C37684" w:rsidP="002662CB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37684" w:rsidRDefault="00AA4654" w:rsidP="002662CB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C37684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5A1F60">
      <w:rPr>
        <w:rStyle w:val="PageNumber"/>
        <w:noProof/>
      </w:rPr>
      <w:t>1</w:t>
    </w:r>
    <w:r>
      <w:rPr>
        <w:rStyle w:val="PageNumber"/>
      </w:rPr>
      <w:fldChar w:fldCharType="end"/>
    </w:r>
  </w:p>
  <w:p w:rsidR="00C37684" w:rsidRDefault="00C37684" w:rsidP="002662CB">
    <w:pPr>
      <w:pStyle w:val="Footer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7135C" w:rsidRDefault="00C7135C">
      <w:r>
        <w:separator/>
      </w:r>
    </w:p>
  </w:footnote>
  <w:footnote w:type="continuationSeparator" w:id="0">
    <w:p w:rsidR="00C7135C" w:rsidRDefault="00C7135C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F1806D5"/>
    <w:multiLevelType w:val="hybridMultilevel"/>
    <w:tmpl w:val="75221DC0"/>
    <w:lvl w:ilvl="0" w:tplc="1F9E7C14">
      <w:start w:val="1"/>
      <w:numFmt w:val="decimal"/>
      <w:lvlText w:val="(%1)"/>
      <w:lvlJc w:val="left"/>
      <w:pPr>
        <w:ind w:left="420" w:hanging="420"/>
      </w:pPr>
      <w:rPr>
        <w:rFonts w:hint="eastAsia"/>
        <w:sz w:val="20"/>
        <w:szCs w:val="2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2123775C"/>
    <w:multiLevelType w:val="hybridMultilevel"/>
    <w:tmpl w:val="1F847A12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Xiaoyu">
    <w15:presenceInfo w15:providerId="None" w15:userId="Xiaoyu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activeWritingStyle w:appName="MSWord" w:lang="fr-FR" w:vendorID="64" w:dllVersion="6" w:nlCheck="1" w:checkStyle="0"/>
  <w:activeWritingStyle w:appName="MSWord" w:lang="en-US" w:vendorID="64" w:dllVersion="6" w:nlCheck="1" w:checkStyle="1"/>
  <w:activeWritingStyle w:appName="MSWord" w:lang="zh-CN" w:vendorID="64" w:dllVersion="5" w:nlCheck="1" w:checkStyle="1"/>
  <w:activeWritingStyle w:appName="MSWord" w:lang="en-US" w:vendorID="64" w:dllVersion="0" w:nlCheck="1" w:checkStyle="0"/>
  <w:activeWritingStyle w:appName="MSWord" w:lang="en-US" w:vendorID="64" w:dllVersion="131078" w:nlCheck="1" w:checkStyle="1"/>
  <w:activeWritingStyle w:appName="MSWord" w:lang="zh-CN" w:vendorID="64" w:dllVersion="131077" w:nlCheck="1" w:checkStyle="1"/>
  <w:activeWritingStyle w:appName="MSWord" w:lang="fr-FR" w:vendorID="64" w:dllVersion="131078" w:nlCheck="1" w:checkStyle="1"/>
  <w:activeWritingStyle w:appName="MSWord" w:lang="es-PE" w:vendorID="64" w:dllVersion="131078" w:nlCheck="1" w:checkStyle="1"/>
  <w:stylePaneFormatFilter w:val="3F01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8193" style="mso-height-percent:200;mso-width-relative:margin;mso-height-relative:margin" fillcolor="white" stroke="f">
      <v:fill color="white"/>
      <v:stroke on="f"/>
      <v:textbox style="mso-fit-shape-to-text: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__Grammarly_42____i" w:val="H4sIAAAAAAAEAKtWckksSQxILCpxzi/NK1GyMqwFAAEhoTITAAAA"/>
    <w:docVar w:name="__Grammarly_42___1" w:val="H4sIAAAAAAAEAKtWcslP9kxRslIyNDY0NzU2MjOxsDA3NzQzMzdX0lEKTi0uzszPAykwqwUAxmIYMiwAAAA="/>
    <w:docVar w:name="NE.Ref{088B864E-2A1C-4E07-839B-59ADD588651A}" w:val=" ADDIN NE.Ref.{088B864E-2A1C-4E07-839B-59ADD588651A}&lt;Citation&gt;&lt;Group&gt;&lt;References&gt;&lt;Item&gt;&lt;ID&gt;327&lt;/ID&gt;&lt;UID&gt;{0D49BF12-CF14-497C-8F77-1C098F7E0CA0}&lt;/UID&gt;&lt;Title&gt;Neuroprotective effects of the citrus flavanones against H2O2-induced cytotoxicity in PC12 cells&lt;/Title&gt;&lt;Template&gt;Journal Article&lt;/Template&gt;&lt;Star&gt;0&lt;/Star&gt;&lt;Tag&gt;0&lt;/Tag&gt;&lt;Author&gt;Hwang, S L; Yen, G C&lt;/Author&gt;&lt;Year&gt;2008&lt;/Year&gt;&lt;Details&gt;&lt;_accession_num&gt;18189359&lt;/_accession_num&gt;&lt;_author_adr&gt;Department of Food Science and Biotechnology, National Chung Hsing University, 250 Kuokuang Road, Taichung 40227, Taiwan.&lt;/_author_adr&gt;&lt;_date_display&gt;2008 Feb 13&lt;/_date_display&gt;&lt;_date&gt;2008-02-13&lt;/_date&gt;&lt;_doi&gt;10.1021/jf072826r&lt;/_doi&gt;&lt;_isbn&gt;0021-8561 (Print); 0021-8561 (Linking)&lt;/_isbn&gt;&lt;_issue&gt;3&lt;/_issue&gt;&lt;_journal&gt;J Agric Food Chem&lt;/_journal&gt;&lt;_keywords&gt;Animals; Antioxidants/metabolism; Calcium/metabolism; Caspase 3/metabolism; Cell Death/*drug effects; Citrus/*chemistry; DNA Damage/drug effects; Flavanones/*pharmacology; Hydrogen Peroxide/*pharmacology; Matrix Metalloproteinases/metabolism; Neuroprotective Agents/*pharmacology; PC12 Cells; Rats; Reactive Oxygen Species/metabolism&lt;/_keywords&gt;&lt;_language&gt;eng&lt;/_language&gt;&lt;_pages&gt;859-64&lt;/_pages&gt;&lt;_tertiary_title&gt;Journal of agricultural and food chemistry&lt;/_tertiary_title&gt;&lt;_type_work&gt;Journal Article&lt;/_type_work&gt;&lt;_url&gt;http://www.ncbi.nlm.nih.gov/entrez/query.fcgi?cmd=Retrieve&amp;amp;db=pubmed&amp;amp;dopt=Abstract&amp;amp;list_uids=18189359&amp;amp;query_hl=1&lt;/_url&gt;&lt;_volume&gt;56&lt;/_volume&gt;&lt;_created&gt;62277730&lt;/_created&gt;&lt;_modified&gt;62277730&lt;/_modified&gt;&lt;_db_updated&gt;PubMed&lt;/_db_updated&gt;&lt;_impact_factor&gt;   3.154&lt;/_impact_factor&gt;&lt;/Details&gt;&lt;Extra&gt;&lt;DBUID&gt;{2494FFD3-3DC3-4A55-8BC5-4E28F3EF9EB0}&lt;/DBUID&gt;&lt;/Extra&gt;&lt;/Item&gt;&lt;/References&gt;&lt;/Group&gt;&lt;/Citation&gt;_x000A_"/>
    <w:docVar w:name="NE.Ref{09B7F61B-8712-448E-9E04-5DBB3B1AED3F}" w:val=" ADDIN NE.Ref.{09B7F61B-8712-448E-9E04-5DBB3B1AED3F}&lt;Citation&gt;&lt;Group&gt;&lt;References&gt;&lt;Item&gt;&lt;ID&gt;318&lt;/ID&gt;&lt;UID&gt;{04C7567A-00AA-45D8-B243-DF74A67B4D2F}&lt;/UID&gt;&lt;Title&gt;Bacillus subtilis RghR (YvaN) represses rapG and rapH, which encode inhibitors of expression of the srfA operon&lt;/Title&gt;&lt;Template&gt;Journal Article&lt;/Template&gt;&lt;Star&gt;0&lt;/Star&gt;&lt;Tag&gt;0&lt;/Tag&gt;&lt;Author&gt;Hayashi, K; Kensuke, T; Kobayashi, K; Ogasawara, N; Ogura, M&lt;/Author&gt;&lt;Year&gt;2006&lt;/Year&gt;&lt;Details&gt;&lt;_accession_num&gt;16553878&lt;/_accession_num&gt;&lt;_author_adr&gt;Department of Marine Science and Technology, Tokai University, Shizuoka, Japan.&lt;/_author_adr&gt;&lt;_date_display&gt;2006 Mar&lt;/_date_display&gt;&lt;_date&gt;2006-03-01&lt;/_date&gt;&lt;_doi&gt;10.1111/j.1365-2958.2006.05059.x&lt;/_doi&gt;&lt;_isbn&gt;0950-382X (Print); 0950-382X (Linking)&lt;/_isbn&gt;&lt;_issue&gt;6&lt;/_issue&gt;&lt;_journal&gt;Mol Microbiol&lt;/_journal&gt;&lt;_keywords&gt;Bacillus subtilis/*genetics/metabolism; Bacterial Proteins/genetics; Base Sequence; Down-Regulation; *Gene Expression Regulation, Bacterial; Molecular Sequence Data; Oligonucleotide Array Sequence Analysis; Operon/*genetics; Peptide Synthases/genetics; Phosphoprotein Phosphatases/*genetics; Protein Footprinting; Repressor Proteins/genetics/metabolism/*physiology; Transcription Factors/genetics; Transcription Initiation Site&lt;/_keywords&gt;&lt;_language&gt;eng&lt;/_language&gt;&lt;_pages&gt;1714-29&lt;/_pages&gt;&lt;_tertiary_title&gt;Molecular microbiology&lt;/_tertiary_title&gt;&lt;_type_work&gt;Journal Article; Research Support, Non-U.S. Gov&amp;apos;t&lt;/_type_work&gt;&lt;_url&gt;http://www.ncbi.nlm.nih.gov/entrez/query.fcgi?cmd=Retrieve&amp;amp;db=pubmed&amp;amp;dopt=Abstract&amp;amp;list_uids=16553878&amp;amp;query_hl=1&lt;/_url&gt;&lt;_volume&gt;59&lt;/_volume&gt;&lt;_created&gt;62276364&lt;/_created&gt;&lt;_modified&gt;62276364&lt;/_modified&gt;&lt;_db_updated&gt;PubMed&lt;/_db_updated&gt;&lt;_impact_factor&gt;   3.898&lt;/_impact_factor&gt;&lt;_collection_scope&gt;SCI;SCIE;&lt;/_collection_scope&gt;&lt;/Details&gt;&lt;Extra&gt;&lt;DBUID&gt;{2494FFD3-3DC3-4A55-8BC5-4E28F3EF9EB0}&lt;/DBUID&gt;&lt;/Extra&gt;&lt;/Item&gt;&lt;/References&gt;&lt;/Group&gt;&lt;/Citation&gt;_x000A_"/>
    <w:docVar w:name="NE.Ref{0B76D3B2-42BA-4322-BDF2-7A5FEED463D6}" w:val=" ADDIN NE.Ref.{0B76D3B2-42BA-4322-BDF2-7A5FEED463D6}&lt;Citation&gt;&lt;Group&gt;&lt;References&gt;&lt;Item&gt;&lt;ID&gt;310&lt;/ID&gt;&lt;UID&gt;{8B6B2513-CEBD-4414-BD03-5215EB6FF32F}&lt;/UID&gt;&lt;Title&gt;Membrane topology of the integral membrane components, OppB and OppC, of the oligopeptide permease of Salmonella typhimurium&lt;/Title&gt;&lt;Template&gt;Journal Article&lt;/Template&gt;&lt;Star&gt;0&lt;/Star&gt;&lt;Tag&gt;0&lt;/Tag&gt;&lt;Author&gt;Pearce, S R; Mimmack, M L; Gallagher, M P; Gileadi, U; Hyde, S C; Higgins, C F&lt;/Author&gt;&lt;Year&gt;1992&lt;/Year&gt;&lt;Details&gt;&lt;_accession_num&gt;1738314&lt;/_accession_num&gt;&lt;_author_adr&gt;Imperial Cancer Research Fund Laboratories, University of Oxford, John Radcliffe  Hospital, UK.&lt;/_author_adr&gt;&lt;_date_display&gt;1992 Jan&lt;/_date_display&gt;&lt;_date&gt;1992-01-01&lt;/_date&gt;&lt;_isbn&gt;0950-382X (Print); 0950-382X (Linking)&lt;/_isbn&gt;&lt;_issue&gt;1&lt;/_issue&gt;&lt;_journal&gt;Mol Microbiol&lt;/_journal&gt;&lt;_keywords&gt;Amino Acid Sequence; *Bacterial Outer Membrane Proteins; *Bacterial Proteins; Base Sequence; Carrier Proteins/analysis/*chemistry/genetics; Cell Membrane/enzymology; Cloning, Molecular; DNA, Bacterial; Electrophoresis, Polyacrylamide Gel; Escherichia coli/genetics; Immune Sera; Membrane Proteins/analysis/*chemistry/genetics; Membrane Transport Proteins/*chemistry; Molecular Sequence Data; Plasmids; Protein Conformation; Recombinant Fusion Proteins/genetics; Salmonella typhimurium/*enzymology; beta-Lactamases/genetics&lt;/_keywords&gt;&lt;_language&gt;eng&lt;/_language&gt;&lt;_pages&gt;47-57&lt;/_pages&gt;&lt;_tertiary_title&gt;Molecular microbiology&lt;/_tertiary_title&gt;&lt;_type_work&gt;Journal Article&lt;/_type_work&gt;&lt;_url&gt;http://www.ncbi.nlm.nih.gov/entrez/query.fcgi?cmd=Retrieve&amp;amp;db=pubmed&amp;amp;dopt=Abstract&amp;amp;list_uids=1738314&amp;amp;query_hl=1&lt;/_url&gt;&lt;_volume&gt;6&lt;/_volume&gt;&lt;_created&gt;62276350&lt;/_created&gt;&lt;_modified&gt;62276350&lt;/_modified&gt;&lt;_db_updated&gt;PubMed&lt;/_db_updated&gt;&lt;_impact_factor&gt;   3.898&lt;/_impact_factor&gt;&lt;_collection_scope&gt;SCI;SCIE;&lt;/_collection_scope&gt;&lt;/Details&gt;&lt;Extra&gt;&lt;DBUID&gt;{2494FFD3-3DC3-4A55-8BC5-4E28F3EF9EB0}&lt;/DBUID&gt;&lt;/Extra&gt;&lt;/Item&gt;&lt;/References&gt;&lt;/Group&gt;&lt;/Citation&gt;_x000A_"/>
    <w:docVar w:name="NE.Ref{1459BE85-A352-477C-8DA4-230BA038077D}" w:val=" ADDIN NE.Ref.{1459BE85-A352-477C-8DA4-230BA038077D}&lt;Citation&gt;&lt;Group&gt;&lt;References&gt;&lt;Item&gt;&lt;ID&gt;63&lt;/ID&gt;&lt;UID&gt;{39A14D2D-60F1-40D3-9A3A-AE7B9442BBF5}&lt;/UID&gt;&lt;Title&gt;Sequence and transcription mapping of Bacillus subtilis competence genes comB and comA, one of which is related to a family of bacterial regulatory determinants.&lt;/Title&gt;&lt;Template&gt;Journal Article&lt;/Template&gt;&lt;Star&gt;0&lt;/Star&gt;&lt;Tag&gt;0&lt;/Tag&gt;&lt;Author&gt;Weinrauch, Y; Guillen, N; Dubnau, D A&lt;/Author&gt;&lt;Year&gt;1989&lt;/Year&gt;&lt;Details&gt;&lt;_created&gt;58431802&lt;/_created&gt;&lt;_date&gt;1989-10-01&lt;/_date&gt;&lt;_date_display&gt;1989/10/1&lt;/_date_display&gt;&lt;_issue&gt;10&lt;/_issue&gt;&lt;_journal&gt;J. Bacteriol._x000D__x000A_The Journal of Bacteriology&lt;/_journal&gt;&lt;_modified&gt;58431802&lt;/_modified&gt;&lt;_pages&gt;5362-5375&lt;/_pages&gt;&lt;_url&gt;http://jb.asm.org/cgi/content/abstract/171/10/5362_x000D__x000A_&lt;/_url&gt;&lt;_volume&gt;171&lt;/_volume&gt;&lt;/Details&gt;&lt;Extra&gt;&lt;DBUID&gt;{2494FFD3-3DC3-4A55-8BC5-4E28F3EF9EB0}&lt;/DBUID&gt;&lt;/Extra&gt;&lt;/Item&gt;&lt;/References&gt;&lt;/Group&gt;&lt;/Citation&gt;_x000A_"/>
    <w:docVar w:name="NE.Ref{1567CB25-1B4F-41EA-B348-DF2ED549FC4C}" w:val=" ADDIN NE.Ref.{1567CB25-1B4F-41EA-B348-DF2ED549FC4C}&lt;Citation&gt;&lt;Group&gt;&lt;References&gt;&lt;Item&gt;&lt;ID&gt;315&lt;/ID&gt;&lt;UID&gt;{9AA6876F-167F-4897-BB34-C6045FC61452}&lt;/UID&gt;&lt;Title&gt;Crystallographic and calorimetric analysis of peptide binding to OppA protein&lt;/Title&gt;&lt;Template&gt;Journal Article&lt;/Template&gt;&lt;Star&gt;0&lt;/Star&gt;&lt;Tag&gt;0&lt;/Tag&gt;&lt;Author&gt;Sleigh, S H; Seavers, P R; Wilkinson, A J; Ladbury, J E; Tame, J R&lt;/Author&gt;&lt;Year&gt;1999&lt;/Year&gt;&lt;Details&gt;&lt;_accession_num&gt;10438628&lt;/_accession_num&gt;&lt;_author_adr&gt;Structural Biology Centre Department of Chemistry, University of York, York, YO10 5DD, UK.&lt;/_author_adr&gt;&lt;_date_display&gt;1999 Aug 13&lt;/_date_display&gt;&lt;_date&gt;1999-08-13&lt;/_date&gt;&lt;_doi&gt;10.1006/jmbi.1999.2929&lt;/_doi&gt;&lt;_isbn&gt;0022-2836 (Print); 0022-2836 (Linking)&lt;/_isbn&gt;&lt;_issue&gt;2&lt;/_issue&gt;&lt;_journal&gt;J Mol Biol&lt;/_journal&gt;&lt;_keywords&gt;Amino Acid Sequence; Bacterial Proteins; Calorimetry; Carrier Proteins/chemistry/*metabolism; Crystallography, X-Ray; Hydrogen Bonding; Lipoproteins/chemistry/*metabolism; Molecular Sequence Data; Peptides/chemistry/*metabolism; Protein Binding; Protein Conformation; Static Electricity; Water&lt;/_keywords&gt;&lt;_language&gt;eng&lt;/_language&gt;&lt;_ori_publication&gt;Copyright 1999 Academic Press.&lt;/_ori_publication&gt;&lt;_pages&gt;393-415&lt;/_pages&gt;&lt;_tertiary_title&gt;Journal of molecular biology&lt;/_tertiary_title&gt;&lt;_type_work&gt;Journal Article; Research Support, Non-U.S. Gov&amp;apos;t&lt;/_type_work&gt;&lt;_url&gt;http://www.ncbi.nlm.nih.gov/entrez/query.fcgi?cmd=Retrieve&amp;amp;db=pubmed&amp;amp;dopt=Abstract&amp;amp;list_uids=10438628&amp;amp;query_hl=1&lt;/_url&gt;&lt;_volume&gt;291&lt;/_volume&gt;&lt;_created&gt;62276361&lt;/_created&gt;&lt;_modified&gt;62276361&lt;/_modified&gt;&lt;_db_updated&gt;PubMed&lt;/_db_updated&gt;&lt;_impact_factor&gt;   4.632&lt;/_impact_factor&gt;&lt;_collection_scope&gt;SCI;SCIE;&lt;/_collection_scope&gt;&lt;/Details&gt;&lt;Extra&gt;&lt;DBUID&gt;{2494FFD3-3DC3-4A55-8BC5-4E28F3EF9EB0}&lt;/DBUID&gt;&lt;/Extra&gt;&lt;/Item&gt;&lt;/References&gt;&lt;/Group&gt;&lt;/Citation&gt;_x000A_"/>
    <w:docVar w:name="NE.Ref{1A3721BC-FF66-45C7-84D3-D5BFC58EDA51}" w:val=" ADDIN NE.Ref.{1A3721BC-FF66-45C7-84D3-D5BFC58EDA51}&lt;Citation&gt;&lt;Group&gt;&lt;References&gt;&lt;Item&gt;&lt;ID&gt;74&lt;/ID&gt;&lt;UID&gt;{9CDFD3AB-5214-442B-9CAD-9D7E705992F5}&lt;/UID&gt;&lt;Title&gt;srfA is an operon required for surfactin production, competence development, and efficient sporulation in Bacillus subtilis.&lt;/Title&gt;&lt;Template&gt;Journal Article&lt;/Template&gt;&lt;Star&gt;0&lt;/Star&gt;&lt;Tag&gt;0&lt;/Tag&gt;&lt;Author&gt;Nakano, M M; Magnuson, R; Myers, A; Curry, J; Grossman, A D; Zuber, P&lt;/Author&gt;&lt;Year&gt;1991&lt;/Year&gt;&lt;Details&gt;&lt;_created&gt;58431802&lt;/_created&gt;&lt;_date&gt;1991-03-01&lt;/_date&gt;&lt;_date_display&gt;1991/3/1&lt;/_date_display&gt;&lt;_issue&gt;5&lt;/_issue&gt;&lt;_journal&gt;J. Bacteriol._x000D__x000A_The Journal of Bacteriology&lt;/_journal&gt;&lt;_modified&gt;58431802&lt;/_modified&gt;&lt;_pages&gt;1770-1778&lt;/_pages&gt;&lt;_url&gt;http://jb.asm.org/cgi/content/abstract/173/5/1770_x000D__x000A_&lt;/_url&gt;&lt;_volume&gt;173&lt;/_volume&gt;&lt;/Details&gt;&lt;Extra&gt;&lt;DBUID&gt;{2494FFD3-3DC3-4A55-8BC5-4E28F3EF9EB0}&lt;/DBUID&gt;&lt;/Extra&gt;&lt;/Item&gt;&lt;/References&gt;&lt;/Group&gt;&lt;/Citation&gt;_x000A_"/>
    <w:docVar w:name="NE.Ref{1FF2DF3B-9017-4836-AE27-4AE5E42EBC45}" w:val=" ADDIN NE.Ref.{1FF2DF3B-9017-4836-AE27-4AE5E42EBC45}&lt;Citation&gt;&lt;Group&gt;&lt;References&gt;&lt;Item&gt;&lt;ID&gt;314&lt;/ID&gt;&lt;UID&gt;{1785804B-7735-4CCF-8D73-96A26CE6E107}&lt;/UID&gt;&lt;Title&gt;Transport of beta-casein-derived peptides by the oligopeptide transport system is a crucial step in the proteolytic pathway of Lactococcus lactis&lt;/Title&gt;&lt;Template&gt;Journal Article&lt;/Template&gt;&lt;Star&gt;0&lt;/Star&gt;&lt;Tag&gt;0&lt;/Tag&gt;&lt;Author&gt;Kunji, E R; Hagting, A; De Vries, C J; Juillard, V; Haandrikman, A J; Poolman, B; Konings, W N&lt;/Author&gt;&lt;Year&gt;1995&lt;/Year&gt;&lt;Details&gt;&lt;_accession_num&gt;7829486&lt;/_accession_num&gt;&lt;_author_adr&gt;Department of Microbiology, University of Groningen, Haren, The Netherlands.&lt;/_author_adr&gt;&lt;_date_display&gt;1995 Jan 27&lt;/_date_display&gt;&lt;_date&gt;1995-01-27&lt;/_date&gt;&lt;_isbn&gt;0021-9258 (Print); 0021-9258 (Linking)&lt;/_isbn&gt;&lt;_issue&gt;4&lt;/_issue&gt;&lt;_journal&gt;J Biol Chem&lt;/_journal&gt;&lt;_keywords&gt;Amino Acids/metabolism; Animals; Bacterial Proteins/*metabolism; Biological Transport; Carrier Proteins/*metabolism; Caseins/chemistry/*metabolism; Cattle; Genotype; Kinetics; Lactococcus lactis/genetics/*metabolism; Lipoproteins/*metabolism; Milk; Oligopeptides/*metabolism; Peptide Fragments/*metabolism; *Serine Endopeptidases; Subtilisins/metabolism&lt;/_keywords&gt;&lt;_language&gt;eng&lt;/_language&gt;&lt;_pages&gt;1569-74&lt;/_pages&gt;&lt;_tertiary_title&gt;The Journal of biological chemistry&lt;/_tertiary_title&gt;&lt;_type_work&gt;Journal Article; Research Support, Non-U.S. Gov&amp;apos;t&lt;/_type_work&gt;&lt;_url&gt;http://www.ncbi.nlm.nih.gov/entrez/query.fcgi?cmd=Retrieve&amp;amp;db=pubmed&amp;amp;dopt=Abstract&amp;amp;list_uids=7829486&amp;amp;query_hl=1&lt;/_url&gt;&lt;_volume&gt;270&lt;/_volume&gt;&lt;_created&gt;62276359&lt;/_created&gt;&lt;_modified&gt;62276359&lt;/_modified&gt;&lt;_db_updated&gt;PubMed&lt;/_db_updated&gt;&lt;_impact_factor&gt;   4.125&lt;/_impact_factor&gt;&lt;_collection_scope&gt;EI;SCI;SCIE;&lt;/_collection_scope&gt;&lt;/Details&gt;&lt;Extra&gt;&lt;DBUID&gt;{2494FFD3-3DC3-4A55-8BC5-4E28F3EF9EB0}&lt;/DBUID&gt;&lt;/Extra&gt;&lt;/Item&gt;&lt;/References&gt;&lt;/Group&gt;&lt;/Citation&gt;_x000A_"/>
    <w:docVar w:name="NE.Ref{27CE154A-4B8A-468C-AA62-17156C75E217}" w:val=" ADDIN NE.Ref.{27CE154A-4B8A-468C-AA62-17156C75E217}&lt;Citation&gt;&lt;Group&gt;&lt;References&gt;&lt;Item&gt;&lt;ID&gt;311&lt;/ID&gt;&lt;UID&gt;{84E0AD87-74B3-4DE0-8BC1-37A651C1076F}&lt;/UID&gt;&lt;Title&gt;Peptide permeases modulate transformation in Streptococcus pneumoniae&lt;/Title&gt;&lt;Template&gt;Journal Article&lt;/Template&gt;&lt;Star&gt;0&lt;/Star&gt;&lt;Tag&gt;0&lt;/Tag&gt;&lt;Author&gt;Pearce, B J; Naughton, A M; Masure, H R&lt;/Author&gt;&lt;Year&gt;1994&lt;/Year&gt;&lt;Details&gt;&lt;_accession_num&gt;7523829&lt;/_accession_num&gt;&lt;_author_adr&gt;Laboratory of Molecular Infectious Diseases, Rockefeller University, New York, New York 10021.&lt;/_author_adr&gt;&lt;_date_display&gt;1994 Jun&lt;/_date_display&gt;&lt;_date&gt;1994-06-01&lt;/_date&gt;&lt;_isbn&gt;0950-382X (Print); 0950-382X (Linking)&lt;/_isbn&gt;&lt;_issue&gt;6&lt;/_issue&gt;&lt;_journal&gt;Mol Microbiol&lt;/_journal&gt;&lt;_keywords&gt;Amino Acid Sequence; *Bacterial Proteins; Base Sequence; Carrier Proteins/chemistry/*genetics/physiology; Cell Membrane/metabolism; Genes, Bacterial/genetics; Lipoproteins/genetics; Membrane Transport Proteins/chemistry/*genetics/physiology; Molecular Sequence Data; Mutation/physiology; RNA, Bacterial/biosynthesis; RNA, Messenger/biosynthesis; Sequence Alignment; Sequence Analysis, DNA; Sequence Homology, Amino Acid; Streptococcus pneumoniae/enzymology/*genetics; *Transformation, Bacterial&lt;/_keywords&gt;&lt;_language&gt;eng&lt;/_language&gt;&lt;_pages&gt;881-92&lt;/_pages&gt;&lt;_tertiary_title&gt;Molecular microbiology&lt;/_tertiary_title&gt;&lt;_type_work&gt;Journal Article; Research Support, Non-U.S. Gov&amp;apos;t; Research Support, U.S. Gov&amp;apos;t, P.H.S.&lt;/_type_work&gt;&lt;_url&gt;http://www.ncbi.nlm.nih.gov/entrez/query.fcgi?cmd=Retrieve&amp;amp;db=pubmed&amp;amp;dopt=Abstract&amp;amp;list_uids=7523829&amp;amp;query_hl=1&lt;/_url&gt;&lt;_volume&gt;12&lt;/_volume&gt;&lt;_created&gt;62276351&lt;/_created&gt;&lt;_modified&gt;62276351&lt;/_modified&gt;&lt;_db_updated&gt;PubMed&lt;/_db_updated&gt;&lt;_impact_factor&gt;   3.898&lt;/_impact_factor&gt;&lt;_collection_scope&gt;SCI;SCIE;&lt;/_collection_scope&gt;&lt;/Details&gt;&lt;Extra&gt;&lt;DBUID&gt;{2494FFD3-3DC3-4A55-8BC5-4E28F3EF9EB0}&lt;/DBUID&gt;&lt;/Extra&gt;&lt;/Item&gt;&lt;/References&gt;&lt;/Group&gt;&lt;/Citation&gt;_x000A_"/>
    <w:docVar w:name="NE.Ref{29576821-212E-4284-B3BE-A685B961758B}" w:val=" ADDIN NE.Ref.{29576821-212E-4284-B3BE-A685B961758B}&lt;Citation&gt;&lt;Group&gt;&lt;References&gt;&lt;Item&gt;&lt;ID&gt;175&lt;/ID&gt;&lt;UID&gt;{9A59E10B-F38B-4C05-86D1-FA1BBB090FAB}&lt;/UID&gt;&lt;Title&gt;Molecular cloning: a Laboratory manual, 3rd edn&lt;/Title&gt;&lt;Template&gt;Journal Article&lt;/Template&gt;&lt;Star&gt;0&lt;/Star&gt;&lt;Tag&gt;0&lt;/Tag&gt;&lt;Author&gt;Sambrook J, Russell DW&lt;/Author&gt;&lt;Year&gt;2001&lt;/Year&gt;&lt;Details&gt;&lt;_created&gt;58431802&lt;/_created&gt;&lt;_journal&gt;Cold Spring Harbor Laboratory Press. New York&lt;/_journal&gt;&lt;_modified&gt;58431802&lt;/_modified&gt;&lt;/Details&gt;&lt;Extra&gt;&lt;DBUID&gt;{2494FFD3-3DC3-4A55-8BC5-4E28F3EF9EB0}&lt;/DBUID&gt;&lt;/Extra&gt;&lt;/Item&gt;&lt;/References&gt;&lt;/Group&gt;&lt;/Citation&gt;_x000A_"/>
    <w:docVar w:name="NE.Ref{2AA00AAC-3642-40ED-8BFF-1A1289C09BE5}" w:val=" ADDIN NE.Ref.{2AA00AAC-3642-40ED-8BFF-1A1289C09BE5}&lt;Citation&gt;&lt;Group&gt;&lt;References&gt;&lt;Item&gt;&lt;ID&gt;143&lt;/ID&gt;&lt;UID&gt;{C91BC079-1689-4862-A6C2-F06CB4476237}&lt;/UID&gt;&lt;Title&gt;Identification of antibiotics of iturin group in various strains of Bacillus subtilis&lt;/Title&gt;&lt;Template&gt;Journal Article&lt;/Template&gt;&lt;Star&gt;0&lt;/Star&gt;&lt;Tag&gt;0&lt;/Tag&gt;&lt;Author&gt;Besson F, Peypoux F, Michel G, Delcambe L&lt;/Author&gt;&lt;Year&gt;1978&lt;/Year&gt;&lt;Details&gt;&lt;_created&gt;58431802&lt;/_created&gt;&lt;_journal&gt;J Antibiot (Tokyo)&lt;/_journal&gt;&lt;_modified&gt;58431802&lt;/_modified&gt;&lt;_pages&gt;284-288&lt;/_pages&gt;&lt;_volume&gt;31&lt;/_volume&gt;&lt;/Details&gt;&lt;Extra&gt;&lt;DBUID&gt;{2494FFD3-3DC3-4A55-8BC5-4E28F3EF9EB0}&lt;/DBUID&gt;&lt;/Extra&gt;&lt;/Item&gt;&lt;/References&gt;&lt;/Group&gt;&lt;/Citation&gt;_x000A_"/>
    <w:docVar w:name="NE.Ref{2D253C6A-804F-4992-81F6-59B7DFA43278}" w:val=" ADDIN NE.Ref.{2D253C6A-804F-4992-81F6-59B7DFA43278}&lt;Citation&gt;&lt;Group&gt;&lt;References&gt;&lt;Item&gt;&lt;ID&gt;95&lt;/ID&gt;&lt;UID&gt;{75C230E0-D78A-4AF4-9941-597F5DA8373C}&lt;/UID&gt;&lt;Title&gt;Cloning and characterization of the regulatory Bacillus subtilis competence genes comA and comB.&lt;/Title&gt;&lt;Template&gt;Journal Article&lt;/Template&gt;&lt;Star&gt;0&lt;/Star&gt;&lt;Tag&gt;0&lt;/Tag&gt;&lt;Author&gt;Guillen, N; Weinrauch, Y; Dubnau, D A&lt;/Author&gt;&lt;Year&gt;1989&lt;/Year&gt;&lt;Details&gt;&lt;_created&gt;58431802&lt;/_created&gt;&lt;_date&gt;1989-10-01&lt;/_date&gt;&lt;_date_display&gt;1989/10/1&lt;/_date_display&gt;&lt;_issue&gt;10&lt;/_issue&gt;&lt;_journal&gt;J. Bacteriol._x000D__x000A_The Journal of Bacteriology&lt;/_journal&gt;&lt;_modified&gt;58431802&lt;/_modified&gt;&lt;_pages&gt;5354-5361&lt;/_pages&gt;&lt;_url&gt;http://jb.asm.org/cgi/content/abstract/171/10/5354_x000D__x000A_&lt;/_url&gt;&lt;_volume&gt;171&lt;/_volume&gt;&lt;/Details&gt;&lt;Extra&gt;&lt;DBUID&gt;{2494FFD3-3DC3-4A55-8BC5-4E28F3EF9EB0}&lt;/DBUID&gt;&lt;/Extra&gt;&lt;/Item&gt;&lt;/References&gt;&lt;/Group&gt;&lt;Group&gt;&lt;References&gt;&lt;Item&gt;&lt;ID&gt;63&lt;/ID&gt;&lt;UID&gt;{39A14D2D-60F1-40D3-9A3A-AE7B9442BBF5}&lt;/UID&gt;&lt;Title&gt;Sequence and transcription mapping of Bacillus subtilis competence genes comB and comA, one of which is related to a family of bacterial regulatory determinants.&lt;/Title&gt;&lt;Template&gt;Journal Article&lt;/Template&gt;&lt;Star&gt;0&lt;/Star&gt;&lt;Tag&gt;0&lt;/Tag&gt;&lt;Author&gt;Weinrauch, Y; Guillen, N; Dubnau, D A&lt;/Author&gt;&lt;Year&gt;1989&lt;/Year&gt;&lt;Details&gt;&lt;_created&gt;58431802&lt;/_created&gt;&lt;_date&gt;1989-10-01&lt;/_date&gt;&lt;_date_display&gt;1989/10/1&lt;/_date_display&gt;&lt;_issue&gt;10&lt;/_issue&gt;&lt;_journal&gt;J. Bacteriol._x000D__x000A_The Journal of Bacteriology&lt;/_journal&gt;&lt;_modified&gt;58431802&lt;/_modified&gt;&lt;_pages&gt;5362-5375&lt;/_pages&gt;&lt;_url&gt;http://jb.asm.org/cgi/content/abstract/171/10/5362_x000D__x000A_&lt;/_url&gt;&lt;_volume&gt;171&lt;/_volume&gt;&lt;/Details&gt;&lt;Extra&gt;&lt;DBUID&gt;{2494FFD3-3DC3-4A55-8BC5-4E28F3EF9EB0}&lt;/DBUID&gt;&lt;/Extra&gt;&lt;/Item&gt;&lt;/References&gt;&lt;/Group&gt;&lt;/Citation&gt;_x000A_"/>
    <w:docVar w:name="NE.Ref{2EE1D598-1F61-47B6-98B1-A8DCE7E77C23}" w:val=" ADDIN NE.Ref.{2EE1D598-1F61-47B6-98B1-A8DCE7E77C23}&lt;Citation&gt;&lt;Group&gt;&lt;References&gt;&lt;Item&gt;&lt;ID&gt;295&lt;/ID&gt;&lt;UID&gt;{9C907678-C19A-4F4C-AE09-EF7CAE7B7388}&lt;/UID&gt;&lt;Title&gt;Improvement of surfactin production in Bacillus subtilis using synthetic wastewater by overexpression of specific extracellular signaling peptides, comX and phrC&lt;/Title&gt;&lt;Template&gt;Journal Article&lt;/Template&gt;&lt;Star&gt;0&lt;/Star&gt;&lt;Tag&gt;0&lt;/Tag&gt;&lt;Author&gt;Jung, J; Yu, K O; Ramzi, A B; Choe, S H; Kim, S W; Han, S O&lt;/Author&gt;&lt;Year&gt;2012&lt;/Year&gt;&lt;Details&gt;&lt;_accession_num&gt;22511326&lt;/_accession_num&gt;&lt;_author_adr&gt;School of Life Sciences and Biotechnology, Korea University, Seoul 136-701, Republic of Korea.&lt;/_author_adr&gt;&lt;_date_display&gt;2012 Sep&lt;/_date_display&gt;&lt;_date&gt;2012-09-01&lt;/_date&gt;&lt;_doi&gt;10.1002/bit.24524&lt;/_doi&gt;&lt;_isbn&gt;1097-0290 (Electronic); 0006-3592 (Linking)&lt;/_isbn&gt;&lt;_issue&gt;9&lt;/_issue&gt;&lt;_journal&gt;Biotechnol Bioeng&lt;/_journal&gt;&lt;_keywords&gt;Bacillus subtilis/genetics/*metabolism; Bacterial Proteins/*biosynthesis/genetics/metabolism; Gene Expression Regulation, Bacterial; Genetic Engineering; Lipopeptides/*biosynthesis/economics/metabolism; Models, Chemical; Peptides, Cyclic/*biosynthesis/economics/metabolism; Plasmids/genetics; Repressor Proteins/*biosynthesis/genetics/metabolism; Sewage; Water/*metabolism&lt;/_keywords&gt;&lt;_language&gt;eng&lt;/_language&gt;&lt;_ori_publication&gt;Copyright (c) 2012 Wiley Periodicals, Inc.&lt;/_ori_publication&gt;&lt;_pages&gt;2349-56&lt;/_pages&gt;&lt;_tertiary_title&gt;Biotechnology and bioengineering&lt;/_tertiary_title&gt;&lt;_type_work&gt;Journal Article; Research Support, Non-U.S. Gov&amp;apos;t&lt;/_type_work&gt;&lt;_url&gt;http://www.ncbi.nlm.nih.gov/entrez/query.fcgi?cmd=Retrieve&amp;amp;db=pubmed&amp;amp;dopt=Abstract&amp;amp;list_uids=22511326&amp;amp;query_hl=1&lt;/_url&gt;&lt;_volume&gt;109&lt;/_volume&gt;&lt;_created&gt;62276304&lt;/_created&gt;&lt;_modified&gt;62276305&lt;/_modified&gt;&lt;_db_updated&gt;PubMed&lt;/_db_updated&gt;&lt;_impact_factor&gt;   4.481&lt;/_impact_factor&gt;&lt;_collection_scope&gt;EI;SCI;SCIE;&lt;/_collection_scope&gt;&lt;/Details&gt;&lt;Extra&gt;&lt;DBUID&gt;{2494FFD3-3DC3-4A55-8BC5-4E28F3EF9EB0}&lt;/DBUID&gt;&lt;/Extra&gt;&lt;/Item&gt;&lt;/References&gt;&lt;/Group&gt;&lt;Group&gt;&lt;References&gt;&lt;Item&gt;&lt;ID&gt;296&lt;/ID&gt;&lt;UID&gt;{29EB0913-071E-4EFB-84FC-CC091CD7E4D2}&lt;/UID&gt;&lt;Title&gt;Substitution of the native srfA promoter by constitutive Pveg in two B. subtilis  strains and evaluation of the effect on Surfactin production&lt;/Title&gt;&lt;Template&gt;Journal Article&lt;/Template&gt;&lt;Star&gt;0&lt;/Star&gt;&lt;Tag&gt;0&lt;/Tag&gt;&lt;Author&gt;Willenbacher, J; Mohr, T; Henkel, M; Gebhard, S; Mascher, T; Syldatk, C; Hausmann, R&lt;/Author&gt;&lt;Year&gt;2016&lt;/Year&gt;&lt;Details&gt;&lt;_accession_num&gt;26953743&lt;/_accession_num&gt;&lt;_author_adr&gt;Institute of Process Engineering in Life Sciences, Section II: Technical Biology, Karlsruhe Institute of Technology (KIT), Engler-Bunte-Ring 3, 76131 Karlsruhe, Germany. Electronic address: judit.willenbacher@kit.edu.; Institute of Process Engineering in Life Sciences, Section II: Technical Biology, Karlsruhe Institute of Technology (KIT), Engler-Bunte-Ring 3, 76131 Karlsruhe, Germany. Electronic address: teresa.mohr@student.kit.edu.; Institute of Food Science and Biotechnology (150), Section Bioprocess Engineering (150k), University of Hohenheim, Garbenstr. 25, 70599 Stuttgart, Germany. Electronic address: marius.henkel@uni-hohenheim.de.; Milner Centre for Evolution, Department of Biology &amp;amp;amp; Biochemistry, University of  Bath, Claverton Down, BA2 7AY Bath, United Kingdom. Electronic address: s.gebhard@bath.ac.uk.; Institute of Microbiology, General Microbiology, Technische Universitat Dresden,  Zellescher Weg 20b, 01062 Dresden, Germany. Electronic address: thorsten.mascher@tu-dresden.de.; Institute of Process Engineering in Life Sciences, Section II: Technical Biology, Karlsruhe Institute of Technology (KIT), Engler-Bunte-Ring 3, 76131 Karlsruhe, Germany. Electronic address: christoph.syldatk@kit.edu.; Institute of Food Science and Biotechnology (150), Section Bioprocess Engineering (150k), University of Hohenheim, Garbenstr. 25, 70599 Stuttgart, Germany. Electronic address: rudolf.hausmann@uni-hohenheim.de.&lt;/_author_adr&gt;&lt;_date_display&gt;2016 Apr 20&lt;/_date_display&gt;&lt;_date&gt;2016-04-20&lt;/_date&gt;&lt;_doi&gt;10.1016/j.jbiotec.2016.03.002&lt;/_doi&gt;&lt;_isbn&gt;1873-4863 (Electronic); 0168-1656 (Linking)&lt;/_isbn&gt;&lt;_journal&gt;J Biotechnol&lt;/_journal&gt;&lt;_keywords&gt;Bacillus subtilis/genetics/*growth &amp;amp;amp; development; Bacterial Proteins/*genetics; Gene Expression Regulation, Bacterial; Genes, Bacterial; Lipopeptides/*biosynthesis; Peptide Synthases/*genetics; Peptides, Cyclic/*biosynthesis; *Promoter Regions, Genetic; Quorum Sensing; Recombinant Proteins/genetics/metabolismBacillus subtilis; Biosurfactant; Promoter exchange; Quorum sensing; Surfactin; srfA operon&lt;/_keywords&gt;&lt;_language&gt;eng&lt;/_language&gt;&lt;_ori_publication&gt;Copyright (c) 2016 Elsevier B.V. All rights reserved.&lt;/_ori_publication&gt;&lt;_pages&gt;14-7&lt;/_pages&gt;&lt;_tertiary_title&gt;Journal of biotechnology&lt;/_tertiary_title&gt;&lt;_type_work&gt;Journal Article&lt;/_type_work&gt;&lt;_url&gt;http://www.ncbi.nlm.nih.gov/entrez/query.fcgi?cmd=Retrieve&amp;amp;db=pubmed&amp;amp;dopt=Abstract&amp;amp;list_uids=26953743&amp;amp;query_hl=1&lt;/_url&gt;&lt;_volume&gt;224&lt;/_volume&gt;&lt;_created&gt;62276306&lt;/_created&gt;&lt;_modified&gt;62276306&lt;/_modified&gt;&lt;_db_updated&gt;PubMed&lt;/_db_updated&gt;&lt;_impact_factor&gt;   2.599&lt;/_impact_factor&gt;&lt;_collection_scope&gt;EI;SCI;SCIE;&lt;/_collection_scope&gt;&lt;/Details&gt;&lt;Extra&gt;&lt;DBUID&gt;{2494FFD3-3DC3-4A55-8BC5-4E28F3EF9EB0}&lt;/DBUID&gt;&lt;/Extra&gt;&lt;/Item&gt;&lt;/References&gt;&lt;/Group&gt;&lt;/Citation&gt;_x000A_"/>
    <w:docVar w:name="NE.Ref{33F80FB7-2DD6-4EBA-BB6C-6F69948128B4}" w:val=" ADDIN NE.Ref.{33F80FB7-2DD6-4EBA-BB6C-6F69948128B4}&lt;Citation&gt;&lt;Group&gt;&lt;References&gt;&lt;Item&gt;&lt;ID&gt;308&lt;/ID&gt;&lt;UID&gt;{4CAD5F50-6096-41EF-B5B5-574B22812607}&lt;/UID&gt;&lt;Title&gt;The role of CcpA transcriptional regulator in carbon metabolism in Bacillus subtilis&lt;/Title&gt;&lt;Template&gt;Journal Article&lt;/Template&gt;&lt;Star&gt;0&lt;/Star&gt;&lt;Tag&gt;0&lt;/Tag&gt;&lt;Author&gt;Henkin, T M&lt;/Author&gt;&lt;Year&gt;1996&lt;/Year&gt;&lt;Details&gt;&lt;_accession_num&gt;8598282&lt;/_accession_num&gt;&lt;_author_adr&gt;Department of Microbiology, Ohio State University, Columbus 43210, USA. henkin.3@osu.edu&lt;/_author_adr&gt;&lt;_date_display&gt;1996 Jan 1&lt;/_date_display&gt;&lt;_date&gt;1996-01-01&lt;/_date&gt;&lt;_isbn&gt;0378-1097 (Print); 0378-1097 (Linking)&lt;/_isbn&gt;&lt;_issue&gt;1&lt;/_issue&gt;&lt;_journal&gt;FEMS Microbiol Lett&lt;/_journal&gt;&lt;_keywords&gt;Bacillus subtilis/*metabolism; *Bacterial Proteins; Carbon/*metabolism; DNA-Binding Proteins/genetics/*physiology; Repressor Proteins/genetics/*physiology; Transcription, Genetic/*physiology&lt;/_keywords&gt;&lt;_language&gt;eng&lt;/_language&gt;&lt;_pages&gt;9-15&lt;/_pages&gt;&lt;_tertiary_title&gt;FEMS microbiology letters&lt;/_tertiary_title&gt;&lt;_type_work&gt;Journal Article; Research Support, U.S. Gov&amp;apos;t, P.H.S.; Review&lt;/_type_work&gt;&lt;_url&gt;http://www.ncbi.nlm.nih.gov/entrez/query.fcgi?cmd=Retrieve&amp;amp;db=pubmed&amp;amp;dopt=Abstract&amp;amp;list_uids=8598282&amp;amp;query_hl=1&lt;/_url&gt;&lt;_volume&gt;135&lt;/_volume&gt;&lt;_created&gt;62276346&lt;/_created&gt;&lt;_modified&gt;62276346&lt;/_modified&gt;&lt;_db_updated&gt;PubMed&lt;/_db_updated&gt;&lt;_impact_factor&gt;   1.765&lt;/_impact_factor&gt;&lt;_collection_scope&gt;SCI;SCIE;&lt;/_collection_scope&gt;&lt;/Details&gt;&lt;Extra&gt;&lt;DBUID&gt;{2494FFD3-3DC3-4A55-8BC5-4E28F3EF9EB0}&lt;/DBUID&gt;&lt;/Extra&gt;&lt;/Item&gt;&lt;/References&gt;&lt;/Group&gt;&lt;/Citation&gt;_x000A_"/>
    <w:docVar w:name="NE.Ref{3880A488-E6CB-4479-BB16-892658E29575}" w:val=" ADDIN NE.Ref.{3880A488-E6CB-4479-BB16-892658E29575}&lt;Citation&gt;&lt;Group&gt;&lt;References&gt;&lt;Item&gt;&lt;ID&gt;329&lt;/ID&gt;&lt;UID&gt;{97C8B84B-22BE-4BBE-88CE-D43FEB2810F1}&lt;/UID&gt;&lt;Title&gt;Neohesperidin suppresses osteoclast differentiation, bone resorption and ovariectomised-induced osteoporosis in mice&lt;/Title&gt;&lt;Template&gt;Journal Article&lt;/Template&gt;&lt;Star&gt;0&lt;/Star&gt;&lt;Tag&gt;0&lt;/Tag&gt;&lt;Author&gt;Tan, Z; Cheng, J; Liu, Q; Zhou, L; Kenny, J; Wang, T; Lin, X; Yuan, J; Quinn, JMW; Tickner, J; Hong, G; Qin, A; Zhao, J; Xu, J&lt;/Author&gt;&lt;Year&gt;2017&lt;/Year&gt;&lt;Details&gt;&lt;_accession_num&gt;27664516&lt;/_accession_num&gt;&lt;_author_adr&gt;Department of Orthopaedic Surgery, The First Affiliated Hospital of Guangxi Medical University, Guangxi 530021, China; Research Centre for Regenerative Medicine, Guangxi Medical University, Guangxi 530021, China; Guangxi Key Laboratory of Regenerative Medicine, Guangxi Medical University, Guangxi 530021,  China.; Department of Orthopaedic Surgery, The First Affiliated Hospital of Guangxi Medical University, Guangxi 530021, China; Research Centre for Regenerative Medicine, Guangxi Medical University, Guangxi 530021, China; Guangxi Key Laboratory of Regenerative Medicine, Guangxi Medical University, Guangxi 530021,  China; School of Pathology and Laboratory Medicine, The University of Western Australia, Perth, WA 6009, Australia.; Department of Orthopaedic Surgery, The First Affiliated Hospital of Guangxi Medical University, Guangxi 530021, China; Research Centre for Regenerative Medicine, Guangxi Medical University, Guangxi 530021, China; Guangxi Key Laboratory of Regenerative Medicine, Guangxi Medical University, Guangxi 530021,  China; School of Pathology and Laboratory Medicine, The University of Western Australia, Perth, WA 6009, Australia.; School of Pathology and Laboratory Medicine, The University of Western Australia, Perth, WA 6009, Australia.; School of Pathology and Laboratory Medicine, The University of Western Australia, Perth, WA 6009, Australia.; Research Centre for Regenerative Medicine, Guangxi Medical University, Guangxi 530021, China; Guangxi Key Laboratory of Regenerative Medicine, Guangxi Medical University, Guangxi 530021, China.; Research Centre for Regenerative Medicine, Guangxi Medical University, Guangxi 530021, China; Guangxi Key Laboratory of Regenerative Medicine, Guangxi Medical University, Guangxi 530021, China.; School of Pathology and Laboratory Medicine, The University of Western Australia, Perth, WA 6009, Australia.; The Garvan Institute of Medical Research, Darlinghurst, NSW, Australia.; School of Pathology and Laboratory Medicine, The University of Western Australia, Perth, WA 6009, Australia.; School of Pathology and Laboratory Medicine, The University of Western Australia, Perth, WA 6009, Australia; The National Key Discipline and the Orthopedic Laboratory, Guangzhou University of Chinese Medicine, Guangzhou, Guangdong 510006, China.; Shanghai Key Laboratory of Orthopaedic Implant, Department of Orthopaedics, Shanghai Jiao Tong University School of Medicine, Ninth People&amp;apos;s Hospital, Shanghai 200011, China.; Department of Orthopaedic Surgery, The First Affiliated Hospital of Guangxi Medical University, Guangxi 530021, China; Research Centre for Regenerative Medicine, Guangxi Medical University, Guangxi 530021, China; Guangxi Key Laboratory of Regenerative Medicine, Guangxi Medical University, Guangxi 530021,  China. Electronic address: zhaojinmin@126.com.; Department of Orthopaedic Surgery, The First Affiliated Hospital of Guangxi Medical University, Guangxi 530021, China; Research Centre for Regenerative Medicine, Guangxi Medical University, Guangxi 530021, China; School of Pathology  and Laboratory Medicine, The University of Western Australia, Perth, WA 6009, Australia. Electronic address: jiake.xu@uwa.edu.au.&lt;/_author_adr&gt;&lt;_date_display&gt;2017 Jan 5&lt;/_date_display&gt;&lt;_date&gt;2017-01-05&lt;/_date&gt;&lt;_doi&gt;10.1016/j.mce.2016.09.026&lt;/_doi&gt;&lt;_isbn&gt;1872-8057 (Electronic); 0303-7207 (Linking)&lt;/_isbn&gt;&lt;_journal&gt;Mol Cell Endocrinol&lt;/_journal&gt;&lt;_keywords&gt;Animals; Apoptosis/drug effects; Blotting, Western; Bone Marrow Cells/cytology; Bone Resorption/complications/metabolism/*pathology; Calcium/metabolism; Cathepsin K/metabolism; Cell Differentiation/*drug effects; Cells, Cultured; Female; Genes, Reporter; Hesperidin/*analogs &amp;amp;amp; derivatives/chemistry/pharmacology; Luciferases/metabolism; Macrophages/drug effects/metabolism; Mice, Inbred C57BL; NF-KappaB Inhibitor alpha/metabolism; NF-kappa B/metabolism; NFATC Transcription Factors/metabolism; Osteoclasts/drug effects/metabolism/*pathology; Osteoporosis/complications/*etiology/metabolism/*pathology; Ovariectomy/*adverse effects; Proteolysis/drug effects; RANK Ligand/pharmacology; RNA, Messenger/genetics/metabolism; Real-Time Polymerase Chain Reaction; Tartrate-Resistant Acid Phosphatase/genetics/metabolismInhibition; Neohesperidin; Osteoclasts; Osteoporosis&lt;/_keywords&gt;&lt;_language&gt;eng&lt;/_language&gt;&lt;_ori_publication&gt;Copyright A(c) 2016 Elsevier Ireland Ltd. All rights reserved.&lt;/_ori_publication&gt;&lt;_pages&gt;369-378&lt;/_pages&gt;&lt;_tertiary_title&gt;Molecular and cellular endocrinology&lt;/_tertiary_title&gt;&lt;_type_work&gt;Journal Article&lt;/_type_work&gt;&lt;_url&gt;http://www.ncbi.nlm.nih.gov/entrez/query.fcgi?cmd=Retrieve&amp;amp;db=pubmed&amp;amp;dopt=Abstract&amp;amp;list_uids=27664516&amp;amp;query_hl=1&lt;/_url&gt;&lt;_volume&gt;439&lt;/_volume&gt;&lt;_created&gt;62277732&lt;/_created&gt;&lt;_modified&gt;62277732&lt;/_modified&gt;&lt;_db_updated&gt;PubMed&lt;/_db_updated&gt;&lt;_impact_factor&gt;   3.754&lt;/_impact_factor&gt;&lt;_collection_scope&gt;SCI;SCIE;&lt;/_collection_scope&gt;&lt;/Details&gt;&lt;Extra&gt;&lt;DBUID&gt;{2494FFD3-3DC3-4A55-8BC5-4E28F3EF9EB0}&lt;/DBUID&gt;&lt;/Extra&gt;&lt;/Item&gt;&lt;/References&gt;&lt;/Group&gt;&lt;/Citation&gt;_x000A_"/>
    <w:docVar w:name="NE.Ref{3A20F944-ABC6-4B41-859F-E03027086E6F}" w:val=" ADDIN NE.Ref.{3A20F944-ABC6-4B41-859F-E03027086E6F}&lt;Citation&gt;&lt;Group&gt;&lt;References&gt;&lt;Item&gt;&lt;ID&gt;338&lt;/ID&gt;&lt;UID&gt;{46A046C4-9801-45F1-A6C4-C3346E382644}&lt;/UID&gt;&lt;Title&gt;Bacterial oligopeptide-binding proteins&lt;/Title&gt;&lt;Template&gt;Journal Article&lt;/Template&gt;&lt;Star&gt;0&lt;/Star&gt;&lt;Tag&gt;0&lt;/Tag&gt;&lt;Author&gt;Monnet, V&lt;/Author&gt;&lt;Year&gt;2003&lt;/Year&gt;&lt;Details&gt;&lt;_accession_num&gt;14618258&lt;/_accession_num&gt;&lt;_author_adr&gt;Unite de Biochimie et Structure des Proteines, Institut National de la Recherche  Agronomique, 78352 Jouy en Josas, France. monnet@jouy.inra.fr&lt;/_author_adr&gt;&lt;_date_display&gt;2003 Oct&lt;/_date_display&gt;&lt;_date&gt;2003-10-01&lt;/_date&gt;&lt;_doi&gt;10.1007/s00018-003-3054-3&lt;/_doi&gt;&lt;_isbn&gt;1420-682X (Print); 1420-682X (Linking)&lt;/_isbn&gt;&lt;_issue&gt;10&lt;/_issue&gt;&lt;_journal&gt;Cell Mol Life Sci&lt;/_journal&gt;&lt;_keywords&gt;*Bacterial Physiological Phenomena; Bacterial Proteins/*physiology; Carrier Proteins/chemistry/*physiology; Gene Expression Regulation, Bacterial/physiology; Lipoproteins/chemistry/*physiology; Signal Transduction/physiology&lt;/_keywords&gt;&lt;_language&gt;eng&lt;/_language&gt;&lt;_pages&gt;2100-14&lt;/_pages&gt;&lt;_tertiary_title&gt;Cellular and molecular life sciences : CMLS&lt;/_tertiary_title&gt;&lt;_type_work&gt;Journal Article&lt;/_type_work&gt;&lt;_url&gt;http://www.ncbi.nlm.nih.gov/entrez/query.fcgi?cmd=Retrieve&amp;amp;db=pubmed&amp;amp;dopt=Abstract&amp;amp;list_uids=14618258&amp;amp;query_hl=1&lt;/_url&gt;&lt;_volume&gt;60&lt;/_volume&gt;&lt;_created&gt;62277760&lt;/_created&gt;&lt;_modified&gt;62277760&lt;/_modified&gt;&lt;_db_updated&gt;PubMed&lt;/_db_updated&gt;&lt;_impact_factor&gt;   5.788&lt;/_impact_factor&gt;&lt;_collection_scope&gt;SCI;SCIE;&lt;/_collection_scope&gt;&lt;/Details&gt;&lt;Extra&gt;&lt;DBUID&gt;{2494FFD3-3DC3-4A55-8BC5-4E28F3EF9EB0}&lt;/DBUID&gt;&lt;/Extra&gt;&lt;/Item&gt;&lt;/References&gt;&lt;/Group&gt;&lt;/Citation&gt;_x000A_"/>
    <w:docVar w:name="NE.Ref{4A314590-782D-4287-87E8-1D93B3B6D77B}" w:val=" ADDIN NE.Ref.{4A314590-782D-4287-87E8-1D93B3B6D77B}&lt;Citation&gt;&lt;Group&gt;&lt;References&gt;&lt;Item&gt;&lt;ID&gt;73&lt;/ID&gt;&lt;UID&gt;{7495BC9A-9F6E-45EB-9FDB-E79D8DA589D8}&lt;/UID&gt;&lt;Title&gt;Identification of a genetic locus required for biosynthesis of the lipopeptide antibiotic surfactin in Bacillus subtilis.&lt;/Title&gt;&lt;Template&gt;Journal Article&lt;/Template&gt;&lt;Star&gt;0&lt;/Star&gt;&lt;Tag&gt;0&lt;/Tag&gt;&lt;Author&gt;Nakano, M M; Marahiel, M A; Zuber, P&lt;/Author&gt;&lt;Year&gt;1988&lt;/Year&gt;&lt;Details&gt;&lt;_created&gt;58431802&lt;/_created&gt;&lt;_date&gt;1988-12-01&lt;/_date&gt;&lt;_date_display&gt;1988/12/1&lt;/_date_display&gt;&lt;_issue&gt;12&lt;/_issue&gt;&lt;_journal&gt;J. Bacteriol._x000D__x000A_The Journal of Bacteriology&lt;/_journal&gt;&lt;_modified&gt;58431802&lt;/_modified&gt;&lt;_pages&gt;5662-5668&lt;/_pages&gt;&lt;_url&gt;http://jb.asm.org/cgi/content/abstract/170/12/5662_x000D__x000A_&lt;/_url&gt;&lt;_volume&gt;170&lt;/_volume&gt;&lt;/Details&gt;&lt;Extra&gt;&lt;DBUID&gt;{2494FFD3-3DC3-4A55-8BC5-4E28F3EF9EB0}&lt;/DBUID&gt;&lt;/Extra&gt;&lt;/Item&gt;&lt;/References&gt;&lt;/Group&gt;&lt;/Citation&gt;_x000A_"/>
    <w:docVar w:name="NE.Ref{54D01E3B-6F8E-426A-81C5-2F5BA32F6514}" w:val=" ADDIN NE.Ref.{54D01E3B-6F8E-426A-81C5-2F5BA32F6514}&lt;Citation&gt;&lt;Group&gt;&lt;References&gt;&lt;Item&gt;&lt;ID&gt;306&lt;/ID&gt;&lt;UID&gt;{B129118D-B1BF-4E3D-8C03-9D5EBA6FBA83}&lt;/UID&gt;&lt;Title&gt;Direct and indirect roles of CcpA in regulation of Bacillus subtilis Krebs cycle  genes&lt;/Title&gt;&lt;Template&gt;Journal Article&lt;/Template&gt;&lt;Star&gt;0&lt;/Star&gt;&lt;Tag&gt;0&lt;/Tag&gt;&lt;Author&gt;Kim, H J; Roux, A; Sonenshein, A L&lt;/Author&gt;&lt;Year&gt;2002&lt;/Year&gt;&lt;Details&gt;&lt;_accession_num&gt;12100558&lt;/_accession_num&gt;&lt;_author_adr&gt;Department of Molecular Biology and Microbiology, Tufts University School of Medicine, Boston, Massachusetts 02111, USA.&lt;/_author_adr&gt;&lt;_date_display&gt;2002 Jul&lt;/_date_display&gt;&lt;_date&gt;2002-07-01&lt;/_date&gt;&lt;_isbn&gt;0950-382X (Print); 0950-382X (Linking)&lt;/_isbn&gt;&lt;_issue&gt;1&lt;/_issue&gt;&lt;_journal&gt;Mol Microbiol&lt;/_journal&gt;&lt;_keywords&gt;Amino Acid Sequence; Bacillus subtilis/genetics/growth &amp;amp;amp; development/*metabolism; *Bacterial Proteins; Citrate (si)-Synthase/genetics/metabolism; Citric Acid/metabolism; *Citric Acid Cycle; DNA-Binding Proteins/genetics/*metabolism; *Gene Expression Regulation, Bacterial; Molecular Sequence Data; Mutation; Repressor Proteins/genetics/*metabolism; Transcription, Genetic&lt;/_keywords&gt;&lt;_language&gt;eng&lt;/_language&gt;&lt;_pages&gt;179-90&lt;/_pages&gt;&lt;_tertiary_title&gt;Molecular microbiology&lt;/_tertiary_title&gt;&lt;_type_work&gt;Journal Article; Research Support, U.S. Gov&amp;apos;t, P.H.S.&lt;/_type_work&gt;&lt;_url&gt;http://www.ncbi.nlm.nih.gov/entrez/query.fcgi?cmd=Retrieve&amp;amp;db=pubmed&amp;amp;dopt=Abstract&amp;amp;list_uids=12100558&amp;amp;query_hl=1&lt;/_url&gt;&lt;_volume&gt;45&lt;/_volume&gt;&lt;_created&gt;62276344&lt;/_created&gt;&lt;_modified&gt;62276344&lt;/_modified&gt;&lt;_db_updated&gt;PubMed&lt;/_db_updated&gt;&lt;_impact_factor&gt;   3.898&lt;/_impact_factor&gt;&lt;_collection_scope&gt;SCI;SCIE;&lt;/_collection_scope&gt;&lt;/Details&gt;&lt;Extra&gt;&lt;DBUID&gt;{2494FFD3-3DC3-4A55-8BC5-4E28F3EF9EB0}&lt;/DBUID&gt;&lt;/Extra&gt;&lt;/Item&gt;&lt;/References&gt;&lt;/Group&gt;&lt;/Citation&gt;_x000A_"/>
    <w:docVar w:name="NE.Ref{58974F87-7BE1-4A14-B185-6CF3CA036D75}" w:val=" ADDIN NE.Ref.{58974F87-7BE1-4A14-B185-6CF3CA036D75}&lt;Citation&gt;&lt;Group&gt;&lt;References&gt;&lt;Item&gt;&lt;ID&gt;326&lt;/ID&gt;&lt;UID&gt;{A5077A57-A339-4AFA-AD30-C827DFA95652}&lt;/UID&gt;&lt;Title&gt;Purification of naringin and neohesperidin from Huyou (Citrus changshanensis) fruit and their effects on glucose consumption in human HepG2 cells&lt;/Title&gt;&lt;Template&gt;Journal Article&lt;/Template&gt;&lt;Star&gt;0&lt;/Star&gt;&lt;Tag&gt;0&lt;/Tag&gt;&lt;Author&gt;Zhang, J; Sun, C; Yan, Y; Chen, Q; Luo, F; Zhu, X; Li, X; Chen, K&lt;/Author&gt;&lt;Year&gt;2012&lt;/Year&gt;&lt;Details&gt;&lt;_accession_num&gt;22953882&lt;/_accession_num&gt;&lt;_author_adr&gt;Laboratory of Fruit Quality Biology/The State Agriculture Ministry Laboratory of  Horticultural Plant Growth, Development and Quality Improvement, Zhejiang University, Zijingang Campus, Hangzhou 310058, PR China.&lt;/_author_adr&gt;&lt;_date_display&gt;2012 Dec 1&lt;/_date_display&gt;&lt;_date&gt;2012-12-01&lt;/_date&gt;&lt;_doi&gt;10.1016/j.foodchem.2012.06.004&lt;/_doi&gt;&lt;_isbn&gt;0308-8146 (Print); 0308-8146 (Linking)&lt;/_isbn&gt;&lt;_issue&gt;3&lt;/_issue&gt;&lt;_journal&gt;Food Chem&lt;/_journal&gt;&lt;_keywords&gt;Citrus/*chemistry; Flavanones/*isolation &amp;amp;amp; purification/*pharmacology; Fruit/chemistry; Glucose/*metabolism; Hep G2 Cells; Hesperidin/*analogs &amp;amp;amp; derivatives/isolation &amp;amp;amp; purification/pharmacology; Humans; Plant Extracts/*isolation &amp;amp;amp; purification/*pharmacology&lt;/_keywords&gt;&lt;_language&gt;eng&lt;/_language&gt;&lt;_ori_publication&gt;Copyright (c) 2012 Elsevier Ltd. All rights reserved.&lt;/_ori_publication&gt;&lt;_pages&gt;1471-8&lt;/_pages&gt;&lt;_tertiary_title&gt;Food chemistry&lt;/_tertiary_title&gt;&lt;_type_work&gt;Journal Article; Research Support, Non-U.S. Gov&amp;apos;t&lt;/_type_work&gt;&lt;_url&gt;http://www.ncbi.nlm.nih.gov/entrez/query.fcgi?cmd=Retrieve&amp;amp;db=pubmed&amp;amp;dopt=Abstract&amp;amp;list_uids=22953882&amp;amp;query_hl=1&lt;/_url&gt;&lt;_volume&gt;135&lt;/_volume&gt;&lt;_created&gt;62277728&lt;/_created&gt;&lt;_modified&gt;62277728&lt;/_modified&gt;&lt;_db_updated&gt;PubMed&lt;/_db_updated&gt;&lt;_impact_factor&gt;   4.529&lt;/_impact_factor&gt;&lt;_collection_scope&gt;EI;SCI;SCIE;&lt;/_collection_scope&gt;&lt;/Details&gt;&lt;Extra&gt;&lt;DBUID&gt;{2494FFD3-3DC3-4A55-8BC5-4E28F3EF9EB0}&lt;/DBUID&gt;&lt;/Extra&gt;&lt;/Item&gt;&lt;/References&gt;&lt;/Group&gt;&lt;/Citation&gt;_x000A_"/>
    <w:docVar w:name="NE.Ref{599231EF-C43F-48C9-B751-F0C97AAD5BF2}" w:val=" ADDIN NE.Ref.{599231EF-C43F-48C9-B751-F0C97AAD5BF2}&lt;Citation&gt;&lt;Group&gt;&lt;References&gt;&lt;Item&gt;&lt;ID&gt;328&lt;/ID&gt;&lt;UID&gt;{B4C208E9-37EB-49E9-ACED-7E1300B29867}&lt;/UID&gt;&lt;Title&gt;Influence of L-rhamnosyl-D-glucosyl derivatives on properties and biological interaction of flavonoids&lt;/Title&gt;&lt;Template&gt;Journal Article&lt;/Template&gt;&lt;Star&gt;0&lt;/Star&gt;&lt;Tag&gt;0&lt;/Tag&gt;&lt;Author&gt;Bellocco, E; Barreca, D; Lagana, G; Leuzzi, U; Tellone, E; Ficarra, S; Kotyk, A; Galtieri, A&lt;/Author&gt;&lt;Year&gt;2009&lt;/Year&gt;&lt;Details&gt;&lt;_accession_num&gt;18987944&lt;/_accession_num&gt;&lt;_author_adr&gt;Department of Organic and Biological Chemistry, University of Messina, Messina, Italy. bellocco@isengard.unime.it&lt;/_author_adr&gt;&lt;_date_display&gt;2009 Jan&lt;/_date_display&gt;&lt;_date&gt;2009-01-01&lt;/_date&gt;&lt;_doi&gt;10.1007/s11010-008-9930-2&lt;/_doi&gt;&lt;_isbn&gt;1573-4919 (Electronic); 0300-8177 (Linking)&lt;/_isbn&gt;&lt;_issue&gt;1-2&lt;/_issue&gt;&lt;_journal&gt;Mol Cell Biochem&lt;/_journal&gt;&lt;_keywords&gt;Animals; Apoptosis/drug effects; Biomarkers/metabolism; Biphenyl Compounds/metabolism; Caspase 3/metabolism; Cell Line, Tumor/*drug effects; Cell Proliferation/drug effects; *Flavonoids/chemistry/metabolism/pharmacology; Free Radicals/metabolism; *Hesperidin/chemistry/metabolism/pharmacology; Humans; Picrates/metabolism; Polyamines/metabolism; *Rutin/chemistry/metabolism/pharmacology&lt;/_keywords&gt;&lt;_language&gt;eng&lt;/_language&gt;&lt;_pages&gt;165-71&lt;/_pages&gt;&lt;_tertiary_title&gt;Molecular and cellular biochemistry&lt;/_tertiary_title&gt;&lt;_type_work&gt;Journal Article&lt;/_type_work&gt;&lt;_url&gt;http://www.ncbi.nlm.nih.gov/entrez/query.fcgi?cmd=Retrieve&amp;amp;db=pubmed&amp;amp;dopt=Abstract&amp;amp;list_uids=18987944&amp;amp;query_hl=1&lt;/_url&gt;&lt;_volume&gt;321&lt;/_volume&gt;&lt;_created&gt;62277731&lt;/_created&gt;&lt;_modified&gt;62277731&lt;/_modified&gt;&lt;_db_updated&gt;PubMed&lt;/_db_updated&gt;&lt;_impact_factor&gt;   2.669&lt;/_impact_factor&gt;&lt;_collection_scope&gt;SCI;SCIE;&lt;/_collection_scope&gt;&lt;/Details&gt;&lt;Extra&gt;&lt;DBUID&gt;{2494FFD3-3DC3-4A55-8BC5-4E28F3EF9EB0}&lt;/DBUID&gt;&lt;/Extra&gt;&lt;/Item&gt;&lt;/References&gt;&lt;/Group&gt;&lt;/Citation&gt;_x000A_"/>
    <w:docVar w:name="NE.Ref{5BD13A15-047A-4424-BF59-FE20972D35CB}" w:val=" ADDIN NE.Ref.{5BD13A15-047A-4424-BF59-FE20972D35CB}&lt;Citation&gt;&lt;Group&gt;&lt;References&gt;&lt;Item&gt;&lt;ID&gt;307&lt;/ID&gt;&lt;UID&gt;{27DB4966-A6D0-42BC-B1EF-788D4B738E03}&lt;/UID&gt;&lt;Title&gt;Regulation of the bacillus subtilis ccpC gene by ccpA and ccpC&lt;/Title&gt;&lt;Template&gt;Journal Article&lt;/Template&gt;&lt;Star&gt;0&lt;/Star&gt;&lt;Tag&gt;0&lt;/Tag&gt;&lt;Author&gt;Kim, H J; Jourlin-Castelli, C; Kim, S I; Sonenshein, A L&lt;/Author&gt;&lt;Year&gt;2002&lt;/Year&gt;&lt;Details&gt;&lt;_accession_num&gt;11985717&lt;/_accession_num&gt;&lt;_author_adr&gt;Department of Molecular Biology and Microbiology, Tufts University School of Medicine, Boston, MA 02111, USA.&lt;/_author_adr&gt;&lt;_date_display&gt;2002 Jan&lt;/_date_display&gt;&lt;_date&gt;2002-01-01&lt;/_date&gt;&lt;_isbn&gt;0950-382X (Print); 0950-382X (Linking)&lt;/_isbn&gt;&lt;_issue&gt;2&lt;/_issue&gt;&lt;_journal&gt;Mol Microbiol&lt;/_journal&gt;&lt;_keywords&gt;Bacillus subtilis/*genetics; *Bacterial Proteins; Base Sequence; Binding Sites; DNA, Bacterial; DNA-Binding Proteins/*genetics; *Gene Expression Regulation, Bacterial; Genes, Bacterial; Molecular Sequence Data; Multigene Family; Mutagenesis, Insertional; Promoter Regions, Genetic; Repressor Proteins/*genetics; Transcription Initiation Site&lt;/_keywords&gt;&lt;_language&gt;eng&lt;/_language&gt;&lt;_pages&gt;399-410&lt;/_pages&gt;&lt;_tertiary_title&gt;Molecular microbiology&lt;/_tertiary_title&gt;&lt;_type_work&gt;Journal Article; Research Support, U.S. Gov&amp;apos;t, P.H.S.&lt;/_type_work&gt;&lt;_url&gt;http://www.ncbi.nlm.nih.gov/entrez/query.fcgi?cmd=Retrieve&amp;amp;db=pubmed&amp;amp;dopt=Abstract&amp;amp;list_uids=11985717&amp;amp;query_hl=1&lt;/_url&gt;&lt;_volume&gt;43&lt;/_volume&gt;&lt;_created&gt;62276345&lt;/_created&gt;&lt;_modified&gt;62276345&lt;/_modified&gt;&lt;_db_updated&gt;PubMed&lt;/_db_updated&gt;&lt;_impact_factor&gt;   3.898&lt;/_impact_factor&gt;&lt;_collection_scope&gt;SCI;SCIE;&lt;/_collection_scope&gt;&lt;/Details&gt;&lt;Extra&gt;&lt;DBUID&gt;{2494FFD3-3DC3-4A55-8BC5-4E28F3EF9EB0}&lt;/DBUID&gt;&lt;/Extra&gt;&lt;/Item&gt;&lt;/References&gt;&lt;/Group&gt;&lt;/Citation&gt;_x000A_"/>
    <w:docVar w:name="NE.Ref{5C98FEDE-6F08-4465-9268-2A208162A8DA}" w:val=" ADDIN NE.Ref.{5C98FEDE-6F08-4465-9268-2A208162A8DA}&lt;Citation&gt;&lt;Group&gt;&lt;References&gt;&lt;Item&gt;&lt;ID&gt;142&lt;/ID&gt;&lt;UID&gt;{57270459-93B4-45F8-90A6-8E540F2CEF17}&lt;/UID&gt;&lt;Title&gt;Fengycin-a novel antifungal lipopeptide antibiotic produced by Bacillus subtilis F-29-3&lt;/Title&gt;&lt;Template&gt;Journal Article&lt;/Template&gt;&lt;Star&gt;0&lt;/Star&gt;&lt;Tag&gt;0&lt;/Tag&gt;&lt;Author&gt;Vanittanakom N, Loeffler W, Koch U, Jung G&lt;/Author&gt;&lt;Year&gt;1986&lt;/Year&gt;&lt;Details&gt;&lt;_created&gt;58431802&lt;/_created&gt;&lt;_journal&gt;J Antibiot (Tokyo)&lt;/_journal&gt;&lt;_modified&gt;58431802&lt;/_modified&gt;&lt;_pages&gt;888-901&lt;/_pages&gt;&lt;_volume&gt;39&lt;/_volume&gt;&lt;/Details&gt;&lt;Extra&gt;&lt;DBUID&gt;{2494FFD3-3DC3-4A55-8BC5-4E28F3EF9EB0}&lt;/DBUID&gt;&lt;/Extra&gt;&lt;/Item&gt;&lt;/References&gt;&lt;/Group&gt;&lt;/Citation&gt;_x000A_"/>
    <w:docVar w:name="NE.Ref{5D7CE1AB-10BF-466B-8BA5-C1A6F6099BC9}" w:val=" ADDIN NE.Ref.{5D7CE1AB-10BF-466B-8BA5-C1A6F6099BC9}&lt;Citation&gt;&lt;Group&gt;&lt;References&gt;&lt;Item&gt;&lt;ID&gt;319&lt;/ID&gt;&lt;UID&gt;{AEDE3FDD-6948-41CE-9A04-AE47017A9138}&lt;/UID&gt;&lt;Title&gt;New protein kinase and protein phosphatase families mediate signal transduction in bacterial catabolite repression&lt;/Title&gt;&lt;Template&gt;Journal Article&lt;/Template&gt;&lt;Star&gt;0&lt;/Star&gt;&lt;Tag&gt;0&lt;/Tag&gt;&lt;Author&gt;Galinier, A; Kravanja, M; Engelmann, R; Hengstenberg, W; Kilhoffer, M C; Deutscher, J; Haiech, J&lt;/Author&gt;&lt;Year&gt;1998&lt;/Year&gt;&lt;Details&gt;&lt;_accession_num&gt;9465101&lt;/_accession_num&gt;&lt;_author_adr&gt;Institut de Biologie et Chimie des Proteines, Unite Propre de Recherche 412, Centre National de la Recherche Scientifique, F-69367 Lyon Cedex 07, France.&lt;/_author_adr&gt;&lt;_date_display&gt;1998 Feb 17&lt;/_date_display&gt;&lt;_date&gt;1998-02-17&lt;/_date&gt;&lt;_isbn&gt;0027-8424 (Print); 0027-8424 (Linking)&lt;/_isbn&gt;&lt;_issue&gt;4&lt;/_issue&gt;&lt;_journal&gt;Proc Natl Acad Sci U S A&lt;/_journal&gt;&lt;_keywords&gt;Amino Acid Sequence; Bacillus subtilis/*genetics; Bacterial Proteins/metabolism; Carbohydrate Metabolism; *Gene Expression Regulation, Bacterial; Genes, Bacterial; Molecular Sequence Data; Mutagenesis, Insertional; Phosphoenolpyruvate Sugar Phosphotransferase System/metabolism; Phosphoprotein Phosphatases/*genetics/*metabolism; Phosphorylation; Protein Kinases/*genetics/*metabolism; *Protein-Serine-Threonine Kinases; Sequence Alignment; Sequence Homology, Amino Acid; Signal Transduction&lt;/_keywords&gt;&lt;_language&gt;eng&lt;/_language&gt;&lt;_pages&gt;1823-8&lt;/_pages&gt;&lt;_tertiary_title&gt;Proceedings of the National Academy of Sciences of the United States of America&lt;/_tertiary_title&gt;&lt;_type_work&gt;Journal Article; Research Support, Non-U.S. Gov&amp;apos;t&lt;/_type_work&gt;&lt;_url&gt;http://www.ncbi.nlm.nih.gov/entrez/query.fcgi?cmd=Retrieve&amp;amp;db=pubmed&amp;amp;dopt=Abstract&amp;amp;list_uids=9465101&amp;amp;query_hl=1&lt;/_url&gt;&lt;_volume&gt;95&lt;/_volume&gt;&lt;_created&gt;62277715&lt;/_created&gt;&lt;_modified&gt;62277715&lt;/_modified&gt;&lt;_db_updated&gt;PubMed&lt;/_db_updated&gt;&lt;_impact_factor&gt;   9.661&lt;/_impact_factor&gt;&lt;/Details&gt;&lt;Extra&gt;&lt;DBUID&gt;{2494FFD3-3DC3-4A55-8BC5-4E28F3EF9EB0}&lt;/DBUID&gt;&lt;/Extra&gt;&lt;/Item&gt;&lt;/References&gt;&lt;/Group&gt;&lt;Group&gt;&lt;References&gt;&lt;Item&gt;&lt;ID&gt;320&lt;/ID&gt;&lt;UID&gt;{55273FA6-600E-48D8-A144-0F31245F72FB}&lt;/UID&gt;&lt;Title&gt;A novel protein kinase that controls carbon catabolite repression in bacteria&lt;/Title&gt;&lt;Template&gt;Journal Article&lt;/Template&gt;&lt;Star&gt;0&lt;/Star&gt;&lt;Tag&gt;0&lt;/Tag&gt;&lt;Author&gt;Reizer, J; Hoischen, C; Titgemeyer, F; Rivolta, C; Rabus, R; Stulke, J; Karamata, D; Saier, MH Jr; Hillen, W&lt;/Author&gt;&lt;Year&gt;1998&lt;/Year&gt;&lt;Details&gt;&lt;_accession_num&gt;9570401&lt;/_accession_num&gt;&lt;_author_adr&gt;Department of Biology, University of California at San Diego, La Jolla 92093-0116, USA.&lt;/_author_adr&gt;&lt;_date_display&gt;1998 Mar&lt;/_date_display&gt;&lt;_date&gt;1998-03-01&lt;/_date&gt;&lt;_isbn&gt;0950-382X (Print); 0950-382X (Linking)&lt;/_isbn&gt;&lt;_issue&gt;6&lt;/_issue&gt;&lt;_journal&gt;Mol Microbiol&lt;/_journal&gt;&lt;_keywords&gt;Adenosine Triphosphate/pharmacology; Allosteric Regulation/physiology; Amino Acid Sequence; Bacillus subtilis/*enzymology/metabolism; Bacterial Proteins/chemistry; Enzyme Activation/physiology; Enzyme Inhibitors; Escherichia coli/genetics; Fructosediphosphates/pharmacology; Genome, Bacterial; Molecular Sequence Data; Phosphoenolpyruvate Sugar Phosphotransferase System/metabolism; Phosphorylation; Protein Kinase Inhibitors; Protein Kinases/*chemistry; *Protein-Serine-Threonine Kinases; Recombinant Proteins/chemistry; Sequence Alignment; Sequence Analysis&lt;/_keywords&gt;&lt;_language&gt;eng&lt;/_language&gt;&lt;_pages&gt;1157-69&lt;/_pages&gt;&lt;_tertiary_title&gt;Molecular microbiology&lt;/_tertiary_title&gt;&lt;_type_work&gt;Journal Article; Research Support, Non-U.S. Gov&amp;apos;t; Research Support, U.S. Gov&amp;apos;t, P.H.S.&lt;/_type_work&gt;&lt;_url&gt;http://www.ncbi.nlm.nih.gov/entrez/query.fcgi?cmd=Retrieve&amp;amp;db=pubmed&amp;amp;dopt=Abstract&amp;amp;list_uids=9570401&amp;amp;query_hl=1&lt;/_url&gt;&lt;_volume&gt;27&lt;/_volume&gt;&lt;_created&gt;62277716&lt;/_created&gt;&lt;_modified&gt;62277716&lt;/_modified&gt;&lt;_db_updated&gt;PubMed&lt;/_db_updated&gt;&lt;_impact_factor&gt;   3.898&lt;/_impact_factor&gt;&lt;_collection_scope&gt;SCI;SCIE;&lt;/_collection_scope&gt;&lt;/Details&gt;&lt;Extra&gt;&lt;DBUID&gt;{2494FFD3-3DC3-4A55-8BC5-4E28F3EF9EB0}&lt;/DBUID&gt;&lt;/Extra&gt;&lt;/Item&gt;&lt;/References&gt;&lt;/Group&gt;&lt;Group&gt;&lt;References&gt;&lt;Item&gt;&lt;ID&gt;321&lt;/ID&gt;&lt;UID&gt;{DDBA4E33-8C8A-4D4D-8A30-096E33BBC754}&lt;/UID&gt;&lt;Title&gt;The HPr kinase from Bacillus subtilis is a homo-oligomeric enzyme which exhibits  strong positive cooperativity for nucleotide and fructose 1,6-bisphosphate binding&lt;/Title&gt;&lt;Template&gt;Journal Article&lt;/Template&gt;&lt;Star&gt;0&lt;/Star&gt;&lt;Tag&gt;0&lt;/Tag&gt;&lt;Author&gt;Jault, J M; Fieulaine, S; Nessler, S; Gonzalo, P; Di Pietro, A; Deutscher, J; Galinier, A&lt;/Author&gt;&lt;Year&gt;2000&lt;/Year&gt;&lt;Details&gt;&lt;_accession_num&gt;10636874&lt;/_accession_num&gt;&lt;_author_adr&gt;Institut de Biologie et Chimie des Proteines, UPR 412 CNRS, 69367 Lyon Cedex 07,  France.&lt;/_author_adr&gt;&lt;_date_display&gt;2000 Jan 21&lt;/_date_display&gt;&lt;_date&gt;2000-01-21&lt;/_date&gt;&lt;_isbn&gt;0021-9258 (Print); 0021-9258 (Linking)&lt;/_isbn&gt;&lt;_issue&gt;3&lt;/_issue&gt;&lt;_journal&gt;J Biol Chem&lt;/_journal&gt;&lt;_keywords&gt;Adenosine Diphosphate/metabolism; Adenosine Triphosphate/metabolism; Bacillus subtilis/*enzymology; Bacterial Proteins/metabolism; Binding, Competitive; Dose-Response Relationship, Drug; Fructosediphosphates/metabolism/*pharmacology; Iodides/metabolism; Kinetics; Nucleotides/metabolism; Phosphorylation/drug effects; Protein Binding; Protein Conformation; Protein-Serine-Threonine Kinases/*chemistry/*metabolism; Spectrometry, Fluorescence; Tryptophan/metabolism; Ultracentrifugation&lt;/_keywords&gt;&lt;_language&gt;eng&lt;/_language&gt;&lt;_pages&gt;1773-80&lt;/_pages&gt;&lt;_tertiary_title&gt;The Journal of biological chemistry&lt;/_tertiary_title&gt;&lt;_type_work&gt;Journal Article; Research Support, Non-U.S. Gov&amp;apos;t&lt;/_type_work&gt;&lt;_url&gt;http://www.ncbi.nlm.nih.gov/entrez/query.fcgi?cmd=Retrieve&amp;amp;db=pubmed&amp;amp;dopt=Abstract&amp;amp;list_uids=10636874&amp;amp;query_hl=1&lt;/_url&gt;&lt;_volume&gt;275&lt;/_volume&gt;&lt;_created&gt;62277717&lt;/_created&gt;&lt;_modified&gt;62277717&lt;/_modified&gt;&lt;_db_updated&gt;PubMed&lt;/_db_updated&gt;&lt;_impact_factor&gt;   4.125&lt;/_impact_factor&gt;&lt;_collection_scope&gt;EI;SCI;SCIE;&lt;/_collection_scope&gt;&lt;/Details&gt;&lt;Extra&gt;&lt;DBUID&gt;{2494FFD3-3DC3-4A55-8BC5-4E28F3EF9EB0}&lt;/DBUID&gt;&lt;/Extra&gt;&lt;/Item&gt;&lt;/References&gt;&lt;/Group&gt;&lt;Group&gt;&lt;References&gt;&lt;Item&gt;&lt;ID&gt;322&lt;/ID&gt;&lt;UID&gt;{1A493A6F-7162-4F52-A676-5F759F99FE1F}&lt;/UID&gt;&lt;Title&gt;Properties and regulation of the bifunctional enzyme HPr kinase/phosphatase in Bacillus subtilis&lt;/Title&gt;&lt;Template&gt;Journal Article&lt;/Template&gt;&lt;Star&gt;0&lt;/Star&gt;&lt;Tag&gt;0&lt;/Tag&gt;&lt;Author&gt;Ramstrom, H; Sanglier, S; Leize-Wagner, E; Philippe, C; Van Dorsselaer, A; Haiech, J&lt;/Author&gt;&lt;Year&gt;2003&lt;/Year&gt;&lt;Details&gt;&lt;_accession_num&gt;12411438&lt;/_accession_num&gt;&lt;_author_adr&gt;Pharmacologie et Physico-Chimie des Interactions Cellulaires et Moleculaires, UMR CNRS 7034, Universite Louis Pasteur de Strasbourg, Faculte de Pharmacie, 74 route du Rhin, B.P. 24, F-67401 Illkirch, France.&lt;/_author_adr&gt;&lt;_date_display&gt;2003 Jan 10&lt;/_date_display&gt;&lt;_date&gt;2003-01-10&lt;/_date&gt;&lt;_doi&gt;10.1074/jbc.M209052200&lt;/_doi&gt;&lt;_isbn&gt;0021-9258 (Print); 0021-9258 (Linking)&lt;/_isbn&gt;&lt;_issue&gt;2&lt;/_issue&gt;&lt;_journal&gt;J Biol Chem&lt;/_journal&gt;&lt;_keywords&gt;Adenosine Triphosphate/metabolism; Amino Acid Sequence; Bacillus subtilis/*enzymology; Bacterial Proteins; Glycolysis; Hydrogen-Ion Concentration; Magnesium/pharmacology; Molecular Sequence Data; Phosphoprotein Phosphatases/*metabolism; Protein Structure, Quaternary; Protein-Serine-Threonine Kinases/chemistry/metabolism; Recombinant Proteins/chemistry; Spectrometry, Mass, Electrospray Ionization; Temperature&lt;/_keywords&gt;&lt;_language&gt;eng&lt;/_language&gt;&lt;_pages&gt;1174-85&lt;/_pages&gt;&lt;_tertiary_title&gt;The Journal of biological chemistry&lt;/_tertiary_title&gt;&lt;_type_work&gt;Journal Article; Research Support, Non-U.S. Gov&amp;apos;t&lt;/_type_work&gt;&lt;_url&gt;http://www.ncbi.nlm.nih.gov/entrez/query.fcgi?cmd=Retrieve&amp;amp;db=pubmed&amp;amp;dopt=Abstract&amp;amp;list_uids=12411438&amp;amp;query_hl=1&lt;/_url&gt;&lt;_volume&gt;278&lt;/_volume&gt;&lt;_created&gt;62277719&lt;/_created&gt;&lt;_modified&gt;62277719&lt;/_modified&gt;&lt;_db_updated&gt;PubMed&lt;/_db_updated&gt;&lt;_impact_factor&gt;   4.125&lt;/_impact_factor&gt;&lt;_collection_scope&gt;EI;SCI;SCIE;&lt;/_collection_scope&gt;&lt;/Details&gt;&lt;Extra&gt;&lt;DBUID&gt;{2494FFD3-3DC3-4A55-8BC5-4E28F3EF9EB0}&lt;/DBUID&gt;&lt;/Extra&gt;&lt;/Item&gt;&lt;/References&gt;&lt;/Group&gt;&lt;/Citation&gt;_x000A_"/>
    <w:docVar w:name="NE.Ref{61E71665-AEC4-41C8-9DC8-33C88869223F}" w:val=" ADDIN NE.Ref.{61E71665-AEC4-41C8-9DC8-33C88869223F}&lt;Citation&gt;&lt;Group&gt;&lt;References&gt;&lt;Item&gt;&lt;ID&gt;303&lt;/ID&gt;&lt;UID&gt;{98EE408C-7E45-4DA8-92FD-3471C3F1A81D}&lt;/UID&gt;&lt;Title&gt;Regulation of the central glycolytic genes in Bacillus subtilis: binding of the repressor CggR to its single DNA target sequence is modulated by fructose-1,6-bisphosphate&lt;/Title&gt;&lt;Template&gt;Journal Article&lt;/Template&gt;&lt;Star&gt;0&lt;/Star&gt;&lt;Tag&gt;0&lt;/Tag&gt;&lt;Author&gt;Doan, T; Aymerich, S&lt;/Author&gt;&lt;Year&gt;2003&lt;/Year&gt;&lt;Details&gt;&lt;_accession_num&gt;12622823&lt;/_accession_num&gt;&lt;_author_adr&gt;Genetique Moleculaire et Cellulaire, INRA (UMR216) CNRS (URA1925) and INAP-G, F-78850 Thiverval-Grignon, France.&lt;/_author_adr&gt;&lt;_date_display&gt;2003 Mar&lt;/_date_display&gt;&lt;_date&gt;2003-03-01&lt;/_date&gt;&lt;_isbn&gt;0950-382X (Print); 0950-382X (Linking)&lt;/_isbn&gt;&lt;_issue&gt;6&lt;/_issue&gt;&lt;_journal&gt;Mol Microbiol&lt;/_journal&gt;&lt;_keywords&gt;Bacillus subtilis/*genetics/metabolism; Bacterial Proteins/*genetics/isolation &amp;amp;amp; purification/metabolism; Base Sequence; Binding Sites; Carrier Proteins/genetics/metabolism; DNA Footprinting; Fructosediphosphates/*metabolism/pharmacology; Gene Expression Regulation, Bacterial; Glycolysis/*genetics; Molecular Sequence Data; Mutation; Operon; Phosphofructokinases/genetics/metabolism; Promoter Regions, Genetic; Regulatory Sequences, Nucleic Acid; Repetitive Sequences, Nucleic Acid; Repressor Proteins/drug effects/*genetics/*metabolism&lt;/_keywords&gt;&lt;_language&gt;eng&lt;/_language&gt;&lt;_pages&gt;1709-21&lt;/_pages&gt;&lt;_tertiary_title&gt;Molecular microbiology&lt;/_tertiary_title&gt;&lt;_type_work&gt;Journal Article; Research Support, Non-U.S. Gov&amp;apos;t&lt;/_type_work&gt;&lt;_url&gt;http://www.ncbi.nlm.nih.gov/entrez/query.fcgi?cmd=Retrieve&amp;amp;db=pubmed&amp;amp;dopt=Abstract&amp;amp;list_uids=12622823&amp;amp;query_hl=1&lt;/_url&gt;&lt;_volume&gt;47&lt;/_volume&gt;&lt;_created&gt;62276338&lt;/_created&gt;&lt;_modified&gt;62276339&lt;/_modified&gt;&lt;_db_updated&gt;PubMed&lt;/_db_updated&gt;&lt;_impact_factor&gt;   3.898&lt;/_impact_factor&gt;&lt;_collection_scope&gt;SCI;SCIE;&lt;/_collection_scope&gt;&lt;/Details&gt;&lt;Extra&gt;&lt;DBUID&gt;{2494FFD3-3DC3-4A55-8BC5-4E28F3EF9EB0}&lt;/DBUID&gt;&lt;/Extra&gt;&lt;/Item&gt;&lt;/References&gt;&lt;/Group&gt;&lt;/Citation&gt;_x000A_"/>
    <w:docVar w:name="NE.Ref{6A2E4C6E-AB01-4D9C-BD65-D5F3DD5EC99B}" w:val=" ADDIN NE.Ref.{6A2E4C6E-AB01-4D9C-BD65-D5F3DD5EC99B}&lt;Citation&gt;&lt;Group&gt;&lt;References&gt;&lt;Item&gt;&lt;ID&gt;141&lt;/ID&gt;&lt;UID&gt;{DDAF04B4-9D4F-4957-99A6-C06CA4570ECF}&lt;/UID&gt;&lt;Title&gt;Surfactin, a crystalline peptidelipid surfactant produced by Bacillus subtilis : isolation, characterization and its inhibition of fibrin clot formation&lt;/Title&gt;&lt;Template&gt;Journal Article&lt;/Template&gt;&lt;Star&gt;0&lt;/Star&gt;&lt;Tag&gt;0&lt;/Tag&gt;&lt;Author&gt;Arima K, Kakinuma A, Tamura G&lt;/Author&gt;&lt;Year&gt;1968&lt;/Year&gt;&lt;Details&gt;&lt;_created&gt;58431802&lt;/_created&gt;&lt;_journal&gt;Biochem. Biophys. Res. Commun.&lt;/_journal&gt;&lt;_modified&gt;58431802&lt;/_modified&gt;&lt;_pages&gt;488-494&lt;/_pages&gt;&lt;_volume&gt;31&lt;/_volume&gt;&lt;/Details&gt;&lt;Extra&gt;&lt;DBUID&gt;{2494FFD3-3DC3-4A55-8BC5-4E28F3EF9EB0}&lt;/DBUID&gt;&lt;/Extra&gt;&lt;/Item&gt;&lt;/References&gt;&lt;/Group&gt;&lt;/Citation&gt;_x000A_"/>
    <w:docVar w:name="NE.Ref{6BADF05F-334A-4B3E-A389-75E9A8228744}" w:val=" ADDIN NE.Ref.{6BADF05F-334A-4B3E-A389-75E9A8228744}&lt;Citation&gt;&lt;Group&gt;&lt;References&gt;&lt;Item&gt;&lt;ID&gt;298&lt;/ID&gt;&lt;UID&gt;{3188D588-5C5F-4490-84A1-E026E45A27F9}&lt;/UID&gt;&lt;Title&gt;Cytoscape: a software environment for integrated models of biomolecular interaction networks&lt;/Title&gt;&lt;Template&gt;Journal Article&lt;/Template&gt;&lt;Star&gt;0&lt;/Star&gt;&lt;Tag&gt;0&lt;/Tag&gt;&lt;Author&gt;Shannon, P; Markiel, A; Ozier, O; Baliga, N S; Wang, J T; Ramage, D; Amin, N; Schwikowski, B; Ideker, T&lt;/Author&gt;&lt;Year&gt;2003&lt;/Year&gt;&lt;Details&gt;&lt;_accession_num&gt;14597658&lt;/_accession_num&gt;&lt;_author_adr&gt;Institute for Systems Biology, Seattle, Washington 98103, USA.&lt;/_author_adr&gt;&lt;_date_display&gt;2003 Nov&lt;/_date_display&gt;&lt;_date&gt;2003-11-01&lt;/_date&gt;&lt;_doi&gt;10.1101/gr.1239303&lt;/_doi&gt;&lt;_isbn&gt;1088-9051 (Print); 1088-9051 (Linking)&lt;/_isbn&gt;&lt;_issue&gt;11&lt;/_issue&gt;&lt;_journal&gt;Genome Res&lt;/_journal&gt;&lt;_keywords&gt;Algorithms; Archaeal Proteins/chemistry/metabolism; Bacteriophage lambda/physiology; Computational Biology/*methods; Halobacterium/chemistry/cytology/physiology; Internet; *Models, Biological; *Neural Networks (Computer); Phenotype; Software/*trends; *Software Design; Stochastic Processes&lt;/_keywords&gt;&lt;_language&gt;eng&lt;/_language&gt;&lt;_pages&gt;2498-504&lt;/_pages&gt;&lt;_tertiary_title&gt;Genome research&lt;/_tertiary_title&gt;&lt;_type_work&gt;Journal Article; Research Support, Non-U.S. Gov&amp;apos;t; Research Support, U.S. Gov&amp;apos;t, Non-P.H.S.; Research Support, U.S. Gov&amp;apos;t, P.H.S.&lt;/_type_work&gt;&lt;_url&gt;http://www.ncbi.nlm.nih.gov/entrez/query.fcgi?cmd=Retrieve&amp;amp;db=pubmed&amp;amp;dopt=Abstract&amp;amp;list_uids=14597658&amp;amp;query_hl=1&lt;/_url&gt;&lt;_volume&gt;13&lt;/_volume&gt;&lt;_created&gt;62276330&lt;/_created&gt;&lt;_modified&gt;62276331&lt;/_modified&gt;&lt;_db_updated&gt;PubMed&lt;/_db_updated&gt;&lt;_impact_factor&gt;  11.922&lt;/_impact_factor&gt;&lt;_collection_scope&gt;SCI;SCIE;&lt;/_collection_scope&gt;&lt;/Details&gt;&lt;Extra&gt;&lt;DBUID&gt;{2494FFD3-3DC3-4A55-8BC5-4E28F3EF9EB0}&lt;/DBUID&gt;&lt;/Extra&gt;&lt;/Item&gt;&lt;/References&gt;&lt;/Group&gt;&lt;/Citation&gt;_x000A_"/>
    <w:docVar w:name="NE.Ref{6ECC2CFF-34C4-4D15-8F92-C5B80FFE8782}" w:val=" ADDIN NE.Ref.{6ECC2CFF-34C4-4D15-8F92-C5B80FFE8782}&lt;Citation&gt;&lt;Group&gt;&lt;References&gt;&lt;Item&gt;&lt;ID&gt;286&lt;/ID&gt;&lt;UID&gt;{15B0FF87-070A-4E80-B51B-392395AE58AE}&lt;/UID&gt;&lt;Title&gt;Genome sequence of the plant growth-promoting rhizobacterium Bacillus sp. strain  916&lt;/Title&gt;&lt;Template&gt;Journal Article&lt;/Template&gt;&lt;Star&gt;0&lt;/Star&gt;&lt;Tag&gt;0&lt;/Tag&gt;&lt;Author&gt;Wang, X; Luo, C; Chen, Z&lt;/Author&gt;&lt;Year&gt;2012&lt;/Year&gt;&lt;Details&gt;&lt;_accession_num&gt;22965091&lt;/_accession_num&gt;&lt;_author_adr&gt;Institute of Plant Protection, Jiangsu Academy of Agricultural Sciences, Nanjing, China. wxyz999@126.com&lt;/_author_adr&gt;&lt;_collection_scope&gt;SCI;SCIE;&lt;/_collection_scope&gt;&lt;_created&gt;61249653&lt;/_created&gt;&lt;_date&gt;2012-10-01&lt;/_date&gt;&lt;_date_display&gt;2012 Oct&lt;/_date_display&gt;&lt;_db_updated&gt;PubMed&lt;/_db_updated&gt;&lt;_doi&gt;10.1128/JB.01266-12&lt;/_doi&gt;&lt;_impact_factor&gt;   3.143&lt;/_impact_factor&gt;&lt;_isbn&gt;1098-5530 (Electronic); 0021-9193 (Linking)&lt;/_isbn&gt;&lt;_issue&gt;19&lt;/_issue&gt;&lt;_journal&gt;J Bacteriol&lt;/_journal&gt;&lt;_keywords&gt;Bacillus/*classification/*genetics; *Genome, Bacterial; Molecular Sequence Data; Oryza/*growth &amp;amp; development; Pest Control, Biological; Plant Diseases/microbiology; Soil Microbiology&lt;/_keywords&gt;&lt;_language&gt;eng&lt;/_language&gt;&lt;_modified&gt;61249656&lt;/_modified&gt;&lt;_pages&gt;5467-8&lt;/_pages&gt;&lt;_tertiary_title&gt;Journal of bacteriology&lt;/_tertiary_title&gt;&lt;_type_work&gt;Journal Article; Research Support, Non-U.S. Gov&amp;apos;t&lt;/_type_work&gt;&lt;_url&gt;http://www.ncbi.nlm.nih.gov/entrez/query.fcgi?cmd=Retrieve&amp;amp;db=pubmed&amp;amp;dopt=Abstract&amp;amp;list_uids=22965091&amp;amp;query_hl=1&lt;/_url&gt;&lt;_volume&gt;194&lt;/_volume&gt;&lt;/Details&gt;&lt;Extra&gt;&lt;DBUID&gt;{2494FFD3-3DC3-4A55-8BC5-4E28F3EF9EB0}&lt;/DBUID&gt;&lt;/Extra&gt;&lt;/Item&gt;&lt;/References&gt;&lt;/Group&gt;&lt;/Citation&gt;_x000A_"/>
    <w:docVar w:name="NE.Ref{74782968-36DD-4F09-95F2-05FF5EE98C8E}" w:val=" ADDIN NE.Ref.{74782968-36DD-4F09-95F2-05FF5EE98C8E}&lt;Citation&gt;&lt;Group&gt;&lt;References&gt;&lt;Item&gt;&lt;ID&gt;135&lt;/ID&gt;&lt;UID&gt;{A432BE68-6099-4985-B1C6-C666043971D9}&lt;/UID&gt;&lt;Title&gt;A Bacillus subtilis regulatory gene product for genetic competence and sporulation resembles sensor protein members of the bacterial two-component signal-transduction systems.&lt;/Title&gt;&lt;Template&gt;Journal Article&lt;/Template&gt;&lt;Star&gt;0&lt;/Star&gt;&lt;Tag&gt;0&lt;/Tag&gt;&lt;Author&gt;Weinrauch, Y; Penchev, R; Dubnau, E; Smith, I; Dubnau, D&lt;/Author&gt;&lt;Year&gt;1990&lt;/Year&gt;&lt;Details&gt;&lt;_created&gt;58431802&lt;/_created&gt;&lt;_date&gt;1990-05-01&lt;/_date&gt;&lt;_date_display&gt;1990/5/1&lt;/_date_display&gt;&lt;_issue&gt;5&lt;/_issue&gt;&lt;_journal&gt;Genes Dev._x000D__x000A_Genes and Development&lt;/_journal&gt;&lt;_modified&gt;58431802&lt;/_modified&gt;&lt;_pages&gt;860-872&lt;/_pages&gt;&lt;_url&gt;http://genesdev.cshlp.org/cgi/content/abstract/4/5/860_x000D__x000A_&lt;/_url&gt;&lt;_volume&gt;4&lt;/_volume&gt;&lt;/Details&gt;&lt;Extra&gt;&lt;DBUID&gt;{2494FFD3-3DC3-4A55-8BC5-4E28F3EF9EB0}&lt;/DBUID&gt;&lt;/Extra&gt;&lt;/Item&gt;&lt;/References&gt;&lt;/Group&gt;&lt;/Citation&gt;_x000A_"/>
    <w:docVar w:name="NE.Ref{749060CF-A927-4307-8B15-6C04B4859073}" w:val=" ADDIN NE.Ref.{749060CF-A927-4307-8B15-6C04B4859073}&lt;Citation&gt;&lt;Group&gt;&lt;References&gt;&lt;Item&gt;&lt;ID&gt;340&lt;/ID&gt;&lt;UID&gt;{CF534E7F-C80A-435B-9E50-4DC465AC9609}&lt;/UID&gt;&lt;Title&gt;Phenol extraction of proteins for proteomic studies of recalcitrant plant tissues&lt;/Title&gt;&lt;Template&gt;Journal Article&lt;/Template&gt;&lt;Star&gt;0&lt;/Star&gt;&lt;Tag&gt;0&lt;/Tag&gt;&lt;Author&gt;Faurobert, M; Pelpoir, E; Chaib, J&lt;/Author&gt;&lt;Year&gt;2007&lt;/Year&gt;&lt;Details&gt;&lt;_accession_num&gt;17093297&lt;/_accession_num&gt;&lt;_author_adr&gt;INRA Avignon, UR de Genetique et Amelioration des Fruits et Legumes, Montfavet, France.&lt;/_author_adr&gt;&lt;_date_display&gt;2007&lt;/_date_display&gt;&lt;_date&gt;2007-01-20&lt;/_date&gt;&lt;_doi&gt;10.1385/1-59745-227-0:9&lt;/_doi&gt;&lt;_isbn&gt;1064-3745 (Print); 1064-3745 (Linking)&lt;/_isbn&gt;&lt;_journal&gt;Methods Mol Biol&lt;/_journal&gt;&lt;_keywords&gt;Acetates/chemistry; Chemical Precipitation; Methanol/chemistry; Phenol/*chemistry; Plant Proteins/chemistry/*isolation &amp;amp;amp; purification; Plants/chemistry; Proteomics/*methods; Solubility; Temperature&lt;/_keywords&gt;&lt;_language&gt;eng&lt;/_language&gt;&lt;_pages&gt;9-14&lt;/_pages&gt;&lt;_tertiary_title&gt;Methods in molecular biology (Clifton, N.J.)&lt;/_tertiary_title&gt;&lt;_type_work&gt;Journal Article&lt;/_type_work&gt;&lt;_url&gt;http://www.ncbi.nlm.nih.gov/entrez/query.fcgi?cmd=Retrieve&amp;amp;db=pubmed&amp;amp;dopt=Abstract&amp;amp;list_uids=17093297&amp;amp;query_hl=1&lt;/_url&gt;&lt;_volume&gt;355&lt;/_volume&gt;&lt;_created&gt;62278098&lt;/_created&gt;&lt;_modified&gt;62278100&lt;/_modified&gt;&lt;_db_updated&gt;PubMed&lt;/_db_updated&gt;&lt;/Details&gt;&lt;Extra&gt;&lt;DBUID&gt;{2494FFD3-3DC3-4A55-8BC5-4E28F3EF9EB0}&lt;/DBUID&gt;&lt;/Extra&gt;&lt;/Item&gt;&lt;/References&gt;&lt;/Group&gt;&lt;/Citation&gt;_x000A_"/>
    <w:docVar w:name="NE.Ref{812DA819-04EA-49DB-ADBE-06FE086386EF}" w:val=" ADDIN NE.Ref.{812DA819-04EA-49DB-ADBE-06FE086386EF}&lt;Citation&gt;&lt;Group&gt;&lt;References&gt;&lt;Item&gt;&lt;ID&gt;120&lt;/ID&gt;&lt;UID&gt;{5E9B7EA0-FA1F-4F78-9C82-4DC90C595E8D}&lt;/UID&gt;&lt;Title&gt;Screening of high-yielding biocontrol bacterium Bs  -  916 mutant by ion implantation&lt;/Title&gt;&lt;Template&gt;Journal Article&lt;/Template&gt;&lt;Star&gt;0&lt;/Star&gt;&lt;Tag&gt;0&lt;/Tag&gt;&lt;Author&gt;Li, Dequan; Nie, Fengya; Wei, Lihui; Wei, Benqiang; Chen, Zhiyi&lt;/Author&gt;&lt;Year&gt;2007&lt;/Year&gt;&lt;Details&gt;&lt;_created&gt;58431802&lt;/_created&gt;&lt;_date_display&gt;2007/07/01/&lt;/_date_display&gt;&lt;_issue&gt;6&lt;/_issue&gt;&lt;_journal&gt;Applied Microbiology and Biotechnology&lt;/_journal&gt;&lt;_modified&gt;58431802&lt;/_modified&gt;&lt;_pages&gt;1401-1408&lt;/_pages&gt;&lt;_url&gt;http://dx.doi.org/10.1007/s00253-007-0951-7_x000D__x000A_&lt;/_url&gt;&lt;_volume&gt;75&lt;/_volume&gt;&lt;_impact_factor&gt;   3.420&lt;/_impact_factor&gt;&lt;_collection_scope&gt;EI;SCI;SCIE;&lt;/_collection_scope&gt;&lt;/Details&gt;&lt;Extra&gt;&lt;DBUID&gt;{2494FFD3-3DC3-4A55-8BC5-4E28F3EF9EB0}&lt;/DBUID&gt;&lt;/Extra&gt;&lt;/Item&gt;&lt;/References&gt;&lt;/Group&gt;&lt;/Citation&gt;_x000A_"/>
    <w:docVar w:name="NE.Ref{82358AA1-E9AF-4AC1-94F0-AA33590E5DD2}" w:val=" ADDIN NE.Ref.{82358AA1-E9AF-4AC1-94F0-AA33590E5DD2}&lt;Citation&gt;&lt;Group&gt;&lt;References&gt;&lt;Item&gt;&lt;ID&gt;334&lt;/ID&gt;&lt;UID&gt;{6CB54454-F747-4C4F-88EF-E470C396AFC9}&lt;/UID&gt;&lt;Title&gt;Conserved oligopeptide permeases modulate sporulation initiation in Clostridium difficile&lt;/Title&gt;&lt;Template&gt;Journal Article&lt;/Template&gt;&lt;Star&gt;0&lt;/Star&gt;&lt;Tag&gt;0&lt;/Tag&gt;&lt;Author&gt;Edwards, A N; Nawrocki, K L; McBride, S M&lt;/Author&gt;&lt;Year&gt;2014&lt;/Year&gt;&lt;Details&gt;&lt;_accession_num&gt;25069979&lt;/_accession_num&gt;&lt;_author_adr&gt;Department of Microbiology and Immunology, Emory University School of Medicine, Atlanta, Georgia, USA.; Department of Microbiology and Immunology, Emory University School of Medicine, Atlanta, Georgia, USA.; Department of Microbiology and Immunology, Emory University School of Medicine, Atlanta, Georgia, USA shonna.mcbride@emory.edu.&lt;/_author_adr&gt;&lt;_date_display&gt;2014 Oct&lt;/_date_display&gt;&lt;_date&gt;2014-10-01&lt;/_date&gt;&lt;_doi&gt;10.1128/IAI.02323-14&lt;/_doi&gt;&lt;_isbn&gt;1098-5522 (Electronic); 0019-9567 (Linking)&lt;/_isbn&gt;&lt;_issue&gt;10&lt;/_issue&gt;&lt;_journal&gt;Infect Immun&lt;/_journal&gt;&lt;_keywords&gt;Animals; Bacterial Load; Clostridium Infections/microbiology; Clostridium difficile/genetics/growth &amp;amp;amp; development/metabolism/*physiology; Cricetinae; Disease Models, Animal; Feces/microbiology; Female; *Gene Expression Regulation, Bacterial; Gene Knockout Techniques; Membrane Transport Proteins/genetics/*metabolism; Mesocricetus; Oligopeptides/genetics/*metabolism; Spores, Bacterial/growth &amp;amp;amp; development/metabolism/*physiology; Virulence&lt;/_keywords&gt;&lt;_language&gt;eng&lt;/_language&gt;&lt;_ori_publication&gt;Copyright (c) 2014, American Society for Microbiology. All Rights Reserved.&lt;/_ori_publication&gt;&lt;_pages&gt;4276-91&lt;/_pages&gt;&lt;_tertiary_title&gt;Infection and immunity&lt;/_tertiary_title&gt;&lt;_type_work&gt;Journal Article; Research Support, N.I.H., Extramural; Research Support, Non-U.S. Gov&amp;apos;t&lt;/_type_work&gt;&lt;_url&gt;http://www.ncbi.nlm.nih.gov/entrez/query.fcgi?cmd=Retrieve&amp;amp;db=pubmed&amp;amp;dopt=Abstract&amp;amp;list_uids=25069979&amp;amp;query_hl=1&lt;/_url&gt;&lt;_volume&gt;82&lt;/_volume&gt;&lt;_created&gt;62277747&lt;/_created&gt;&lt;_modified&gt;62277747&lt;/_modified&gt;&lt;_db_updated&gt;PubMed&lt;/_db_updated&gt;&lt;_impact_factor&gt;   3.593&lt;/_impact_factor&gt;&lt;_collection_scope&gt;SCI;SCIE;&lt;/_collection_scope&gt;&lt;/Details&gt;&lt;Extra&gt;&lt;DBUID&gt;{2494FFD3-3DC3-4A55-8BC5-4E28F3EF9EB0}&lt;/DBUID&gt;&lt;/Extra&gt;&lt;/Item&gt;&lt;/References&gt;&lt;/Group&gt;&lt;/Citation&gt;_x000A_"/>
    <w:docVar w:name="NE.Ref{847ACD6D-B213-4394-A6FF-B0FBA648A502}" w:val=" ADDIN NE.Ref.{847ACD6D-B213-4394-A6FF-B0FBA648A502}&lt;Citation&gt;&lt;Group&gt;&lt;References&gt;&lt;Item&gt;&lt;ID&gt;165&lt;/ID&gt;&lt;UID&gt;{90972FA1-A2F0-4E5B-8F14-99A7C57A32C6}&lt;/UID&gt;&lt;Title&gt;Evaluation and utilization of antagonistic bacteria against rice sheath blight&lt;/Title&gt;&lt;Template&gt;Journal Article&lt;/Template&gt;&lt;Star&gt;0&lt;/Star&gt;&lt;Tag&gt;0&lt;/Tag&gt;&lt;Author&gt;ZY Chen ;ZG Xu&lt;/Author&gt;&lt;Year&gt;2000&lt;/Year&gt;&lt;Details&gt;&lt;_created&gt;58431802&lt;/_created&gt;&lt;_issue&gt;2&lt;/_issue&gt;&lt;_journal&gt;Chinese Journal of Rice Science&lt;/_journal&gt;&lt;_modified&gt;58431802&lt;/_modified&gt;&lt;_pages&gt;98-102&lt;/_pages&gt;&lt;_volume&gt;14&lt;/_volume&gt;&lt;/Details&gt;&lt;Extra&gt;&lt;DBUID&gt;{2494FFD3-3DC3-4A55-8BC5-4E28F3EF9EB0}&lt;/DBUID&gt;&lt;/Extra&gt;&lt;/Item&gt;&lt;/References&gt;&lt;/Group&gt;&lt;/Citation&gt;_x000A_"/>
    <w:docVar w:name="NE.Ref{856DC0D1-0EA0-436C-B9C4-C655B903D62F}" w:val=" ADDIN NE.Ref.{856DC0D1-0EA0-436C-B9C4-C655B903D62F}&lt;Citation&gt;&lt;Group&gt;&lt;References&gt;&lt;Item&gt;&lt;ID&gt;297&lt;/ID&gt;&lt;UID&gt;{947B1B76-C980-45C8-912B-3A3C6EDD36FC}&lt;/UID&gt;&lt;Title&gt;BiNGO: a Cytoscape plugin to assess overrepresentation of gene ontology categories in biological networks&lt;/Title&gt;&lt;Template&gt;Journal Article&lt;/Template&gt;&lt;Star&gt;0&lt;/Star&gt;&lt;Tag&gt;0&lt;/Tag&gt;&lt;Author&gt;Maere, S; Heymans, K; Kuiper, M&lt;/Author&gt;&lt;Year&gt;2005&lt;/Year&gt;&lt;Details&gt;&lt;_accession_num&gt;15972284&lt;/_accession_num&gt;&lt;_author_adr&gt;Department of Plant Systems Biology, Flanders Interuniversity Institute for Biotechnology (VIB), Ghent University, Technologiepark 927, B-9052, Ghent, Belgium.&lt;/_author_adr&gt;&lt;_date_display&gt;2005 Aug 15&lt;/_date_display&gt;&lt;_date&gt;2005-08-15&lt;/_date&gt;&lt;_doi&gt;10.1093/bioinformatics/bti551&lt;/_doi&gt;&lt;_isbn&gt;1367-4803 (Print); 1367-4803 (Linking)&lt;/_isbn&gt;&lt;_issue&gt;16&lt;/_issue&gt;&lt;_journal&gt;Bioinformatics&lt;/_journal&gt;&lt;_keywords&gt;*Algorithms; Animals; Computer Graphics; Computer Simulation; Gene Expression Profiling/*methods; Gene Expression Regulation/*physiology; Humans; *Models, Biological; Signal Transduction/*physiology; *Software; *User-Computer Interface&lt;/_keywords&gt;&lt;_language&gt;eng&lt;/_language&gt;&lt;_pages&gt;3448-9&lt;/_pages&gt;&lt;_tertiary_title&gt;Bioinformatics (Oxford, England)&lt;/_tertiary_title&gt;&lt;_type_work&gt;Journal Article; Research Support, Non-U.S. Gov&amp;apos;t&lt;/_type_work&gt;&lt;_url&gt;http://www.ncbi.nlm.nih.gov/entrez/query.fcgi?cmd=Retrieve&amp;amp;db=pubmed&amp;amp;dopt=Abstract&amp;amp;list_uids=15972284&amp;amp;query_hl=1&lt;/_url&gt;&lt;_volume&gt;21&lt;/_volume&gt;&lt;_created&gt;62276329&lt;/_created&gt;&lt;_modified&gt;62276329&lt;/_modified&gt;&lt;_db_updated&gt;PubMed&lt;/_db_updated&gt;&lt;_impact_factor&gt;   7.307&lt;/_impact_factor&gt;&lt;_collection_scope&gt;SCI;SCIE;&lt;/_collection_scope&gt;&lt;/Details&gt;&lt;Extra&gt;&lt;DBUID&gt;{2494FFD3-3DC3-4A55-8BC5-4E28F3EF9EB0}&lt;/DBUID&gt;&lt;/Extra&gt;&lt;/Item&gt;&lt;/References&gt;&lt;/Group&gt;&lt;/Citation&gt;_x000A_"/>
    <w:docVar w:name="NE.Ref{89F0A626-7CA6-40BD-989D-5CFF9B229732}" w:val=" ADDIN NE.Ref.{89F0A626-7CA6-40BD-989D-5CFF9B229732}&lt;Citation&gt;&lt;Group&gt;&lt;References&gt;&lt;Item&gt;&lt;ID&gt;316&lt;/ID&gt;&lt;UID&gt;{7FFFC5B7-4786-465C-87E5-6692A6EB73C9}&lt;/UID&gt;&lt;Title&gt;On the binding mechanism of the peptide receptor of the oligopeptide transport system of Lactococcus lactis&lt;/Title&gt;&lt;Template&gt;Journal Article&lt;/Template&gt;&lt;Star&gt;0&lt;/Star&gt;&lt;Tag&gt;0&lt;/Tag&gt;&lt;Author&gt;Lanfermeijer, F C; Detmers, F J; Konings, W N; Poolman, B&lt;/Author&gt;&lt;Year&gt;2000&lt;/Year&gt;&lt;Details&gt;&lt;_accession_num&gt;10899119&lt;/_accession_num&gt;&lt;_author_adr&gt;Departments of Microbiology and Biochemistry, Groningen Biomolecular Sciences and Biotechnology Institute, University of Groningen, The Netherlands.&lt;/_author_adr&gt;&lt;_date_display&gt;2000 Jul 17&lt;/_date_display&gt;&lt;_date&gt;2000-07-17&lt;/_date&gt;&lt;_doi&gt;10.1093/emboj/19.14.3649&lt;/_doi&gt;&lt;_isbn&gt;0261-4189 (Print); 0261-4189 (Linking)&lt;/_isbn&gt;&lt;_issue&gt;14&lt;/_issue&gt;&lt;_journal&gt;EMBO J&lt;/_journal&gt;&lt;_keywords&gt;4-Chloromercuribenzenesulfonate/metabolism/pharmacology; Amino Acid Sequence; Aza Compounds/chemistry/metabolism; *Bacterial Proteins; Binding Sites; Biological Transport; Cysteine/metabolism; Fluorescent Dyes; Lactococcus lactis/drug effects/enzymology/*metabolism; Membrane Transport Proteins/*metabolism; Molecular Structure; Naphthalenesulfonates/metabolism; Oligopeptides/chemistry/*metabolism; Protein Binding/drug effects; Receptors, Cell Surface/*metabolism; Spectrometry, Fluorescence; Tryptophan/analogs &amp;amp;amp; derivatives/chemistry/metabolism&lt;/_keywords&gt;&lt;_language&gt;eng&lt;/_language&gt;&lt;_pages&gt;3649-56&lt;/_pages&gt;&lt;_tertiary_title&gt;The EMBO journal&lt;/_tertiary_title&gt;&lt;_type_work&gt;Journal Article; Research Support, Non-U.S. Gov&amp;apos;t&lt;/_type_work&gt;&lt;_url&gt;http://www.ncbi.nlm.nih.gov/entrez/query.fcgi?cmd=Retrieve&amp;amp;db=pubmed&amp;amp;dopt=Abstract&amp;amp;list_uids=10899119&amp;amp;query_hl=1&lt;/_url&gt;&lt;_volume&gt;19&lt;/_volume&gt;&lt;_created&gt;62276362&lt;/_created&gt;&lt;_modified&gt;62276362&lt;/_modified&gt;&lt;_db_updated&gt;PubMed&lt;/_db_updated&gt;&lt;_impact_factor&gt;   9.792&lt;/_impact_factor&gt;&lt;_collection_scope&gt;SCI;SCIE;&lt;/_collection_scope&gt;&lt;/Details&gt;&lt;Extra&gt;&lt;DBUID&gt;{2494FFD3-3DC3-4A55-8BC5-4E28F3EF9EB0}&lt;/DBUID&gt;&lt;/Extra&gt;&lt;/Item&gt;&lt;/References&gt;&lt;/Group&gt;&lt;/Citation&gt;_x000A_"/>
    <w:docVar w:name="NE.Ref{95F8146A-FD64-42A5-A577-BA905F3BC16A}" w:val=" ADDIN NE.Ref.{95F8146A-FD64-42A5-A577-BA905F3BC16A}&lt;Citation&gt;&lt;Group&gt;&lt;References&gt;&lt;Item&gt;&lt;ID&gt;323&lt;/ID&gt;&lt;UID&gt;{78A99DEA-7E5E-4D50-84CE-828C7411EDC9}&lt;/UID&gt;&lt;Title&gt;PHOSPHATE BOUND TO HISTIDINE IN A PROTEIN AS AN INTERMEDIATE IN A NOVEL PHOSPHO-TRANSFERASE SYSTEM&lt;/Title&gt;&lt;Template&gt;Journal Article&lt;/Template&gt;&lt;Star&gt;0&lt;/Star&gt;&lt;Tag&gt;0&lt;/Tag&gt;&lt;Author&gt;KUNDIG, W; GHOSH, S; ROSEMAN, S&lt;/Author&gt;&lt;Year&gt;1964&lt;/Year&gt;&lt;Details&gt;&lt;_accession_num&gt;14224387&lt;/_accession_num&gt;&lt;_date_display&gt;1964 Oct&lt;/_date_display&gt;&lt;_date&gt;1964-10-01&lt;/_date&gt;&lt;_isbn&gt;0027-8424 (Print); 0027-8424 (Linking)&lt;/_isbn&gt;&lt;_journal&gt;Proc Natl Acad Sci U S A&lt;/_journal&gt;&lt;_keywords&gt;*Bacterial Proteins; *Chromatography; *Escherichia coli; *Hexoses; *Histidine; *Metabolism; *Phosphates; *Phosphotransferases; *Proteins; *Pyruvates; *Research; *Transferases*BACTERIAL PROTEINS; *CHROMATOGRAPHY; *ESCHERICHIA COLI; *EXPERIMENTAL LAB STUDY; *HEXOSES; *HISTIDINE; *METABOLISM; *PHOSPHATES; *PHOSPHOTRANSFERASES; *PYRUVATES&lt;/_keywords&gt;&lt;_language&gt;eng&lt;/_language&gt;&lt;_pages&gt;1067-74&lt;/_pages&gt;&lt;_tertiary_title&gt;Proceedings of the National Academy of Sciences of the United States of America&lt;/_tertiary_title&gt;&lt;_type_work&gt;Journal Article&lt;/_type_work&gt;&lt;_url&gt;http://www.ncbi.nlm.nih.gov/entrez/query.fcgi?cmd=Retrieve&amp;amp;db=pubmed&amp;amp;dopt=Abstract&amp;amp;list_uids=14224387&amp;amp;query_hl=1&lt;/_url&gt;&lt;_volume&gt;52&lt;/_volume&gt;&lt;_created&gt;62277721&lt;/_created&gt;&lt;_modified&gt;62277721&lt;/_modified&gt;&lt;_db_updated&gt;PubMed&lt;/_db_updated&gt;&lt;_impact_factor&gt;   9.661&lt;/_impact_factor&gt;&lt;/Details&gt;&lt;Extra&gt;&lt;DBUID&gt;{2494FFD3-3DC3-4A55-8BC5-4E28F3EF9EB0}&lt;/DBUID&gt;&lt;/Extra&gt;&lt;/Item&gt;&lt;/References&gt;&lt;/Group&gt;&lt;/Citation&gt;_x000A_"/>
    <w:docVar w:name="NE.Ref{98AD68E2-5C68-4F86-8B54-4F284CE0C87E}" w:val=" ADDIN NE.Ref.{98AD68E2-5C68-4F86-8B54-4F284CE0C87E}&lt;Citation&gt;&lt;Group&gt;&lt;References&gt;&lt;Item&gt;&lt;ID&gt;291&lt;/ID&gt;&lt;UID&gt;{54889DFD-6A4E-422C-96A1-2213938A7C1B}&lt;/UID&gt;&lt;Title&gt;Mn2 + improves surfactin production by Bacillus subtilis&lt;/Title&gt;&lt;Template&gt;Journal Article&lt;/Template&gt;&lt;Star&gt;0&lt;/Star&gt;&lt;Tag&gt;0&lt;/Tag&gt;&lt;Author&gt;Wei, Yu-Hong; Chu, I-Ming&lt;/Author&gt;&lt;Year&gt;2002&lt;/Year&gt;&lt;Details&gt;&lt;_alternate_title&gt;Biotechnology Letters&lt;/_alternate_title&gt;&lt;_date_display&gt;2002&lt;/_date_display&gt;&lt;_date&gt;2002-01-01&lt;/_date&gt;&lt;_doi&gt;10.1023/A:1014534021276&lt;/_doi&gt;&lt;_isbn&gt;1573-6776&lt;/_isbn&gt;&lt;_issue&gt;6&lt;/_issue&gt;&lt;_journal&gt;Biotechnology Letters&lt;/_journal&gt;&lt;_number&gt;Wei2002&lt;/_number&gt;&lt;_pages&gt;479-482&lt;/_pages&gt;&lt;_url&gt;https://doi.org/10.1023/A:1014534021276&lt;/_url&gt;&lt;_volume&gt;24&lt;/_volume&gt;&lt;_created&gt;62276292&lt;/_created&gt;&lt;_modified&gt;62276292&lt;/_modified&gt;&lt;_impact_factor&gt;   1.730&lt;/_impact_factor&gt;&lt;_collection_scope&gt;EI;SCI;SCIE;&lt;/_collection_scope&gt;&lt;/Details&gt;&lt;Extra&gt;&lt;DBUID&gt;{2494FFD3-3DC3-4A55-8BC5-4E28F3EF9EB0}&lt;/DBUID&gt;&lt;/Extra&gt;&lt;/Item&gt;&lt;/References&gt;&lt;/Group&gt;&lt;Group&gt;&lt;References&gt;&lt;Item&gt;&lt;ID&gt;292&lt;/ID&gt;&lt;UID&gt;{130DF2C1-50EE-4B04-BC73-514FFED2D4B5}&lt;/UID&gt;&lt;Title&gt;Optimizing iron supplement strategies for enhanced surfactin production with Bacillus subtilis&lt;/Title&gt;&lt;Template&gt;Journal Article&lt;/Template&gt;&lt;Star&gt;0&lt;/Star&gt;&lt;Tag&gt;0&lt;/Tag&gt;&lt;Author&gt;Wei, Y H; Wang, L F; Chang, J S&lt;/Author&gt;&lt;Year&gt;2004&lt;/Year&gt;&lt;Details&gt;&lt;_accession_num&gt;15176908&lt;/_accession_num&gt;&lt;_author_adr&gt;Graduate School of Biotechnology and Bioinformatics, Yuan Ze University, Taoyuan, Taiwan.&lt;/_author_adr&gt;&lt;_date_display&gt;2004 May-Jun&lt;/_date_display&gt;&lt;_date&gt;2004-05-01&lt;/_date&gt;&lt;_doi&gt;10.1021/bp030051a&lt;/_doi&gt;&lt;_isbn&gt;8756-7938 (Print); 1520-6033 (Linking)&lt;/_isbn&gt;&lt;_issue&gt;3&lt;/_issue&gt;&lt;_journal&gt;Biotechnol Prog&lt;/_journal&gt;&lt;_keywords&gt;Bacillus subtilis/*drug effects/*metabolism; Cell Culture Techniques/*methods; Culture Media/metabolism; Dose-Response Relationship, Drug; Iron/*pharmacokinetics/*pharmacology; Lipopeptides; Peptides, Cyclic/*biosynthesis; Reproducibility of Results; Sensitivity and Specificity&lt;/_keywords&gt;&lt;_language&gt;eng&lt;/_language&gt;&lt;_pages&gt;979-83&lt;/_pages&gt;&lt;_tertiary_title&gt;Biotechnology progress&lt;/_tertiary_title&gt;&lt;_type_work&gt;Comparative Study; Evaluation Studies; Journal Article; Research Support, Non-U.S. Gov&amp;apos;t&lt;/_type_work&gt;&lt;_url&gt;http://www.ncbi.nlm.nih.gov/entrez/query.fcgi?cmd=Retrieve&amp;amp;db=pubmed&amp;amp;dopt=Abstract&amp;amp;list_uids=15176908&amp;amp;query_hl=1&lt;/_url&gt;&lt;_volume&gt;20&lt;/_volume&gt;&lt;_created&gt;62276293&lt;/_created&gt;&lt;_modified&gt;62276293&lt;/_modified&gt;&lt;_db_updated&gt;PubMed&lt;/_db_updated&gt;&lt;_impact_factor&gt;   1.986&lt;/_impact_factor&gt;&lt;/Details&gt;&lt;Extra&gt;&lt;DBUID&gt;{2494FFD3-3DC3-4A55-8BC5-4E28F3EF9EB0}&lt;/DBUID&gt;&lt;/Extra&gt;&lt;/Item&gt;&lt;/References&gt;&lt;/Group&gt;&lt;Group&gt;&lt;References&gt;&lt;Item&gt;&lt;ID&gt;293&lt;/ID&gt;&lt;UID&gt;{223156AB-2A6C-4ECC-BBDE-AA45BFB8E497}&lt;/UID&gt;&lt;Title&gt;Characterization of surfactin produced by Bacillus subtilis isolate BS5&lt;/Title&gt;&lt;Template&gt;Journal Article&lt;/Template&gt;&lt;Star&gt;0&lt;/Star&gt;&lt;Tag&gt;0&lt;/Tag&gt;&lt;Author&gt;Abdel-Mawgoud, A M; Aboulwafa, M M; Hassouna, N A&lt;/Author&gt;&lt;Year&gt;2008&lt;/Year&gt;&lt;Details&gt;&lt;_accession_num&gt;18437297&lt;/_accession_num&gt;&lt;_author_adr&gt;Department of Microbiology and Immunology, Faculty of Pharmacy, Ain Shams University, Cairo, Egypt. mmawgood@hotmail.com.&lt;/_author_adr&gt;&lt;_date_display&gt;2008 Sep&lt;/_date_display&gt;&lt;_date&gt;2008-09-01&lt;/_date&gt;&lt;_doi&gt;10.1007/s12010-008-8153-z&lt;/_doi&gt;&lt;_isbn&gt;0273-2289 (Print); 0273-2289 (Linking)&lt;/_isbn&gt;&lt;_issue&gt;3&lt;/_issue&gt;&lt;_journal&gt;Appl Biochem Biotechnol&lt;/_journal&gt;&lt;_keywords&gt;Bacillus subtilis/*metabolism; Chromatography, High Pressure Liquid; Hydrogen-Ion Concentration; Lipopeptides/chemistry/isolation &amp;amp;amp; purification/*metabolism; Peptides, Cyclic/chemistry/isolation &amp;amp;amp; purification/*metabolism; Solubility; Surface-Active Agents/chemistry/isolation &amp;amp;amp; purification/*metabolism; Temperature&lt;/_keywords&gt;&lt;_language&gt;eng&lt;/_language&gt;&lt;_pages&gt;289-303&lt;/_pages&gt;&lt;_tertiary_title&gt;Applied biochemistry and biotechnology&lt;/_tertiary_title&gt;&lt;_type_work&gt;Journal Article&lt;/_type_work&gt;&lt;_url&gt;http://www.ncbi.nlm.nih.gov/entrez/query.fcgi?cmd=Retrieve&amp;amp;db=pubmed&amp;amp;dopt=Abstract&amp;amp;list_uids=18437297&amp;amp;query_hl=1&lt;/_url&gt;&lt;_volume&gt;150&lt;/_volume&gt;&lt;_created&gt;62276294&lt;/_created&gt;&lt;_modified&gt;62276295&lt;/_modified&gt;&lt;_db_updated&gt;PubMed&lt;/_db_updated&gt;&lt;_impact_factor&gt;   1.751&lt;/_impact_factor&gt;&lt;/Details&gt;&lt;Extra&gt;&lt;DBUID&gt;{2494FFD3-3DC3-4A55-8BC5-4E28F3EF9EB0}&lt;/DBUID&gt;&lt;/Extra&gt;&lt;/Item&gt;&lt;/References&gt;&lt;/Group&gt;&lt;/Citation&gt;_x000A_"/>
    <w:docVar w:name="NE.Ref{A22B2C54-AE52-4E52-8534-2BBB97179619}" w:val=" ADDIN NE.Ref.{A22B2C54-AE52-4E52-8534-2BBB97179619}&lt;Citation&gt;&lt;Group&gt;&lt;References&gt;&lt;Item&gt;&lt;ID&gt;299&lt;/ID&gt;&lt;UID&gt;{133B12E2-650F-4552-9980-0FD1F1B293A3}&lt;/UID&gt;&lt;Title&gt;Genomic analysis of a key innovation in an experimental Escherichia coli population&lt;/Title&gt;&lt;Template&gt;Journal Article&lt;/Template&gt;&lt;Star&gt;0&lt;/Star&gt;&lt;Tag&gt;0&lt;/Tag&gt;&lt;Author&gt;Blount, Z D; Barrick, J E; Davidson, C J; Lenski, R E&lt;/Author&gt;&lt;Year&gt;2012&lt;/Year&gt;&lt;Details&gt;&lt;_accession_num&gt;22992527&lt;/_accession_num&gt;&lt;_author_adr&gt;Department of Microbiology and Molecular Genetics, Michigan State University, East Lansing, Michigan 48824, USA. blountza@msu.edu&lt;/_author_adr&gt;&lt;_date_display&gt;2012 Sep 27&lt;/_date_display&gt;&lt;_date&gt;2012-09-27&lt;/_date&gt;&lt;_doi&gt;10.1038/nature11514&lt;/_doi&gt;&lt;_isbn&gt;1476-4687 (Electronic); 0028-0836 (Linking)&lt;/_isbn&gt;&lt;_issue&gt;7417&lt;/_issue&gt;&lt;_journal&gt;Nature&lt;/_journal&gt;&lt;_keywords&gt;Aerobiosis/genetics; Citric Acid/*metabolism/pharmacology; DNA Mutational Analysis; Epistasis, Genetic; Escherichia coli/drug effects/*genetics/*metabolism; Escherichia coli Proteins/genetics/metabolism; *Evolution, Molecular; Gene Expression Regulation, Bacterial/genetics; Genome, Bacterial/*genetics; *Genomics; Glucose/deficiency/metabolism/pharmacology; Models, Genetic; Organic Anion Transporters/genetics/metabolism; Phenotype; Phylogeny; Polymorphism, Single Nucleotide/genetics; Promoter Regions, Genetic/genetics&lt;/_keywords&gt;&lt;_language&gt;eng&lt;/_language&gt;&lt;_pages&gt;513-8&lt;/_pages&gt;&lt;_tertiary_title&gt;Nature&lt;/_tertiary_title&gt;&lt;_type_work&gt;Journal Article; Research Support, N.I.H., Extramural; Research Support, U.S. Gov&amp;apos;t, Non-P.H.S.&lt;/_type_work&gt;&lt;_url&gt;http://www.ncbi.nlm.nih.gov/entrez/query.fcgi?cmd=Retrieve&amp;amp;db=pubmed&amp;amp;dopt=Abstract&amp;amp;list_uids=22992527&amp;amp;query_hl=1&lt;/_url&gt;&lt;_volume&gt;489&lt;/_volume&gt;&lt;_created&gt;62276334&lt;/_created&gt;&lt;_modified&gt;62276334&lt;/_modified&gt;&lt;_db_updated&gt;PubMed&lt;/_db_updated&gt;&lt;_impact_factor&gt;  40.137&lt;/_impact_factor&gt;&lt;_collection_scope&gt;SCI;SCIE;&lt;/_collection_scope&gt;&lt;/Details&gt;&lt;Extra&gt;&lt;DBUID&gt;{2494FFD3-3DC3-4A55-8BC5-4E28F3EF9EB0}&lt;/DBUID&gt;&lt;/Extra&gt;&lt;/Item&gt;&lt;/References&gt;&lt;/Group&gt;&lt;/Citation&gt;_x000A_"/>
    <w:docVar w:name="NE.Ref{AAEA0A48-8A7B-4C8E-981C-5F836D49C884}" w:val=" ADDIN NE.Ref.{AAEA0A48-8A7B-4C8E-981C-5F836D49C884}&lt;Citation&gt;&lt;Group&gt;&lt;References&gt;&lt;Item&gt;&lt;ID&gt;335&lt;/ID&gt;&lt;UID&gt;{F2FD3916-0613-4436-AA63-ACA86B9AB409}&lt;/UID&gt;&lt;Title&gt;The Bacillus subtilis response regulator gene degU is positively regulated by CcpA and by catabolite-repressed synthesis of ClpC&lt;/Title&gt;&lt;Template&gt;Journal Article&lt;/Template&gt;&lt;Star&gt;0&lt;/Star&gt;&lt;Tag&gt;0&lt;/Tag&gt;&lt;Author&gt;Ishii, H; Tanaka, T; Ogura, M&lt;/Author&gt;&lt;Year&gt;2013&lt;/Year&gt;&lt;Details&gt;&lt;_accession_num&gt;23123903&lt;/_accession_num&gt;&lt;_author_adr&gt;Institute of Oceanic Research and Development, Tokai University, Orido-Shimizu, Shizuoka, Japan.&lt;/_author_adr&gt;&lt;_date_display&gt;2013 Jan&lt;/_date_display&gt;&lt;_date&gt;2013-01-01&lt;/_date&gt;&lt;_doi&gt;10.1128/JB.01881-12&lt;/_doi&gt;&lt;_isbn&gt;1098-5530 (Electronic); 0021-9193 (Linking)&lt;/_isbn&gt;&lt;_issue&gt;2&lt;/_issue&gt;&lt;_journal&gt;J Bacteriol&lt;/_journal&gt;&lt;_keywords&gt;Bacillus subtilis/*genetics/*metabolism; Bacterial Proteins/*metabolism; Binding Sites; Culture Media/chemistry; DNA Footprinting; DNA, Bacterial/metabolism; Deoxyribonuclease I/metabolism; Electrophoretic Mobility Shift Assay; *Gene Expression Regulation, Bacterial; Glucose/metabolism; Heat-Shock Proteins/*metabolism; Protein Binding; Repressor Proteins/*metabolism; Transcription, Genetic&lt;/_keywords&gt;&lt;_language&gt;eng&lt;/_language&gt;&lt;_pages&gt;193-201&lt;/_pages&gt;&lt;_tertiary_title&gt;Journal of bacteriology&lt;/_tertiary_title&gt;&lt;_type_work&gt;Journal Article; Research Support, Non-U.S. Gov&amp;apos;t&lt;/_type_work&gt;&lt;_url&gt;http://www.ncbi.nlm.nih.gov/entrez/query.fcgi?cmd=Retrieve&amp;amp;db=pubmed&amp;amp;dopt=Abstract&amp;amp;list_uids=23123903&amp;amp;query_hl=1&lt;/_url&gt;&lt;_volume&gt;195&lt;/_volume&gt;&lt;_created&gt;62277748&lt;/_created&gt;&lt;_modified&gt;62277748&lt;/_modified&gt;&lt;_db_updated&gt;PubMed&lt;/_db_updated&gt;&lt;_impact_factor&gt;   3.143&lt;/_impact_factor&gt;&lt;_collection_scope&gt;SCI;SCIE;&lt;/_collection_scope&gt;&lt;/Details&gt;&lt;Extra&gt;&lt;DBUID&gt;{2494FFD3-3DC3-4A55-8BC5-4E28F3EF9EB0}&lt;/DBUID&gt;&lt;/Extra&gt;&lt;/Item&gt;&lt;/References&gt;&lt;/Group&gt;&lt;/Citation&gt;_x000A_"/>
    <w:docVar w:name="NE.Ref{B4E944BE-2ED7-4A65-A962-B31FBEE3194D}" w:val=" ADDIN NE.Ref.{B4E944BE-2ED7-4A65-A962-B31FBEE3194D}&lt;Citation&gt;&lt;Group&gt;&lt;References&gt;&lt;Item&gt;&lt;ID&gt;330&lt;/ID&gt;&lt;UID&gt;{B6828AFF-ED88-47BC-BDA7-6EE06D36D6A6}&lt;/UID&gt;&lt;Title&gt;Biochemical and genetic characterization of a competence pheromone from B. subtilis&lt;/Title&gt;&lt;Template&gt;Journal Article&lt;/Template&gt;&lt;Star&gt;0&lt;/Star&gt;&lt;Tag&gt;0&lt;/Tag&gt;&lt;Author&gt;Magnuson, R; Solomon, J; Grossman, A D&lt;/Author&gt;&lt;Year&gt;1994&lt;/Year&gt;&lt;Details&gt;&lt;_accession_num&gt;8168130&lt;/_accession_num&gt;&lt;_author_adr&gt;Department of Biology, Massachusetts Institute of Technology, Cambridge 02139.&lt;/_author_adr&gt;&lt;_date_display&gt;1994 Apr 22&lt;/_date_display&gt;&lt;_date&gt;1994-04-22&lt;/_date&gt;&lt;_isbn&gt;0092-8674 (Print); 0092-8674 (Linking)&lt;/_isbn&gt;&lt;_issue&gt;2&lt;/_issue&gt;&lt;_journal&gt;Cell&lt;/_journal&gt;&lt;_keywords&gt;Amino Acid Sequence; Bacillus subtilis/*chemistry/genetics/growth &amp;amp;amp; development; Bacterial Proteins/chemistry/*genetics/isolation &amp;amp;amp; purification; Base Sequence; Cloning, Molecular; Gene Expression Regulation, Bacterial/genetics; Genes, Bacterial/*genetics; Genes, Regulator/genetics; Models, Biological; Molecular Sequence Data; Mutagenesis; Open Reading Frames/genetics; Peptide Synthases/genetics; Peptides/chemistry/*genetics/isolation &amp;amp;amp; purification; Signal Transduction/genetics; Spores, Bacterial/genetics; Transformation, Bacterial&lt;/_keywords&gt;&lt;_language&gt;eng&lt;/_language&gt;&lt;_pages&gt;207-16&lt;/_pages&gt;&lt;_tertiary_title&gt;Cell&lt;/_tertiary_title&gt;&lt;_type_work&gt;Journal Article; Research Support, Non-U.S. Gov&amp;apos;t; Research Support, U.S. Gov&amp;apos;t, P.H.S.&lt;/_type_work&gt;&lt;_url&gt;http://www.ncbi.nlm.nih.gov/entrez/query.fcgi?cmd=Retrieve&amp;amp;db=pubmed&amp;amp;dopt=Abstract&amp;amp;list_uids=8168130&amp;amp;query_hl=1&lt;/_url&gt;&lt;_volume&gt;77&lt;/_volume&gt;&lt;_created&gt;62277737&lt;/_created&gt;&lt;_modified&gt;62277737&lt;/_modified&gt;&lt;_db_updated&gt;PubMed&lt;/_db_updated&gt;&lt;_impact_factor&gt;  30.410&lt;/_impact_factor&gt;&lt;_collection_scope&gt;SCI;SCIE;&lt;/_collection_scope&gt;&lt;/Details&gt;&lt;Extra&gt;&lt;DBUID&gt;{2494FFD3-3DC3-4A55-8BC5-4E28F3EF9EB0}&lt;/DBUID&gt;&lt;/Extra&gt;&lt;/Item&gt;&lt;/References&gt;&lt;/Group&gt;&lt;Group&gt;&lt;References&gt;&lt;Item&gt;&lt;ID&gt;331&lt;/ID&gt;&lt;UID&gt;{4920AE28-30A1-4096-B46E-6B42301725AF}&lt;/UID&gt;&lt;Title&gt;Peptide permeases modulate transformation in Streptococcus pneumoniae&lt;/Title&gt;&lt;Template&gt;Journal Article&lt;/Template&gt;&lt;Star&gt;0&lt;/Star&gt;&lt;Tag&gt;0&lt;/Tag&gt;&lt;Author&gt;Pearce, B J; Naughton, A M; Masure, H R&lt;/Author&gt;&lt;Year&gt;1994&lt;/Year&gt;&lt;Details&gt;&lt;_accession_num&gt;7523829&lt;/_accession_num&gt;&lt;_author_adr&gt;Laboratory of Molecular Infectious Diseases, Rockefeller University, New York, New York 10021.&lt;/_author_adr&gt;&lt;_date_display&gt;1994 Jun&lt;/_date_display&gt;&lt;_date&gt;1994-06-01&lt;/_date&gt;&lt;_isbn&gt;0950-382X (Print); 0950-382X (Linking)&lt;/_isbn&gt;&lt;_issue&gt;6&lt;/_issue&gt;&lt;_journal&gt;Mol Microbiol&lt;/_journal&gt;&lt;_keywords&gt;Amino Acid Sequence; *Bacterial Proteins; Base Sequence; Carrier Proteins/chemistry/*genetics/physiology; Cell Membrane/metabolism; Genes, Bacterial/genetics; Lipoproteins/genetics; Membrane Transport Proteins/chemistry/*genetics/physiology; Molecular Sequence Data; Mutation/physiology; RNA, Bacterial/biosynthesis; RNA, Messenger/biosynthesis; Sequence Alignment; Sequence Analysis, DNA; Sequence Homology, Amino Acid; Streptococcus pneumoniae/enzymology/*genetics; *Transformation, Bacterial&lt;/_keywords&gt;&lt;_language&gt;eng&lt;/_language&gt;&lt;_pages&gt;881-92&lt;/_pages&gt;&lt;_tertiary_title&gt;Molecular microbiology&lt;/_tertiary_title&gt;&lt;_type_work&gt;Journal Article; Research Support, Non-U.S. Gov&amp;apos;t; Research Support, U.S. Gov&amp;apos;t, P.H.S.&lt;/_type_work&gt;&lt;_url&gt;http://www.ncbi.nlm.nih.gov/entrez/query.fcgi?cmd=Retrieve&amp;amp;db=pubmed&amp;amp;dopt=Abstract&amp;amp;list_uids=7523829&amp;amp;query_hl=1&lt;/_url&gt;&lt;_volume&gt;12&lt;/_volume&gt;&lt;_created&gt;62277740&lt;/_created&gt;&lt;_modified&gt;62277740&lt;/_modified&gt;&lt;_db_updated&gt;PubMed&lt;/_db_updated&gt;&lt;_impact_factor&gt;   3.898&lt;/_impact_factor&gt;&lt;_collection_scope&gt;SCI;SCIE;&lt;/_collection_scope&gt;&lt;/Details&gt;&lt;Extra&gt;&lt;DBUID&gt;{2494FFD3-3DC3-4A55-8BC5-4E28F3EF9EB0}&lt;/DBUID&gt;&lt;/Extra&gt;&lt;/Item&gt;&lt;/References&gt;&lt;/Group&gt;&lt;Group&gt;&lt;References&gt;&lt;Item&gt;&lt;ID&gt;333&lt;/ID&gt;&lt;UID&gt;{69EB1F1B-8DA0-4079-A102-3C78AAD815C3}&lt;/UID&gt;&lt;Title&gt;Purification and characterization of an extracellular peptide factor that affects two different developmental pathways in Bacillus subtilis&lt;/Title&gt;&lt;Template&gt;Journal Article&lt;/Template&gt;&lt;Star&gt;0&lt;/Star&gt;&lt;Tag&gt;0&lt;/Tag&gt;&lt;Author&gt;Solomon, J M; Lazazzera, B A; Grossman, A D&lt;/Author&gt;&lt;Year&gt;1996&lt;/Year&gt;&lt;Details&gt;&lt;_accession_num&gt;8769645&lt;/_accession_num&gt;&lt;_author_adr&gt;Department of Biology, Massachusetts Institute of Technology, Cambridge 02139, USA.&lt;/_author_adr&gt;&lt;_date_display&gt;1996 Aug 15&lt;/_date_display&gt;&lt;_date&gt;1996-08-15&lt;/_date&gt;&lt;_isbn&gt;0890-9369 (Print); 0890-9369 (Linking)&lt;/_isbn&gt;&lt;_issue&gt;16&lt;/_issue&gt;&lt;_journal&gt;Genes Dev&lt;/_journal&gt;&lt;_keywords&gt;ATP-Binding Cassette Transporters/metabolism; Bacillus subtilis/*genetics; Bacterial Proteins/*genetics/*isolation &amp;amp;amp; purification/metabolism/*physiology; Base Sequence; *Esterases; Extracellular Space; *Gene Expression Regulation, Bacterial; Genes, Bacterial; Membrane Transport Proteins/metabolism; Molecular Sequence Data; Molecular Weight; Peptides/*isolation &amp;amp;amp; purification/physiology; Pheromones/physiology; Phosphoprotein Phosphatases/metabolism; *Repressor Proteins; *Sigma Factor; *Spores, Bacterial; *Transcription Factors&lt;/_keywords&gt;&lt;_language&gt;eng&lt;/_language&gt;&lt;_pages&gt;2014-24&lt;/_pages&gt;&lt;_tertiary_title&gt;Genes &amp;amp;amp; development&lt;/_tertiary_title&gt;&lt;_type_work&gt;Journal Article; Research Support, Non-U.S. Gov&amp;apos;t; Research Support, U.S. Gov&amp;apos;t, P.H.S.&lt;/_type_work&gt;&lt;_url&gt;http://www.ncbi.nlm.nih.gov/entrez/query.fcgi?cmd=Retrieve&amp;amp;db=pubmed&amp;amp;dopt=Abstract&amp;amp;list_uids=8769645&amp;amp;query_hl=1&lt;/_url&gt;&lt;_volume&gt;10&lt;/_volume&gt;&lt;_created&gt;62277743&lt;/_created&gt;&lt;_modified&gt;62277743&lt;/_modified&gt;&lt;_db_updated&gt;PubMed&lt;/_db_updated&gt;&lt;_impact_factor&gt;   9.413&lt;/_impact_factor&gt;&lt;/Details&gt;&lt;Extra&gt;&lt;DBUID&gt;{2494FFD3-3DC3-4A55-8BC5-4E28F3EF9EB0}&lt;/DBUID&gt;&lt;/Extra&gt;&lt;/Item&gt;&lt;/References&gt;&lt;/Group&gt;&lt;/Citation&gt;_x000A_"/>
    <w:docVar w:name="NE.Ref{B4F1FAD4-317B-4B1F-8F3D-6053156DC714}" w:val=" ADDIN NE.Ref.{B4F1FAD4-317B-4B1F-8F3D-6053156DC714}&lt;Citation&gt;&lt;Group&gt;&lt;References&gt;&lt;Item&gt;&lt;ID&gt;95&lt;/ID&gt;&lt;UID&gt;{75C230E0-D78A-4AF4-9941-597F5DA8373C}&lt;/UID&gt;&lt;Title&gt;Cloning and characterization of the regulatory Bacillus subtilis competence genes comA and comB.&lt;/Title&gt;&lt;Template&gt;Journal Article&lt;/Template&gt;&lt;Star&gt;0&lt;/Star&gt;&lt;Tag&gt;0&lt;/Tag&gt;&lt;Author&gt;Guillen, N; Weinrauch, Y; Dubnau, D A&lt;/Author&gt;&lt;Year&gt;1989&lt;/Year&gt;&lt;Details&gt;&lt;_created&gt;58431802&lt;/_created&gt;&lt;_date&gt;1989-10-01&lt;/_date&gt;&lt;_date_display&gt;1989/10/1&lt;/_date_display&gt;&lt;_issue&gt;10&lt;/_issue&gt;&lt;_journal&gt;J. Bacteriol._x000D__x000A_The Journal of Bacteriology&lt;/_journal&gt;&lt;_modified&gt;58431802&lt;/_modified&gt;&lt;_pages&gt;5354-5361&lt;/_pages&gt;&lt;_url&gt;http://jb.asm.org/cgi/content/abstract/171/10/5354_x000D__x000A_&lt;/_url&gt;&lt;_volume&gt;171&lt;/_volume&gt;&lt;/Details&gt;&lt;Extra&gt;&lt;DBUID&gt;{2494FFD3-3DC3-4A55-8BC5-4E28F3EF9EB0}&lt;/DBUID&gt;&lt;/Extra&gt;&lt;/Item&gt;&lt;/References&gt;&lt;/Group&gt;&lt;Group&gt;&lt;References&gt;&lt;Item&gt;&lt;ID&gt;133&lt;/ID&gt;&lt;UID&gt;{C27D4462-9D2A-4F3E-81C6-159B3F57373E}&lt;/UID&gt;&lt;Title&gt;Protein phosphorylation in chemotaxis and two-component regulatory systems of bacteria&lt;/Title&gt;&lt;Template&gt;Journal Article&lt;/Template&gt;&lt;Star&gt;0&lt;/Star&gt;&lt;Tag&gt;0&lt;/Tag&gt;&lt;Author&gt;Bourret, R B; Hess, J F; Borkovich, K A; Pakula, A A; Simon, M I&lt;/Author&gt;&lt;Year&gt;1989&lt;/Year&gt;&lt;Details&gt;&lt;_created&gt;58431802&lt;/_created&gt;&lt;_date&gt;1989-05-05&lt;/_date&gt;&lt;_date_display&gt;1989/5/5&lt;/_date_display&gt;&lt;_issue&gt;13&lt;/_issue&gt;&lt;_journal&gt;J. Biol. Chem._x000D__x000A_Journal of Biological Chemistry&lt;/_journal&gt;&lt;_modified&gt;58431802&lt;/_modified&gt;&lt;_pages&gt;7085-7088&lt;/_pages&gt;&lt;_url&gt;http://www.jbc.org/cgi/content/abstract/264/13/7085_x000D__x000A_&lt;/_url&gt;&lt;_volume&gt;264&lt;/_volume&gt;&lt;/Details&gt;&lt;Extra&gt;&lt;DBUID&gt;{2494FFD3-3DC3-4A55-8BC5-4E28F3EF9EB0}&lt;/DBUID&gt;&lt;/Extra&gt;&lt;/Item&gt;&lt;/References&gt;&lt;/Group&gt;&lt;/Citation&gt;_x000A_"/>
    <w:docVar w:name="NE.Ref{BADCE8BC-E2BE-4706-8D02-EAF08994A057}" w:val=" ADDIN NE.Ref.{BADCE8BC-E2BE-4706-8D02-EAF08994A057}&lt;Citation&gt;&lt;Group&gt;&lt;References&gt;&lt;Item&gt;&lt;ID&gt;309&lt;/ID&gt;&lt;UID&gt;{0C31A41D-2FB6-4A67-AE5C-1841D68111CA}&lt;/UID&gt;&lt;Title&gt;Molecular characterization of the oligopeptide permease of Salmonella typhimurium&lt;/Title&gt;&lt;Template&gt;Journal Article&lt;/Template&gt;&lt;Star&gt;0&lt;/Star&gt;&lt;Tag&gt;0&lt;/Tag&gt;&lt;Author&gt;Hiles, I D; Gallagher, M P; Jamieson, D J; Higgins, C F&lt;/Author&gt;&lt;Year&gt;1987&lt;/Year&gt;&lt;Details&gt;&lt;_accession_num&gt;2821267&lt;/_accession_num&gt;&lt;_author_adr&gt;Department of Biochemistry, University of Dundee, Scotland.&lt;/_author_adr&gt;&lt;_date_display&gt;1987 May 5&lt;/_date_display&gt;&lt;_date&gt;1987-05-05&lt;/_date&gt;&lt;_isbn&gt;0022-2836 (Print); 0022-2836 (Linking)&lt;/_isbn&gt;&lt;_issue&gt;1&lt;/_issue&gt;&lt;_journal&gt;J Mol Biol&lt;/_journal&gt;&lt;_keywords&gt;Amino Acid Sequence; *Bacterial Proteins; Base Sequence; Chromosome Mapping; Codon; DNA Transposable Elements; DNA, Bacterial; Genes, Bacterial; *Membrane Transport Proteins; Molecular Sequence Data; Molecular Weight; Operon; Salmonella typhimurium/*enzymology&lt;/_keywords&gt;&lt;_language&gt;eng&lt;/_language&gt;&lt;_pages&gt;125-42&lt;/_pages&gt;&lt;_tertiary_title&gt;Journal of molecular biology&lt;/_tertiary_title&gt;&lt;_type_work&gt;Journal Article; Research Support, Non-U.S. Gov&amp;apos;t&lt;/_type_work&gt;&lt;_url&gt;http://www.ncbi.nlm.nih.gov/entrez/query.fcgi?cmd=Retrieve&amp;amp;db=pubmed&amp;amp;dopt=Abstract&amp;amp;list_uids=2821267&amp;amp;query_hl=1&lt;/_url&gt;&lt;_volume&gt;195&lt;/_volume&gt;&lt;_created&gt;62276348&lt;/_created&gt;&lt;_modified&gt;62276349&lt;/_modified&gt;&lt;_db_updated&gt;PubMed&lt;/_db_updated&gt;&lt;_impact_factor&gt;   4.632&lt;/_impact_factor&gt;&lt;_collection_scope&gt;SCI;SCIE;&lt;/_collection_scope&gt;&lt;/Details&gt;&lt;Extra&gt;&lt;DBUID&gt;{2494FFD3-3DC3-4A55-8BC5-4E28F3EF9EB0}&lt;/DBUID&gt;&lt;/Extra&gt;&lt;/Item&gt;&lt;/References&gt;&lt;/Group&gt;&lt;/Citation&gt;_x000A_"/>
    <w:docVar w:name="NE.Ref{BB6D4208-DC4D-42FE-BC47-98C9438B31E0}" w:val=" ADDIN NE.Ref.{BB6D4208-DC4D-42FE-BC47-98C9438B31E0}&lt;Citation&gt;&lt;Group&gt;&lt;References&gt;&lt;Item&gt;&lt;ID&gt;294&lt;/ID&gt;&lt;UID&gt;{A3B6177A-3748-458D-BE76-EF994BDFF623}&lt;/UID&gt;&lt;Title&gt;Towards commercial production of microbial surfactants&lt;/Title&gt;&lt;Template&gt;Journal Article&lt;/Template&gt;&lt;Star&gt;0&lt;/Star&gt;&lt;Tag&gt;0&lt;/Tag&gt;&lt;Author&gt;Mukherjee, S; Das, P; Sen, R&lt;/Author&gt;&lt;Year&gt;2006&lt;/Year&gt;&lt;Details&gt;&lt;_accession_num&gt;16997405&lt;/_accession_num&gt;&lt;_author_adr&gt;Department of Biotechnology, Indian Institute of Technology, Kharagpur, West Bengal-721302, India.&lt;/_author_adr&gt;&lt;_date_display&gt;2006 Nov&lt;/_date_display&gt;&lt;_date&gt;2006-11-01&lt;/_date&gt;&lt;_doi&gt;10.1016/j.tibtech.2006.09.005&lt;/_doi&gt;&lt;_isbn&gt;0167-7799 (Print); 0167-7799 (Linking)&lt;/_isbn&gt;&lt;_issue&gt;11&lt;/_issue&gt;&lt;_journal&gt;Trends Biotechnol&lt;/_journal&gt;&lt;_keywords&gt;Animals; Bacteria/genetics/*metabolism; Biodegradation, Environmental; Candida/genetics/*metabolism; Dairy Products/microbiology; Fermentation; Food Industry; Industrial Waste; Mutation; Plant Oils/metabolism; Starch/metabolism; Surface-Active Agents/chemistry/economics/*metabolism&lt;/_keywords&gt;&lt;_language&gt;eng&lt;/_language&gt;&lt;_pages&gt;509-15&lt;/_pages&gt;&lt;_tertiary_title&gt;Trends in biotechnology&lt;/_tertiary_title&gt;&lt;_type_work&gt;Journal Article; Research Support, Non-U.S. Gov&amp;apos;t; Review&lt;/_type_work&gt;&lt;_url&gt;http://www.ncbi.nlm.nih.gov/entrez/query.fcgi?cmd=Retrieve&amp;amp;db=pubmed&amp;amp;dopt=Abstract&amp;amp;list_uids=16997405&amp;amp;query_hl=1&lt;/_url&gt;&lt;_volume&gt;24&lt;/_volume&gt;&lt;_created&gt;62276300&lt;/_created&gt;&lt;_modified&gt;62276300&lt;/_modified&gt;&lt;_db_updated&gt;PubMed&lt;/_db_updated&gt;&lt;_impact_factor&gt;  11.126&lt;/_impact_factor&gt;&lt;_collection_scope&gt;EI;SCI;SCIE;&lt;/_collection_scope&gt;&lt;/Details&gt;&lt;Extra&gt;&lt;DBUID&gt;{2494FFD3-3DC3-4A55-8BC5-4E28F3EF9EB0}&lt;/DBUID&gt;&lt;/Extra&gt;&lt;/Item&gt;&lt;/References&gt;&lt;/Group&gt;&lt;/Citation&gt;_x000A_"/>
    <w:docVar w:name="NE.Ref{BEEEB935-EB56-49DA-B4F2-B41DC6DC1EB6}" w:val=" ADDIN NE.Ref.{BEEEB935-EB56-49DA-B4F2-B41DC6DC1EB6}&lt;Citation&gt;&lt;Group&gt;&lt;References&gt;&lt;Item&gt;&lt;ID&gt;296&lt;/ID&gt;&lt;UID&gt;{29EB0913-071E-4EFB-84FC-CC091CD7E4D2}&lt;/UID&gt;&lt;Title&gt;Substitution of the native srfA promoter by constitutive Pveg in two B. subtilis  strains and evaluation of the effect on Surfactin production&lt;/Title&gt;&lt;Template&gt;Journal Article&lt;/Template&gt;&lt;Star&gt;0&lt;/Star&gt;&lt;Tag&gt;0&lt;/Tag&gt;&lt;Author&gt;Willenbacher, J; Mohr, T; Henkel, M; Gebhard, S; Mascher, T; Syldatk, C; Hausmann, R&lt;/Author&gt;&lt;Year&gt;2016&lt;/Year&gt;&lt;Details&gt;&lt;_accession_num&gt;26953743&lt;/_accession_num&gt;&lt;_author_adr&gt;Institute of Process Engineering in Life Sciences, Section II: Technical Biology, Karlsruhe Institute of Technology (KIT), Engler-Bunte-Ring 3, 76131 Karlsruhe, Germany. Electronic address: judit.willenbacher@kit.edu.; Institute of Process Engineering in Life Sciences, Section II: Technical Biology, Karlsruhe Institute of Technology (KIT), Engler-Bunte-Ring 3, 76131 Karlsruhe, Germany. Electronic address: teresa.mohr@student.kit.edu.; Institute of Food Science and Biotechnology (150), Section Bioprocess Engineering (150k), University of Hohenheim, Garbenstr. 25, 70599 Stuttgart, Germany. Electronic address: marius.henkel@uni-hohenheim.de.; Milner Centre for Evolution, Department of Biology &amp;amp;amp; Biochemistry, University of  Bath, Claverton Down, BA2 7AY Bath, United Kingdom. Electronic address: s.gebhard@bath.ac.uk.; Institute of Microbiology, General Microbiology, Technische Universitat Dresden,  Zellescher Weg 20b, 01062 Dresden, Germany. Electronic address: thorsten.mascher@tu-dresden.de.; Institute of Process Engineering in Life Sciences, Section II: Technical Biology, Karlsruhe Institute of Technology (KIT), Engler-Bunte-Ring 3, 76131 Karlsruhe, Germany. Electronic address: christoph.syldatk@kit.edu.; Institute of Food Science and Biotechnology (150), Section Bioprocess Engineering (150k), University of Hohenheim, Garbenstr. 25, 70599 Stuttgart, Germany. Electronic address: rudolf.hausmann@uni-hohenheim.de.&lt;/_author_adr&gt;&lt;_date_display&gt;2016 Apr 20&lt;/_date_display&gt;&lt;_date&gt;2016-04-20&lt;/_date&gt;&lt;_doi&gt;10.1016/j.jbiotec.2016.03.002&lt;/_doi&gt;&lt;_isbn&gt;1873-4863 (Electronic); 0168-1656 (Linking)&lt;/_isbn&gt;&lt;_journal&gt;J Biotechnol&lt;/_journal&gt;&lt;_keywords&gt;Bacillus subtilis/genetics/*growth &amp;amp;amp; development; Bacterial Proteins/*genetics; Gene Expression Regulation, Bacterial; Genes, Bacterial; Lipopeptides/*biosynthesis; Peptide Synthases/*genetics; Peptides, Cyclic/*biosynthesis; *Promoter Regions, Genetic; Quorum Sensing; Recombinant Proteins/genetics/metabolismBacillus subtilis; Biosurfactant; Promoter exchange; Quorum sensing; Surfactin; srfA operon&lt;/_keywords&gt;&lt;_language&gt;eng&lt;/_language&gt;&lt;_ori_publication&gt;Copyright (c) 2016 Elsevier B.V. All rights reserved.&lt;/_ori_publication&gt;&lt;_pages&gt;14-7&lt;/_pages&gt;&lt;_tertiary_title&gt;Journal of biotechnology&lt;/_tertiary_title&gt;&lt;_type_work&gt;Journal Article&lt;/_type_work&gt;&lt;_url&gt;http://www.ncbi.nlm.nih.gov/entrez/query.fcgi?cmd=Retrieve&amp;amp;db=pubmed&amp;amp;dopt=Abstract&amp;amp;list_uids=26953743&amp;amp;query_hl=1&lt;/_url&gt;&lt;_volume&gt;224&lt;/_volume&gt;&lt;_created&gt;62276306&lt;/_created&gt;&lt;_modified&gt;62276306&lt;/_modified&gt;&lt;_db_updated&gt;PubMed&lt;/_db_updated&gt;&lt;_impact_factor&gt;   2.599&lt;/_impact_factor&gt;&lt;_collection_scope&gt;EI;SCI;SCIE;&lt;/_collection_scope&gt;&lt;/Details&gt;&lt;Extra&gt;&lt;DBUID&gt;{2494FFD3-3DC3-4A55-8BC5-4E28F3EF9EB0}&lt;/DBUID&gt;&lt;/Extra&gt;&lt;/Item&gt;&lt;/References&gt;&lt;/Group&gt;&lt;/Citation&gt;_x000A_"/>
    <w:docVar w:name="NE.Ref{BF30691A-CFF1-4C2B-A2F6-3838ACA7CF28}" w:val=" ADDIN NE.Ref.{BF30691A-CFF1-4C2B-A2F6-3838ACA7CF28}&lt;Citation&gt;&lt;Group&gt;&lt;References&gt;&lt;Item&gt;&lt;ID&gt;313&lt;/ID&gt;&lt;UID&gt;{1B2C79C4-B027-48E0-9BF2-978AE6EF078E}&lt;/UID&gt;&lt;Title&gt;The structural basis of sequence-independent peptide binding by OppA protein&lt;/Title&gt;&lt;Template&gt;Journal Article&lt;/Template&gt;&lt;Star&gt;0&lt;/Star&gt;&lt;Tag&gt;0&lt;/Tag&gt;&lt;Author&gt;Tame, J R; Murshudov, G N; Dodson, E J; Neil, T K; Dodson, G G; Higgins, C F; Wilkinson, A J&lt;/Author&gt;&lt;Year&gt;1994&lt;/Year&gt;&lt;Details&gt;&lt;_accession_num&gt;8202710&lt;/_accession_num&gt;&lt;_author_adr&gt;Department of Chemistry, University of York, UK.&lt;/_author_adr&gt;&lt;_date_display&gt;1994 Jun 10&lt;/_date_display&gt;&lt;_date&gt;1994-06-10&lt;/_date&gt;&lt;_isbn&gt;0036-8075 (Print); 0036-8075 (Linking)&lt;/_isbn&gt;&lt;_issue&gt;5165&lt;/_issue&gt;&lt;_journal&gt;Science&lt;/_journal&gt;&lt;_keywords&gt;Amino Acid Sequence; Bacterial Proteins/chemistry/*metabolism; Binding Sites; Carrier Proteins/chemistry/*metabolism; Crystallography, X-Ray; Hydrogen Bonding; Ligands; Lipoproteins/chemistry/*metabolism; Models, Molecular; Molecular Sequence Data; Molecular Weight; Oligopeptides/chemistry/*metabolism; Protein Conformation; Protein Structure, Secondary&lt;/_keywords&gt;&lt;_language&gt;eng&lt;/_language&gt;&lt;_pages&gt;1578-81&lt;/_pages&gt;&lt;_tertiary_title&gt;Science (New York, N.Y.)&lt;/_tertiary_title&gt;&lt;_type_work&gt;Journal Article; Research Support, Non-U.S. Gov&amp;apos;t&lt;/_type_work&gt;&lt;_url&gt;http://www.ncbi.nlm.nih.gov/entrez/query.fcgi?cmd=Retrieve&amp;amp;db=pubmed&amp;amp;dopt=Abstract&amp;amp;list_uids=8202710&amp;amp;query_hl=1&lt;/_url&gt;&lt;_volume&gt;264&lt;/_volume&gt;&lt;_created&gt;62276358&lt;/_created&gt;&lt;_modified&gt;62276358&lt;/_modified&gt;&lt;_db_updated&gt;PubMed&lt;/_db_updated&gt;&lt;_impact_factor&gt;  37.205&lt;/_impact_factor&gt;&lt;_collection_scope&gt;SCI;SCIE;&lt;/_collection_scope&gt;&lt;/Details&gt;&lt;Extra&gt;&lt;DBUID&gt;{2494FFD3-3DC3-4A55-8BC5-4E28F3EF9EB0}&lt;/DBUID&gt;&lt;/Extra&gt;&lt;/Item&gt;&lt;/References&gt;&lt;/Group&gt;&lt;/Citation&gt;_x000A_"/>
    <w:docVar w:name="NE.Ref{C51C8B3E-6D69-4B4F-B566-7EF8BD20CEB7}" w:val=" ADDIN NE.Ref.{C51C8B3E-6D69-4B4F-B566-7EF8BD20CEB7}&lt;Citation&gt;&lt;Group&gt;&lt;References&gt;&lt;Item&gt;&lt;ID&gt;325&lt;/ID&gt;&lt;UID&gt;{ECC91B03-6EF8-42EB-9F7E-8B65367A64B8}&lt;/UID&gt;&lt;Title&gt;Direct and indirect roles of CcpA in regulation of Bacillus subtilis Krebs cycle  genes&lt;/Title&gt;&lt;Template&gt;Journal Article&lt;/Template&gt;&lt;Star&gt;0&lt;/Star&gt;&lt;Tag&gt;0&lt;/Tag&gt;&lt;Author&gt;Kim, H J; Roux, A; Sonenshein, A L&lt;/Author&gt;&lt;Year&gt;2002&lt;/Year&gt;&lt;Details&gt;&lt;_accession_num&gt;12100558&lt;/_accession_num&gt;&lt;_author_adr&gt;Department of Molecular Biology and Microbiology, Tufts University School of Medicine, Boston, Massachusetts 02111, USA.&lt;/_author_adr&gt;&lt;_date_display&gt;2002 Jul&lt;/_date_display&gt;&lt;_date&gt;2002-07-01&lt;/_date&gt;&lt;_isbn&gt;0950-382X (Print); 0950-382X (Linking)&lt;/_isbn&gt;&lt;_issue&gt;1&lt;/_issue&gt;&lt;_journal&gt;Mol Microbiol&lt;/_journal&gt;&lt;_keywords&gt;Amino Acid Sequence; Bacillus subtilis/genetics/growth &amp;amp;amp; development/*metabolism; *Bacterial Proteins; Citrate (si)-Synthase/genetics/metabolism; Citric Acid/metabolism; *Citric Acid Cycle; DNA-Binding Proteins/genetics/*metabolism; *Gene Expression Regulation, Bacterial; Molecular Sequence Data; Mutation; Repressor Proteins/genetics/*metabolism; Transcription, Genetic&lt;/_keywords&gt;&lt;_language&gt;eng&lt;/_language&gt;&lt;_pages&gt;179-90&lt;/_pages&gt;&lt;_tertiary_title&gt;Molecular microbiology&lt;/_tertiary_title&gt;&lt;_type_work&gt;Journal Article; Research Support, U.S. Gov&amp;apos;t, P.H.S.&lt;/_type_work&gt;&lt;_url&gt;http://www.ncbi.nlm.nih.gov/entrez/query.fcgi?cmd=Retrieve&amp;amp;db=pubmed&amp;amp;dopt=Abstract&amp;amp;list_uids=12100558&amp;amp;query_hl=1&lt;/_url&gt;&lt;_volume&gt;45&lt;/_volume&gt;&lt;_created&gt;62277727&lt;/_created&gt;&lt;_modified&gt;62277727&lt;/_modified&gt;&lt;_db_updated&gt;PubMed&lt;/_db_updated&gt;&lt;_impact_factor&gt;   3.898&lt;/_impact_factor&gt;&lt;_collection_scope&gt;SCI;SCIE;&lt;/_collection_scope&gt;&lt;/Details&gt;&lt;Extra&gt;&lt;DBUID&gt;{2494FFD3-3DC3-4A55-8BC5-4E28F3EF9EB0}&lt;/DBUID&gt;&lt;/Extra&gt;&lt;/Item&gt;&lt;/References&gt;&lt;/Group&gt;&lt;/Citation&gt;_x000A_"/>
    <w:docVar w:name="NE.Ref{C7CE41CA-9946-47CF-890F-D24C95E48EBC}" w:val=" ADDIN NE.Ref.{C7CE41CA-9946-47CF-890F-D24C95E48EBC}&lt;Citation&gt;&lt;Group&gt;&lt;References&gt;&lt;Item&gt;&lt;ID&gt;317&lt;/ID&gt;&lt;UID&gt;{642267B3-0F28-47CA-BEDB-FFBC83599BD7}&lt;/UID&gt;&lt;Title&gt;The H2O2 stress-responsive regulator PerR positively regulates srfA expression in Bacillus subtilis&lt;/Title&gt;&lt;Template&gt;Journal Article&lt;/Template&gt;&lt;Star&gt;0&lt;/Star&gt;&lt;Tag&gt;0&lt;/Tag&gt;&lt;Author&gt;Hayashi, K; Ohsawa, T; Kobayashi, K; Ogasawara, N; Ogura, M&lt;/Author&gt;&lt;Year&gt;2005&lt;/Year&gt;&lt;Details&gt;&lt;_accession_num&gt;16166527&lt;/_accession_num&gt;&lt;_author_adr&gt;Department of Marine Science, School of Marine Science and Technology, Tokai University, 3-20-1 Orido, Shimizu, Shizuoka 424-8610, Japan.&lt;/_author_adr&gt;&lt;_date_display&gt;2005 Oct&lt;/_date_display&gt;&lt;_date&gt;2005-10-01&lt;/_date&gt;&lt;_doi&gt;10.1128/JB.187.19.6659-6667.2005&lt;/_doi&gt;&lt;_isbn&gt;0021-9193 (Print); 0021-9193 (Linking)&lt;/_isbn&gt;&lt;_issue&gt;19&lt;/_issue&gt;&lt;_journal&gt;J Bacteriol&lt;/_journal&gt;&lt;_keywords&gt;Bacillus subtilis/*genetics/*metabolism; Bacterial Proteins/*genetics/*metabolism; Base Sequence; Esterases/metabolism; Gene Expression Regulation, Bacterial/physiology; Genetic Complementation Test; Hydrogen Peroxide/*metabolism; Lac Operon; Membrane Proteins/metabolism; Molecular Sequence Data; Oligonucleotide Array Sequence Analysis; Oxidative Stress/*physiology; Peptide Synthases/*genetics; Promoter Regions, Genetic/physiology; Repressor Proteins/*metabolism; Transcription Factors/*metabolism; Transcription, Genetic/physiology; Transferases/metabolism&lt;/_keywords&gt;&lt;_language&gt;eng&lt;/_language&gt;&lt;_pages&gt;6659-67&lt;/_pages&gt;&lt;_tertiary_title&gt;Journal of bacteriology&lt;/_tertiary_title&gt;&lt;_type_work&gt;Journal Article; Research Support, Non-U.S. Gov&amp;apos;t&lt;/_type_work&gt;&lt;_url&gt;http://www.ncbi.nlm.nih.gov/entrez/query.fcgi?cmd=Retrieve&amp;amp;db=pubmed&amp;amp;dopt=Abstract&amp;amp;list_uids=16166527&amp;amp;query_hl=1&lt;/_url&gt;&lt;_volume&gt;187&lt;/_volume&gt;&lt;_created&gt;62276363&lt;/_created&gt;&lt;_modified&gt;62276363&lt;/_modified&gt;&lt;_db_updated&gt;PubMed&lt;/_db_updated&gt;&lt;_impact_factor&gt;   3.143&lt;/_impact_factor&gt;&lt;_collection_scope&gt;SCI;SCIE;&lt;/_collection_scope&gt;&lt;/Details&gt;&lt;Extra&gt;&lt;DBUID&gt;{2494FFD3-3DC3-4A55-8BC5-4E28F3EF9EB0}&lt;/DBUID&gt;&lt;/Extra&gt;&lt;/Item&gt;&lt;/References&gt;&lt;/Group&gt;&lt;/Citation&gt;_x000A_"/>
    <w:docVar w:name="NE.Ref{D1A574C2-4DA8-4981-975E-C187DEF93E06}" w:val=" ADDIN NE.Ref.{D1A574C2-4DA8-4981-975E-C187DEF93E06}&lt;Citation&gt;&lt;Group&gt;&lt;References&gt;&lt;Item&gt;&lt;ID&gt;312&lt;/ID&gt;&lt;UID&gt;{816709D6-1DF7-4638-8C14-AF11FE9A210E}&lt;/UID&gt;&lt;Title&gt;Purification and characterization of an extracellular peptide factor that affects two different developmental pathways in Bacillus subtilis&lt;/Title&gt;&lt;Template&gt;Journal Article&lt;/Template&gt;&lt;Star&gt;0&lt;/Star&gt;&lt;Tag&gt;0&lt;/Tag&gt;&lt;Author&gt;Solomon, J M; Lazazzera, B A; Grossman, A D&lt;/Author&gt;&lt;Year&gt;1996&lt;/Year&gt;&lt;Details&gt;&lt;_accession_num&gt;8769645&lt;/_accession_num&gt;&lt;_author_adr&gt;Department of Biology, Massachusetts Institute of Technology, Cambridge 02139, USA.&lt;/_author_adr&gt;&lt;_date_display&gt;1996 Aug 15&lt;/_date_display&gt;&lt;_date&gt;1996-08-15&lt;/_date&gt;&lt;_isbn&gt;0890-9369 (Print); 0890-9369 (Linking)&lt;/_isbn&gt;&lt;_issue&gt;16&lt;/_issue&gt;&lt;_journal&gt;Genes Dev&lt;/_journal&gt;&lt;_keywords&gt;ATP-Binding Cassette Transporters/metabolism; Bacillus subtilis/*genetics; Bacterial Proteins/*genetics/*isolation &amp;amp;amp; purification/metabolism/*physiology; Base Sequence; *Esterases; Extracellular Space; *Gene Expression Regulation, Bacterial; Genes, Bacterial; Membrane Transport Proteins/metabolism; Molecular Sequence Data; Molecular Weight; Peptides/*isolation &amp;amp;amp; purification/physiology; Pheromones/physiology; Phosphoprotein Phosphatases/metabolism; *Repressor Proteins; *Sigma Factor; *Spores, Bacterial; *Transcription Factors&lt;/_keywords&gt;&lt;_language&gt;eng&lt;/_language&gt;&lt;_pages&gt;2014-24&lt;/_pages&gt;&lt;_tertiary_title&gt;Genes &amp;amp;amp; development&lt;/_tertiary_title&gt;&lt;_type_work&gt;Journal Article; Research Support, Non-U.S. Gov&amp;apos;t; Research Support, U.S. Gov&amp;apos;t, P.H.S.&lt;/_type_work&gt;&lt;_url&gt;http://www.ncbi.nlm.nih.gov/entrez/query.fcgi?cmd=Retrieve&amp;amp;db=pubmed&amp;amp;dopt=Abstract&amp;amp;list_uids=8769645&amp;amp;query_hl=1&lt;/_url&gt;&lt;_volume&gt;10&lt;/_volume&gt;&lt;_created&gt;62276352&lt;/_created&gt;&lt;_modified&gt;62276352&lt;/_modified&gt;&lt;_db_updated&gt;PubMed&lt;/_db_updated&gt;&lt;_impact_factor&gt;   9.413&lt;/_impact_factor&gt;&lt;/Details&gt;&lt;Extra&gt;&lt;DBUID&gt;{2494FFD3-3DC3-4A55-8BC5-4E28F3EF9EB0}&lt;/DBUID&gt;&lt;/Extra&gt;&lt;/Item&gt;&lt;/References&gt;&lt;/Group&gt;&lt;/Citation&gt;_x000A_"/>
    <w:docVar w:name="NE.Ref{D2362693-DE23-4D5E-81E7-0BDAEEFCFD96}" w:val=" ADDIN NE.Ref.{D2362693-DE23-4D5E-81E7-0BDAEEFCFD96}&lt;Citation&gt;&lt;Group&gt;&lt;References&gt;&lt;Item&gt;&lt;ID&gt;290&lt;/ID&gt;&lt;UID&gt;{64E3B000-2A43-4055-AAA7-CD31B418A321}&lt;/UID&gt;&lt;Title&gt;Production of a lipopeptide antibiotic, surfactin, by recombinant Bacillus subtilis in solid state fermentation&lt;/Title&gt;&lt;Template&gt;Journal Article&lt;/Template&gt;&lt;Star&gt;0&lt;/Star&gt;&lt;Tag&gt;0&lt;/Tag&gt;&lt;Author&gt;Ohno, A; Ano, T; Shoda, M&lt;/Author&gt;&lt;Year&gt;1995&lt;/Year&gt;&lt;Details&gt;&lt;_accession_num&gt;18623394&lt;/_accession_num&gt;&lt;_author_adr&gt;Research Laboratory of Resources Utilization, Tokyo Institute of Technology, 4259 Nagatsuta, Midori-ku, Yokohama 226, Japan.&lt;/_author_adr&gt;&lt;_date_display&gt;1995 Jul 20&lt;/_date_display&gt;&lt;_date&gt;1995-07-20&lt;/_date&gt;&lt;_doi&gt;10.1002/bit.260470212&lt;/_doi&gt;&lt;_isbn&gt;0006-3592 (Print); 0006-3592 (Linking)&lt;/_isbn&gt;&lt;_issue&gt;2&lt;/_issue&gt;&lt;_journal&gt;Biotechnol Bioeng&lt;/_journal&gt;&lt;_language&gt;eng&lt;/_language&gt;&lt;_pages&gt;209-14&lt;/_pages&gt;&lt;_tertiary_title&gt;Biotechnology and bioengineering&lt;/_tertiary_title&gt;&lt;_type_work&gt;Journal Article&lt;/_type_work&gt;&lt;_url&gt;http://www.ncbi.nlm.nih.gov/entrez/query.fcgi?cmd=Retrieve&amp;amp;db=pubmed&amp;amp;dopt=Abstract&amp;amp;list_uids=18623394&amp;amp;query_hl=1&lt;/_url&gt;&lt;_volume&gt;47&lt;/_volume&gt;&lt;_created&gt;62276281&lt;/_created&gt;&lt;_modified&gt;62276281&lt;/_modified&gt;&lt;_db_updated&gt;PubMed&lt;/_db_updated&gt;&lt;_impact_factor&gt;   4.481&lt;/_impact_factor&gt;&lt;_collection_scope&gt;EI;SCI;SCIE;&lt;/_collection_scope&gt;&lt;/Details&gt;&lt;Extra&gt;&lt;DBUID&gt;{2494FFD3-3DC3-4A55-8BC5-4E28F3EF9EB0}&lt;/DBUID&gt;&lt;/Extra&gt;&lt;/Item&gt;&lt;/References&gt;&lt;/Group&gt;&lt;/Citation&gt;_x000A_"/>
    <w:docVar w:name="NE.Ref{D264D5AD-DC6E-4EB6-9E58-EACD914FCE36}" w:val=" ADDIN NE.Ref.{D264D5AD-DC6E-4EB6-9E58-EACD914FCE36}&lt;Citation&gt;&lt;Group&gt;&lt;References&gt;&lt;Item&gt;&lt;ID&gt;140&lt;/ID&gt;&lt;UID&gt;{536E8080-23A3-4194-8146-CA5B03F08ACB}&lt;/UID&gt;&lt;Title&gt;Acylpeptides, the inhibitors of cyclic adenosine 3&amp;apos;,5&amp;apos;-monophosphate phosphodiesterase. I. Purification, physicochemical properties and structures of fatty acid residues&lt;/Title&gt;&lt;Template&gt;Journal Article&lt;/Template&gt;&lt;Star&gt;0&lt;/Star&gt;&lt;Tag&gt;0&lt;/Tag&gt;&lt;Author&gt;Hosono K, Suzuki H&lt;/Author&gt;&lt;Year&gt;1983&lt;/Year&gt;&lt;Details&gt;&lt;_created&gt;58431802&lt;/_created&gt;&lt;_journal&gt;J Antibiot (Tokyo)&lt;/_journal&gt;&lt;_modified&gt;58431802&lt;/_modified&gt;&lt;_pages&gt;667-673&lt;/_pages&gt;&lt;_url&gt;http://www.ncbi.nlm.nih.gov/entrez/query.fcgi?cmd=Retrieve&amp;amp;db=PubMed&amp;amp;dopt=Abstract&amp;amp;list_uids=6307957_x000D__x000A_&lt;/_url&gt;&lt;_volume&gt;36&lt;/_volume&gt;&lt;/Details&gt;&lt;Extra&gt;&lt;DBUID&gt;{2494FFD3-3DC3-4A55-8BC5-4E28F3EF9EB0}&lt;/DBUID&gt;&lt;/Extra&gt;&lt;/Item&gt;&lt;/References&gt;&lt;/Group&gt;&lt;/Citation&gt;_x000A_"/>
    <w:docVar w:name="NE.Ref{D683876F-84D6-48C1-B38E-66D6842D228E}" w:val=" ADDIN NE.Ref.{D683876F-84D6-48C1-B38E-66D6842D228E}&lt;Citation&gt;&lt;Group&gt;&lt;References&gt;&lt;Item&gt;&lt;ID&gt;141&lt;/ID&gt;&lt;UID&gt;{DDAF04B4-9D4F-4957-99A6-C06CA4570ECF}&lt;/UID&gt;&lt;Title&gt;Surfactin, a crystalline peptidelipid surfactant produced by Bacillus subtilis : isolation, characterization and its inhibition of fibrin clot formation&lt;/Title&gt;&lt;Template&gt;Journal Article&lt;/Template&gt;&lt;Star&gt;0&lt;/Star&gt;&lt;Tag&gt;0&lt;/Tag&gt;&lt;Author&gt;Arima K, Kakinuma A, Tamura G&lt;/Author&gt;&lt;Year&gt;1968&lt;/Year&gt;&lt;Details&gt;&lt;_created&gt;58431802&lt;/_created&gt;&lt;_journal&gt;Biochem. Biophys. Res. Commun.&lt;/_journal&gt;&lt;_modified&gt;58431802&lt;/_modified&gt;&lt;_pages&gt;488-494&lt;/_pages&gt;&lt;_volume&gt;31&lt;/_volume&gt;&lt;/Details&gt;&lt;Extra&gt;&lt;DBUID&gt;{2494FFD3-3DC3-4A55-8BC5-4E28F3EF9EB0}&lt;/DBUID&gt;&lt;/Extra&gt;&lt;/Item&gt;&lt;/References&gt;&lt;/Group&gt;&lt;/Citation&gt;_x000A_"/>
    <w:docVar w:name="NE.Ref{D8EAE323-D8F3-49DB-BC2B-119227589F0C}" w:val=" ADDIN NE.Ref.{D8EAE323-D8F3-49DB-BC2B-119227589F0C}&lt;Citation&gt;&lt;Group&gt;&lt;References&gt;&lt;Item&gt;&lt;ID&gt;324&lt;/ID&gt;&lt;UID&gt;{D01F44DC-06CF-4FCB-9638-BF661624167C}&lt;/UID&gt;&lt;Title&gt;Regulation of the bacillus subtilis ccpC gene by ccpA and ccpC&lt;/Title&gt;&lt;Template&gt;Journal Article&lt;/Template&gt;&lt;Star&gt;0&lt;/Star&gt;&lt;Tag&gt;0&lt;/Tag&gt;&lt;Author&gt;Kim, H J; Jourlin-Castelli, C; Kim, S I; Sonenshein, A L&lt;/Author&gt;&lt;Year&gt;2002&lt;/Year&gt;&lt;Details&gt;&lt;_accession_num&gt;11985717&lt;/_accession_num&gt;&lt;_author_adr&gt;Department of Molecular Biology and Microbiology, Tufts University School of Medicine, Boston, MA 02111, USA.&lt;/_author_adr&gt;&lt;_date_display&gt;2002 Jan&lt;/_date_display&gt;&lt;_date&gt;2002-01-01&lt;/_date&gt;&lt;_isbn&gt;0950-382X (Print); 0950-382X (Linking)&lt;/_isbn&gt;&lt;_issue&gt;2&lt;/_issue&gt;&lt;_journal&gt;Mol Microbiol&lt;/_journal&gt;&lt;_keywords&gt;Bacillus subtilis/*genetics; *Bacterial Proteins; Base Sequence; Binding Sites; DNA, Bacterial; DNA-Binding Proteins/*genetics; *Gene Expression Regulation, Bacterial; Genes, Bacterial; Molecular Sequence Data; Multigene Family; Mutagenesis, Insertional; Promoter Regions, Genetic; Repressor Proteins/*genetics; Transcription Initiation Site&lt;/_keywords&gt;&lt;_language&gt;eng&lt;/_language&gt;&lt;_pages&gt;399-410&lt;/_pages&gt;&lt;_tertiary_title&gt;Molecular microbiology&lt;/_tertiary_title&gt;&lt;_type_work&gt;Journal Article; Research Support, U.S. Gov&amp;apos;t, P.H.S.&lt;/_type_work&gt;&lt;_url&gt;http://www.ncbi.nlm.nih.gov/entrez/query.fcgi?cmd=Retrieve&amp;amp;db=pubmed&amp;amp;dopt=Abstract&amp;amp;list_uids=11985717&amp;amp;query_hl=1&lt;/_url&gt;&lt;_volume&gt;43&lt;/_volume&gt;&lt;_created&gt;62277722&lt;/_created&gt;&lt;_modified&gt;62277725&lt;/_modified&gt;&lt;_db_updated&gt;PubMed&lt;/_db_updated&gt;&lt;_impact_factor&gt;   3.898&lt;/_impact_factor&gt;&lt;_collection_scope&gt;SCI;SCIE;&lt;/_collection_scope&gt;&lt;/Details&gt;&lt;Extra&gt;&lt;DBUID&gt;{2494FFD3-3DC3-4A55-8BC5-4E28F3EF9EB0}&lt;/DBUID&gt;&lt;/Extra&gt;&lt;/Item&gt;&lt;/References&gt;&lt;/Group&gt;&lt;/Citation&gt;_x000A_"/>
    <w:docVar w:name="NE.Ref{E3A3864F-7AB4-4D25-B82A-BFBEE779835A}" w:val=" ADDIN NE.Ref.{E3A3864F-7AB4-4D25-B82A-BFBEE779835A}&lt;Citation&gt;&lt;Group&gt;&lt;References&gt;&lt;Item&gt;&lt;ID&gt;295&lt;/ID&gt;&lt;UID&gt;{9C907678-C19A-4F4C-AE09-EF7CAE7B7388}&lt;/UID&gt;&lt;Title&gt;Improvement of surfactin production in Bacillus subtilis using synthetic wastewater by overexpression of specific extracellular signaling peptides, comX and phrC&lt;/Title&gt;&lt;Template&gt;Journal Article&lt;/Template&gt;&lt;Star&gt;0&lt;/Star&gt;&lt;Tag&gt;0&lt;/Tag&gt;&lt;Author&gt;Jung, J; Yu, K O; Ramzi, A B; Choe, S H; Kim, S W; Han, S O&lt;/Author&gt;&lt;Year&gt;2012&lt;/Year&gt;&lt;Details&gt;&lt;_accession_num&gt;22511326&lt;/_accession_num&gt;&lt;_author_adr&gt;School of Life Sciences and Biotechnology, Korea University, Seoul 136-701, Republic of Korea.&lt;/_author_adr&gt;&lt;_date_display&gt;2012 Sep&lt;/_date_display&gt;&lt;_date&gt;2012-09-01&lt;/_date&gt;&lt;_doi&gt;10.1002/bit.24524&lt;/_doi&gt;&lt;_isbn&gt;1097-0290 (Electronic); 0006-3592 (Linking)&lt;/_isbn&gt;&lt;_issue&gt;9&lt;/_issue&gt;&lt;_journal&gt;Biotechnol Bioeng&lt;/_journal&gt;&lt;_keywords&gt;Bacillus subtilis/genetics/*metabolism; Bacterial Proteins/*biosynthesis/genetics/metabolism; Gene Expression Regulation, Bacterial; Genetic Engineering; Lipopeptides/*biosynthesis/economics/metabolism; Models, Chemical; Peptides, Cyclic/*biosynthesis/economics/metabolism; Plasmids/genetics; Repressor Proteins/*biosynthesis/genetics/metabolism; Sewage; Water/*metabolism&lt;/_keywords&gt;&lt;_language&gt;eng&lt;/_language&gt;&lt;_ori_publication&gt;Copyright (c) 2012 Wiley Periodicals, Inc.&lt;/_ori_publication&gt;&lt;_pages&gt;2349-56&lt;/_pages&gt;&lt;_tertiary_title&gt;Biotechnology and bioengineering&lt;/_tertiary_title&gt;&lt;_type_work&gt;Journal Article; Research Support, Non-U.S. Gov&amp;apos;t&lt;/_type_work&gt;&lt;_url&gt;http://www.ncbi.nlm.nih.gov/entrez/query.fcgi?cmd=Retrieve&amp;amp;db=pubmed&amp;amp;dopt=Abstract&amp;amp;list_uids=22511326&amp;amp;query_hl=1&lt;/_url&gt;&lt;_volume&gt;109&lt;/_volume&gt;&lt;_created&gt;62276304&lt;/_created&gt;&lt;_modified&gt;62276305&lt;/_modified&gt;&lt;_db_updated&gt;PubMed&lt;/_db_updated&gt;&lt;_impact_factor&gt;   4.481&lt;/_impact_factor&gt;&lt;_collection_scope&gt;EI;SCI;SCIE;&lt;/_collection_scope&gt;&lt;/Details&gt;&lt;Extra&gt;&lt;DBUID&gt;{2494FFD3-3DC3-4A55-8BC5-4E28F3EF9EB0}&lt;/DBUID&gt;&lt;/Extra&gt;&lt;/Item&gt;&lt;/References&gt;&lt;/Group&gt;&lt;/Citation&gt;_x000A_"/>
    <w:docVar w:name="NE.Ref{E6354849-D07A-4ECF-AACE-DA5B90752ABA}" w:val=" ADDIN NE.Ref.{E6354849-D07A-4ECF-AACE-DA5B90752ABA}&lt;Citation&gt;&lt;Group&gt;&lt;References&gt;&lt;Item&gt;&lt;ID&gt;139&lt;/ID&gt;&lt;UID&gt;{150A2C7D-BF57-4C40-9E2E-DBFC1772A132}&lt;/UID&gt;&lt;Title&gt;Determination of amino acid sequence in surfactin, a crystalline peptide lipid surfactant produced by Bacillus subtilis&lt;/Title&gt;&lt;Template&gt;Journal Article&lt;/Template&gt;&lt;Star&gt;0&lt;/Star&gt;&lt;Tag&gt;0&lt;/Tag&gt;&lt;Author&gt;Kakinuma A, Hori M, Isono M, Tamura G, Arima K&lt;/Author&gt;&lt;Year&gt;1969&lt;/Year&gt;&lt;Details&gt;&lt;_created&gt;58431802&lt;/_created&gt;&lt;_journal&gt;Agric Biol Chem&lt;/_journal&gt;&lt;_modified&gt;58431802&lt;/_modified&gt;&lt;_pages&gt;971-972&lt;/_pages&gt;&lt;_volume&gt;33&lt;/_volume&gt;&lt;/Details&gt;&lt;Extra&gt;&lt;DBUID&gt;{2494FFD3-3DC3-4A55-8BC5-4E28F3EF9EB0}&lt;/DBUID&gt;&lt;/Extra&gt;&lt;/Item&gt;&lt;/References&gt;&lt;/Group&gt;&lt;/Citation&gt;_x000A_"/>
    <w:docVar w:name="NE.Ref{EFB5862E-7203-4B93-A24D-F4271CF76C33}" w:val=" ADDIN NE.Ref.{EFB5862E-7203-4B93-A24D-F4271CF76C33}&lt;Citation&gt;&lt;Group&gt;&lt;References&gt;&lt;Item&gt;&lt;ID&gt;74&lt;/ID&gt;&lt;UID&gt;{9CDFD3AB-5214-442B-9CAD-9D7E705992F5}&lt;/UID&gt;&lt;Title&gt;srfA is an operon required for surfactin production, competence development, and efficient sporulation in Bacillus subtilis.&lt;/Title&gt;&lt;Template&gt;Journal Article&lt;/Template&gt;&lt;Star&gt;0&lt;/Star&gt;&lt;Tag&gt;0&lt;/Tag&gt;&lt;Author&gt;Nakano, M M; Magnuson, R; Myers, A; Curry, J; Grossman, A D; Zuber, P&lt;/Author&gt;&lt;Year&gt;1991&lt;/Year&gt;&lt;Details&gt;&lt;_created&gt;58431802&lt;/_created&gt;&lt;_date&gt;1991-03-01&lt;/_date&gt;&lt;_date_display&gt;1991/3/1&lt;/_date_display&gt;&lt;_issue&gt;5&lt;/_issue&gt;&lt;_journal&gt;J. Bacteriol._x000D__x000A_The Journal of Bacteriology&lt;/_journal&gt;&lt;_modified&gt;58431802&lt;/_modified&gt;&lt;_pages&gt;1770-1778&lt;/_pages&gt;&lt;_url&gt;http://jb.asm.org/cgi/content/abstract/173/5/1770_x000D__x000A_&lt;/_url&gt;&lt;_volume&gt;173&lt;/_volume&gt;&lt;/Details&gt;&lt;Extra&gt;&lt;DBUID&gt;{2494FFD3-3DC3-4A55-8BC5-4E28F3EF9EB0}&lt;/DBUID&gt;&lt;/Extra&gt;&lt;/Item&gt;&lt;/References&gt;&lt;/Group&gt;&lt;/Citation&gt;_x000A_"/>
    <w:docVar w:name="NE.Ref{F927CDF5-999D-4583-8454-48FBAB00459D}" w:val=" ADDIN NE.Ref.{F927CDF5-999D-4583-8454-48FBAB00459D}&lt;Citation&gt;&lt;Group&gt;&lt;References&gt;&lt;Item&gt;&lt;ID&gt;305&lt;/ID&gt;&lt;UID&gt;{1C25C0C5-A5E6-4472-BE3D-7BB5133712CA}&lt;/UID&gt;&lt;Title&gt;Control of the glycolytic gapA operon by the catabolite control protein A in Bacillus subtilis: a novel mechanism of CcpA-mediated regulation&lt;/Title&gt;&lt;Template&gt;Journal Article&lt;/Template&gt;&lt;Star&gt;0&lt;/Star&gt;&lt;Tag&gt;0&lt;/Tag&gt;&lt;Author&gt;Ludwig, H; Rebhan, N; Blencke, H M; Merzbacher, M; Stulke, J&lt;/Author&gt;&lt;Year&gt;2002&lt;/Year&gt;&lt;Details&gt;&lt;_accession_num&gt;12123463&lt;/_accession_num&gt;&lt;_author_adr&gt;Lehrstuhl fur Mikrobiologie, Institut fur Mikrobiologie, Biochemie und Genetik der Friedrich-Alexander-Universitat Erlangen-Nurnberg, Staudtstr. 5, D-91058 Erlangen, Germany.&lt;/_author_adr&gt;&lt;_date_display&gt;2002 Jul&lt;/_date_display&gt;&lt;_date&gt;2002-07-01&lt;/_date&gt;&lt;_isbn&gt;0950-382X (Print); 0950-382X (Linking)&lt;/_isbn&gt;&lt;_issue&gt;2&lt;/_issue&gt;&lt;_journal&gt;Mol Microbiol&lt;/_journal&gt;&lt;_keywords&gt;Adenosine Triphosphate/physiology; Bacillus subtilis/drug effects/*genetics/metabolism; Bacterial Proteins/biosynthesis/genetics/*physiology; Biological Transport; Carbohydrate Metabolism; DNA-Binding Proteins/*physiology; Gene Expression Regulation, Bacterial/drug effects/*physiology; Glucose/pharmacology; Glyceraldehyde-3-Phosphate Dehydrogenases/biosynthesis/*genetics; Operon/*genetics; Phosphoenolpyruvate Sugar Phosphotransferase_x000D__x000A_      System/genetics/metabolism/physiology; Phosphorylation; Phosphoserine/chemistry; Protein Processing, Post-Translational; Repressor Proteins/*physiology&lt;/_keywords&gt;&lt;_language&gt;eng&lt;/_language&gt;&lt;_pages&gt;543-53&lt;/_pages&gt;&lt;_tertiary_title&gt;Molecular microbiology&lt;/_tertiary_title&gt;&lt;_type_work&gt;Journal Article; Research Support, Non-U.S. Gov&amp;apos;t&lt;/_type_work&gt;&lt;_url&gt;http://www.ncbi.nlm.nih.gov/entrez/query.fcgi?cmd=Retrieve&amp;amp;db=pubmed&amp;amp;dopt=Abstract&amp;amp;list_uids=12123463&amp;amp;query_hl=1&lt;/_url&gt;&lt;_volume&gt;45&lt;/_volume&gt;&lt;_created&gt;62276340&lt;/_created&gt;&lt;_modified&gt;62276340&lt;/_modified&gt;&lt;_db_updated&gt;PubMed&lt;/_db_updated&gt;&lt;_impact_factor&gt;   3.898&lt;/_impact_factor&gt;&lt;_collection_scope&gt;SCI;SCIE;&lt;/_collection_scope&gt;&lt;/Details&gt;&lt;Extra&gt;&lt;DBUID&gt;{2494FFD3-3DC3-4A55-8BC5-4E28F3EF9EB0}&lt;/DBUID&gt;&lt;/Extra&gt;&lt;/Item&gt;&lt;/References&gt;&lt;/Group&gt;&lt;/Citation&gt;_x000A_"/>
    <w:docVar w:name="NE.Ref{FA9425A5-2A97-425F-9D00-FD0D4732E7ED}" w:val=" ADDIN NE.Ref.{FA9425A5-2A97-425F-9D00-FD0D4732E7ED}&lt;Citation&gt;&lt;Group&gt;&lt;References&gt;&lt;Item&gt;&lt;ID&gt;339&lt;/ID&gt;&lt;UID&gt;{401E6917-A3C5-40FC-83AA-3BC7921B0146}&lt;/UID&gt;&lt;Title&gt;Hinge-bending in L-arabinose-binding protein. The &amp;quot;Venus&amp;apos;s-flytrap&amp;quot; model&lt;/Title&gt;&lt;Template&gt;Journal Article&lt;/Template&gt;&lt;Star&gt;0&lt;/Star&gt;&lt;Tag&gt;0&lt;/Tag&gt;&lt;Author&gt;Mao, B; Pear, M R; McCammon, J A; Quiocho, F A&lt;/Author&gt;&lt;Year&gt;1982&lt;/Year&gt;&lt;Details&gt;&lt;_accession_num&gt;7035444&lt;/_accession_num&gt;&lt;_date_display&gt;1982 Feb 10&lt;/_date_display&gt;&lt;_date&gt;1982-02-10&lt;/_date&gt;&lt;_isbn&gt;0021-9258 (Print); 0021-9258 (Linking)&lt;/_isbn&gt;&lt;_issue&gt;3&lt;/_issue&gt;&lt;_journal&gt;J Biol Chem&lt;/_journal&gt;&lt;_keywords&gt;*Bacterial Proteins; Binding Sites; *Carrier Proteins; Escherichia coli/analysis; Escherichia coli Proteins; Models, Molecular; Protein Conformation&lt;/_keywords&gt;&lt;_language&gt;eng&lt;/_language&gt;&lt;_pages&gt;1131-3&lt;/_pages&gt;&lt;_tertiary_title&gt;The Journal of biological chemistry&lt;/_tertiary_title&gt;&lt;_type_work&gt;Journal Article; Research Support, Non-U.S. Gov&amp;apos;t; Research Support, U.S. Gov&amp;apos;t, Non-P.H.S.; Research Support, U.S. Gov&amp;apos;t, P.H.S.&lt;/_type_work&gt;&lt;_url&gt;http://www.ncbi.nlm.nih.gov/entrez/query.fcgi?cmd=Retrieve&amp;amp;db=pubmed&amp;amp;dopt=Abstract&amp;amp;list_uids=7035444&amp;amp;query_hl=1&lt;/_url&gt;&lt;_volume&gt;257&lt;/_volume&gt;&lt;_created&gt;62277761&lt;/_created&gt;&lt;_modified&gt;62277762&lt;/_modified&gt;&lt;_db_updated&gt;PubMed&lt;/_db_updated&gt;&lt;_impact_factor&gt;   4.125&lt;/_impact_factor&gt;&lt;_collection_scope&gt;EI;SCI;SCIE;&lt;/_collection_scope&gt;&lt;/Details&gt;&lt;Extra&gt;&lt;DBUID&gt;{2494FFD3-3DC3-4A55-8BC5-4E28F3EF9EB0}&lt;/DBUID&gt;&lt;/Extra&gt;&lt;/Item&gt;&lt;/References&gt;&lt;/Group&gt;&lt;/Citation&gt;_x000A_"/>
    <w:docVar w:name="NE.Ref{FE7E0862-1464-4374-A628-D01E311B1CBF}" w:val=" ADDIN NE.Ref.{FE7E0862-1464-4374-A628-D01E311B1CBF}&lt;Citation&gt;&lt;Group&gt;&lt;References&gt;&lt;Item&gt;&lt;ID&gt;336&lt;/ID&gt;&lt;UID&gt;{05B00D7E-ECC2-40FC-A589-1DAEF496A8E6}&lt;/UID&gt;&lt;Title&gt;Genetic and biochemical characterization of the oligopeptide transport system of  Lactococcus lactis&lt;/Title&gt;&lt;Template&gt;Journal Article&lt;/Template&gt;&lt;Star&gt;0&lt;/Star&gt;&lt;Tag&gt;0&lt;/Tag&gt;&lt;Author&gt;Tynkkynen, S; Buist, G; Kunji, E; Kok, J; Poolman, B; Venema, G; Haandrikman, A&lt;/Author&gt;&lt;Year&gt;1993&lt;/Year&gt;&lt;Details&gt;&lt;_accession_num&gt;8244921&lt;/_accession_num&gt;&lt;_author_adr&gt;Research and Development Centre, Valio Ltd., Helsinki, Finland.&lt;/_author_adr&gt;&lt;_date_display&gt;1993 Dec&lt;/_date_display&gt;&lt;_date&gt;1993-12-01&lt;/_date&gt;&lt;_isbn&gt;0021-9193 (Print); 0021-9193 (Linking)&lt;/_isbn&gt;&lt;_issue&gt;23&lt;/_issue&gt;&lt;_journal&gt;J Bacteriol&lt;/_journal&gt;&lt;_keywords&gt;Amino Acid Sequence; Amino Acids/metabolism; Animals; Bacterial Proteins/*genetics; Base Sequence; Biological Transport; Carrier Proteins/*genetics; *Genes, Bacterial; Glycolysis; Lactococcus lactis/*genetics/growth &amp;amp;amp; development/metabolism; Lipoproteins/genetics; Metalloendopeptidases/genetics; Milk/metabolism; Molecular Sequence Data; Mutagenesis, Insertional; Oligopeptides/*metabolism; Plasmids/genetics; Sequence Analysis, DNA; Sequence Homology, Amino Acid&lt;/_keywords&gt;&lt;_language&gt;eng&lt;/_language&gt;&lt;_pages&gt;7523-32&lt;/_pages&gt;&lt;_tertiary_title&gt;Journal of bacteriology&lt;/_tertiary_title&gt;&lt;_type_work&gt;Comparative Study; Journal Article&lt;/_type_work&gt;&lt;_url&gt;http://www.ncbi.nlm.nih.gov/entrez/query.fcgi?cmd=Retrieve&amp;amp;db=pubmed&amp;amp;dopt=Abstract&amp;amp;list_uids=8244921&amp;amp;query_hl=1&lt;/_url&gt;&lt;_volume&gt;175&lt;/_volume&gt;&lt;_created&gt;62277757&lt;/_created&gt;&lt;_modified&gt;62277757&lt;/_modified&gt;&lt;_db_updated&gt;PubMed&lt;/_db_updated&gt;&lt;_impact_factor&gt;   3.143&lt;/_impact_factor&gt;&lt;_collection_scope&gt;SCI;SCIE;&lt;/_collection_scope&gt;&lt;/Details&gt;&lt;Extra&gt;&lt;DBUID&gt;{2494FFD3-3DC3-4A55-8BC5-4E28F3EF9EB0}&lt;/DBUID&gt;&lt;/Extra&gt;&lt;/Item&gt;&lt;/References&gt;&lt;/Group&gt;&lt;Group&gt;&lt;References&gt;&lt;Item&gt;&lt;ID&gt;337&lt;/ID&gt;&lt;UID&gt;{FD00E53E-4A1C-48A5-98E8-7295FD3BA620}&lt;/UID&gt;&lt;Title&gt;The binding specificity of OppA determines the selectivity of the oligopeptide ATP-binding cassette transporter&lt;/Title&gt;&lt;Template&gt;Journal Article&lt;/Template&gt;&lt;Star&gt;0&lt;/Star&gt;&lt;Tag&gt;0&lt;/Tag&gt;&lt;Author&gt;Doeven, M K; Abele, R; Tampe, R; Poolman, B&lt;/Author&gt;&lt;Year&gt;2004&lt;/Year&gt;&lt;Details&gt;&lt;_accession_num&gt;15169767&lt;/_accession_num&gt;&lt;_author_adr&gt;Department of Biochemistry, Groningen Biomolecular Sciences and Biotechnology Institute, University of Groningen, 9747 AG Groningen, The Netherlands.&lt;/_author_adr&gt;&lt;_date_display&gt;2004 Jul 30&lt;/_date_display&gt;&lt;_date&gt;2004-07-30&lt;/_date&gt;&lt;_doi&gt;10.1074/jbc.M404343200&lt;/_doi&gt;&lt;_isbn&gt;0021-9258 (Print); 0021-9258 (Linking)&lt;/_isbn&gt;&lt;_issue&gt;31&lt;/_issue&gt;&lt;_journal&gt;J Biol Chem&lt;/_journal&gt;&lt;_keywords&gt;Adenosine Triphosphate/*metabolism; Amino Acids/chemistry; Bacterial Proteins; Biological Transport; Bradykinin/pharmacokinetics; Carrier Proteins/*chemistry/metabolism; Cell Membrane/metabolism; Dose-Response Relationship, Drug; Immunoblotting; Lactococcus lactis/metabolism; Lipoproteins/*chemistry/metabolism; Methionine/chemistry; Oligopeptides/*chemistry; Peptide Library; Peptides/chemistry; Plasmids/metabolism; Protein Binding; Protein Structure, Tertiary; Spectrometry, Mass, Matrix-Assisted Laser Desorption-Ionization; Time Factors; Valine/chemistry&lt;/_keywords&gt;&lt;_language&gt;eng&lt;/_language&gt;&lt;_pages&gt;32301-7&lt;/_pages&gt;&lt;_tertiary_title&gt;The Journal of biological chemistry&lt;/_tertiary_title&gt;&lt;_type_work&gt;Journal Article; Research Support, Non-U.S. Gov&amp;apos;t&lt;/_type_work&gt;&lt;_url&gt;http://www.ncbi.nlm.nih.gov/entrez/query.fcgi?cmd=Retrieve&amp;amp;db=pubmed&amp;amp;dopt=Abstract&amp;amp;list_uids=15169767&amp;amp;query_hl=1&lt;/_url&gt;&lt;_volume&gt;279&lt;/_volume&gt;&lt;_created&gt;62277758&lt;/_created&gt;&lt;_modified&gt;62277758&lt;/_modified&gt;&lt;_db_updated&gt;PubMed&lt;/_db_updated&gt;&lt;_impact_factor&gt;   4.125&lt;/_impact_factor&gt;&lt;_collection_scope&gt;EI;SCI;SCIE;&lt;/_collection_scope&gt;&lt;/Details&gt;&lt;Extra&gt;&lt;DBUID&gt;{2494FFD3-3DC3-4A55-8BC5-4E28F3EF9EB0}&lt;/DBUID&gt;&lt;/Extra&gt;&lt;/Item&gt;&lt;/References&gt;&lt;/Group&gt;&lt;/Citation&gt;_x000A_"/>
    <w:docVar w:name="ne_docsoft" w:val="MSWord"/>
    <w:docVar w:name="ne_docversion" w:val="NoteExpress 2.0"/>
    <w:docVar w:name="ne_stylename" w:val="Numbered(multilingual)"/>
  </w:docVars>
  <w:rsids>
    <w:rsidRoot w:val="00DF536D"/>
    <w:rsid w:val="000017A2"/>
    <w:rsid w:val="00001AF3"/>
    <w:rsid w:val="00002904"/>
    <w:rsid w:val="000035E8"/>
    <w:rsid w:val="00004B36"/>
    <w:rsid w:val="00005D78"/>
    <w:rsid w:val="000065B8"/>
    <w:rsid w:val="000067F6"/>
    <w:rsid w:val="0000757F"/>
    <w:rsid w:val="00007D42"/>
    <w:rsid w:val="00010DD3"/>
    <w:rsid w:val="0001207F"/>
    <w:rsid w:val="00014BFB"/>
    <w:rsid w:val="0001527A"/>
    <w:rsid w:val="0002059C"/>
    <w:rsid w:val="00021871"/>
    <w:rsid w:val="00024DD0"/>
    <w:rsid w:val="00027776"/>
    <w:rsid w:val="00030665"/>
    <w:rsid w:val="00031E5A"/>
    <w:rsid w:val="00032EE6"/>
    <w:rsid w:val="00036C31"/>
    <w:rsid w:val="00040AE8"/>
    <w:rsid w:val="00040EFA"/>
    <w:rsid w:val="00041047"/>
    <w:rsid w:val="00043EBC"/>
    <w:rsid w:val="00047CC4"/>
    <w:rsid w:val="00050929"/>
    <w:rsid w:val="00057780"/>
    <w:rsid w:val="00062AE8"/>
    <w:rsid w:val="000669E3"/>
    <w:rsid w:val="00067A52"/>
    <w:rsid w:val="00071D2B"/>
    <w:rsid w:val="00076000"/>
    <w:rsid w:val="00077A8B"/>
    <w:rsid w:val="000849DA"/>
    <w:rsid w:val="00087F7E"/>
    <w:rsid w:val="00092DFD"/>
    <w:rsid w:val="000939B1"/>
    <w:rsid w:val="000957D0"/>
    <w:rsid w:val="00096A9C"/>
    <w:rsid w:val="000A007B"/>
    <w:rsid w:val="000A07E0"/>
    <w:rsid w:val="000A22C0"/>
    <w:rsid w:val="000A6B56"/>
    <w:rsid w:val="000A6DA4"/>
    <w:rsid w:val="000A7C7D"/>
    <w:rsid w:val="000B2312"/>
    <w:rsid w:val="000B378A"/>
    <w:rsid w:val="000B5EC1"/>
    <w:rsid w:val="000C0AF2"/>
    <w:rsid w:val="000C0BE9"/>
    <w:rsid w:val="000C13CF"/>
    <w:rsid w:val="000C56B8"/>
    <w:rsid w:val="000C68F8"/>
    <w:rsid w:val="000C782F"/>
    <w:rsid w:val="000D3011"/>
    <w:rsid w:val="000D4A56"/>
    <w:rsid w:val="000E34CB"/>
    <w:rsid w:val="000E3C3C"/>
    <w:rsid w:val="000E4EC1"/>
    <w:rsid w:val="000E580F"/>
    <w:rsid w:val="000F0D68"/>
    <w:rsid w:val="000F3552"/>
    <w:rsid w:val="000F4624"/>
    <w:rsid w:val="000F660F"/>
    <w:rsid w:val="0010227E"/>
    <w:rsid w:val="00102E2A"/>
    <w:rsid w:val="00104D0C"/>
    <w:rsid w:val="001073D3"/>
    <w:rsid w:val="0010780B"/>
    <w:rsid w:val="00110282"/>
    <w:rsid w:val="00113196"/>
    <w:rsid w:val="00120571"/>
    <w:rsid w:val="00121AA7"/>
    <w:rsid w:val="001227FE"/>
    <w:rsid w:val="00124E8B"/>
    <w:rsid w:val="0013452D"/>
    <w:rsid w:val="001360A7"/>
    <w:rsid w:val="00136334"/>
    <w:rsid w:val="00140D30"/>
    <w:rsid w:val="00142589"/>
    <w:rsid w:val="001426AC"/>
    <w:rsid w:val="00143CA3"/>
    <w:rsid w:val="0014483F"/>
    <w:rsid w:val="001460A7"/>
    <w:rsid w:val="0014726D"/>
    <w:rsid w:val="00150ED4"/>
    <w:rsid w:val="00151BE1"/>
    <w:rsid w:val="00152D13"/>
    <w:rsid w:val="00153B61"/>
    <w:rsid w:val="001546D9"/>
    <w:rsid w:val="00157383"/>
    <w:rsid w:val="00157D21"/>
    <w:rsid w:val="00160587"/>
    <w:rsid w:val="0016209A"/>
    <w:rsid w:val="00162125"/>
    <w:rsid w:val="001663AF"/>
    <w:rsid w:val="00166F2E"/>
    <w:rsid w:val="00167281"/>
    <w:rsid w:val="001723C7"/>
    <w:rsid w:val="001737D6"/>
    <w:rsid w:val="00175FFB"/>
    <w:rsid w:val="0018021A"/>
    <w:rsid w:val="00180BEE"/>
    <w:rsid w:val="00182057"/>
    <w:rsid w:val="001856CB"/>
    <w:rsid w:val="00185A06"/>
    <w:rsid w:val="0019343E"/>
    <w:rsid w:val="00193891"/>
    <w:rsid w:val="00193A73"/>
    <w:rsid w:val="00193D5D"/>
    <w:rsid w:val="0019590D"/>
    <w:rsid w:val="00197129"/>
    <w:rsid w:val="00197B12"/>
    <w:rsid w:val="001A0405"/>
    <w:rsid w:val="001A66FD"/>
    <w:rsid w:val="001B4ADB"/>
    <w:rsid w:val="001B625A"/>
    <w:rsid w:val="001B632C"/>
    <w:rsid w:val="001B6EB5"/>
    <w:rsid w:val="001C04ED"/>
    <w:rsid w:val="001C0A94"/>
    <w:rsid w:val="001C36BA"/>
    <w:rsid w:val="001C36E3"/>
    <w:rsid w:val="001C43E9"/>
    <w:rsid w:val="001C4FB3"/>
    <w:rsid w:val="001D0A8B"/>
    <w:rsid w:val="001D33BC"/>
    <w:rsid w:val="001D6F58"/>
    <w:rsid w:val="001D7E1B"/>
    <w:rsid w:val="001E398F"/>
    <w:rsid w:val="001E533B"/>
    <w:rsid w:val="001E7675"/>
    <w:rsid w:val="001E7B81"/>
    <w:rsid w:val="001F5485"/>
    <w:rsid w:val="001F6CC8"/>
    <w:rsid w:val="0020214D"/>
    <w:rsid w:val="0020264B"/>
    <w:rsid w:val="00205E64"/>
    <w:rsid w:val="002071E3"/>
    <w:rsid w:val="002078FC"/>
    <w:rsid w:val="00207C17"/>
    <w:rsid w:val="002126AB"/>
    <w:rsid w:val="0021386D"/>
    <w:rsid w:val="002152BF"/>
    <w:rsid w:val="00217820"/>
    <w:rsid w:val="002179FE"/>
    <w:rsid w:val="00217F36"/>
    <w:rsid w:val="00220A5D"/>
    <w:rsid w:val="002231CF"/>
    <w:rsid w:val="00224997"/>
    <w:rsid w:val="00230B61"/>
    <w:rsid w:val="002317EC"/>
    <w:rsid w:val="00231FD7"/>
    <w:rsid w:val="00234F16"/>
    <w:rsid w:val="002358CE"/>
    <w:rsid w:val="00237867"/>
    <w:rsid w:val="00237C06"/>
    <w:rsid w:val="0024041D"/>
    <w:rsid w:val="002439F0"/>
    <w:rsid w:val="00244A61"/>
    <w:rsid w:val="00244A9A"/>
    <w:rsid w:val="002476B2"/>
    <w:rsid w:val="00247A36"/>
    <w:rsid w:val="00250C98"/>
    <w:rsid w:val="00254D1F"/>
    <w:rsid w:val="00257376"/>
    <w:rsid w:val="00263B2B"/>
    <w:rsid w:val="002662CB"/>
    <w:rsid w:val="002678E2"/>
    <w:rsid w:val="002700DA"/>
    <w:rsid w:val="00270595"/>
    <w:rsid w:val="00270E65"/>
    <w:rsid w:val="002729D1"/>
    <w:rsid w:val="002806BE"/>
    <w:rsid w:val="0028647F"/>
    <w:rsid w:val="00290E49"/>
    <w:rsid w:val="00291D8F"/>
    <w:rsid w:val="00293FB9"/>
    <w:rsid w:val="0029467E"/>
    <w:rsid w:val="002950E1"/>
    <w:rsid w:val="0029699D"/>
    <w:rsid w:val="002A0ADC"/>
    <w:rsid w:val="002A0B27"/>
    <w:rsid w:val="002A1BAF"/>
    <w:rsid w:val="002A30F6"/>
    <w:rsid w:val="002B02A7"/>
    <w:rsid w:val="002B18BB"/>
    <w:rsid w:val="002B211B"/>
    <w:rsid w:val="002B62EF"/>
    <w:rsid w:val="002C13F8"/>
    <w:rsid w:val="002C2E7B"/>
    <w:rsid w:val="002C6507"/>
    <w:rsid w:val="002D14F6"/>
    <w:rsid w:val="002D2399"/>
    <w:rsid w:val="002D4820"/>
    <w:rsid w:val="002D6E68"/>
    <w:rsid w:val="002E2831"/>
    <w:rsid w:val="002E3302"/>
    <w:rsid w:val="002E46EA"/>
    <w:rsid w:val="002E52C1"/>
    <w:rsid w:val="002F0B03"/>
    <w:rsid w:val="002F11FA"/>
    <w:rsid w:val="002F1CE0"/>
    <w:rsid w:val="002F6014"/>
    <w:rsid w:val="002F7ACA"/>
    <w:rsid w:val="0030201A"/>
    <w:rsid w:val="003037A9"/>
    <w:rsid w:val="00304271"/>
    <w:rsid w:val="0030549F"/>
    <w:rsid w:val="003105B8"/>
    <w:rsid w:val="00312875"/>
    <w:rsid w:val="003311AC"/>
    <w:rsid w:val="00332E8B"/>
    <w:rsid w:val="00340FE0"/>
    <w:rsid w:val="003423D0"/>
    <w:rsid w:val="0034447E"/>
    <w:rsid w:val="003457E7"/>
    <w:rsid w:val="0034634B"/>
    <w:rsid w:val="00346DC7"/>
    <w:rsid w:val="00351938"/>
    <w:rsid w:val="003523CE"/>
    <w:rsid w:val="0035362D"/>
    <w:rsid w:val="003536F5"/>
    <w:rsid w:val="00354241"/>
    <w:rsid w:val="00357272"/>
    <w:rsid w:val="00361784"/>
    <w:rsid w:val="003639DE"/>
    <w:rsid w:val="00364D07"/>
    <w:rsid w:val="00365546"/>
    <w:rsid w:val="0036736F"/>
    <w:rsid w:val="00367B3B"/>
    <w:rsid w:val="00370935"/>
    <w:rsid w:val="00371545"/>
    <w:rsid w:val="00372575"/>
    <w:rsid w:val="003770DC"/>
    <w:rsid w:val="003809D9"/>
    <w:rsid w:val="00380C26"/>
    <w:rsid w:val="003820CE"/>
    <w:rsid w:val="00384C22"/>
    <w:rsid w:val="003867C0"/>
    <w:rsid w:val="00386803"/>
    <w:rsid w:val="00386AEC"/>
    <w:rsid w:val="00391F36"/>
    <w:rsid w:val="00394CD7"/>
    <w:rsid w:val="00394EDE"/>
    <w:rsid w:val="003974EE"/>
    <w:rsid w:val="003A1D7A"/>
    <w:rsid w:val="003A293B"/>
    <w:rsid w:val="003A41E1"/>
    <w:rsid w:val="003B2BEC"/>
    <w:rsid w:val="003B4706"/>
    <w:rsid w:val="003C39D1"/>
    <w:rsid w:val="003C4D3D"/>
    <w:rsid w:val="003C52FC"/>
    <w:rsid w:val="003C77AB"/>
    <w:rsid w:val="003C7909"/>
    <w:rsid w:val="003D24DA"/>
    <w:rsid w:val="003D3918"/>
    <w:rsid w:val="003D3AE7"/>
    <w:rsid w:val="003D41F8"/>
    <w:rsid w:val="003E23AC"/>
    <w:rsid w:val="003E2D05"/>
    <w:rsid w:val="003E3B83"/>
    <w:rsid w:val="003E6252"/>
    <w:rsid w:val="003E71AE"/>
    <w:rsid w:val="003F1266"/>
    <w:rsid w:val="003F382D"/>
    <w:rsid w:val="003F51FA"/>
    <w:rsid w:val="003F6198"/>
    <w:rsid w:val="003F70ED"/>
    <w:rsid w:val="004010F1"/>
    <w:rsid w:val="00401C5C"/>
    <w:rsid w:val="00403F7D"/>
    <w:rsid w:val="004064E4"/>
    <w:rsid w:val="00407F58"/>
    <w:rsid w:val="0041107F"/>
    <w:rsid w:val="00411D3F"/>
    <w:rsid w:val="004121E8"/>
    <w:rsid w:val="0041241E"/>
    <w:rsid w:val="004125A7"/>
    <w:rsid w:val="00412DAB"/>
    <w:rsid w:val="004203AD"/>
    <w:rsid w:val="00423FCB"/>
    <w:rsid w:val="0042456C"/>
    <w:rsid w:val="00424999"/>
    <w:rsid w:val="0042544F"/>
    <w:rsid w:val="0042628C"/>
    <w:rsid w:val="00426352"/>
    <w:rsid w:val="00432B97"/>
    <w:rsid w:val="004340D9"/>
    <w:rsid w:val="0043707D"/>
    <w:rsid w:val="00437159"/>
    <w:rsid w:val="004374BD"/>
    <w:rsid w:val="004443C6"/>
    <w:rsid w:val="004528B0"/>
    <w:rsid w:val="004528E3"/>
    <w:rsid w:val="00453276"/>
    <w:rsid w:val="0045392D"/>
    <w:rsid w:val="00453A84"/>
    <w:rsid w:val="004543D2"/>
    <w:rsid w:val="0045449E"/>
    <w:rsid w:val="004601C6"/>
    <w:rsid w:val="00466FD4"/>
    <w:rsid w:val="0047132E"/>
    <w:rsid w:val="00471353"/>
    <w:rsid w:val="00472F59"/>
    <w:rsid w:val="004755AE"/>
    <w:rsid w:val="00484504"/>
    <w:rsid w:val="0048517D"/>
    <w:rsid w:val="00485B72"/>
    <w:rsid w:val="004872F5"/>
    <w:rsid w:val="00487785"/>
    <w:rsid w:val="0049310D"/>
    <w:rsid w:val="004951D1"/>
    <w:rsid w:val="00495C70"/>
    <w:rsid w:val="00497566"/>
    <w:rsid w:val="004A10CB"/>
    <w:rsid w:val="004A24A9"/>
    <w:rsid w:val="004A67B3"/>
    <w:rsid w:val="004A6AB3"/>
    <w:rsid w:val="004A6C52"/>
    <w:rsid w:val="004A7522"/>
    <w:rsid w:val="004B0F9E"/>
    <w:rsid w:val="004B2139"/>
    <w:rsid w:val="004B2C39"/>
    <w:rsid w:val="004B5C42"/>
    <w:rsid w:val="004B6DD4"/>
    <w:rsid w:val="004C0038"/>
    <w:rsid w:val="004C29C2"/>
    <w:rsid w:val="004C371C"/>
    <w:rsid w:val="004C3E89"/>
    <w:rsid w:val="004C4094"/>
    <w:rsid w:val="004C4D11"/>
    <w:rsid w:val="004C6438"/>
    <w:rsid w:val="004D045A"/>
    <w:rsid w:val="004D14CD"/>
    <w:rsid w:val="004D1E31"/>
    <w:rsid w:val="004D38C3"/>
    <w:rsid w:val="004D538D"/>
    <w:rsid w:val="004D6F39"/>
    <w:rsid w:val="004E08EA"/>
    <w:rsid w:val="004E208E"/>
    <w:rsid w:val="004E50A3"/>
    <w:rsid w:val="004F3D5A"/>
    <w:rsid w:val="004F670B"/>
    <w:rsid w:val="004F717B"/>
    <w:rsid w:val="00501626"/>
    <w:rsid w:val="00503832"/>
    <w:rsid w:val="005058AE"/>
    <w:rsid w:val="0051684E"/>
    <w:rsid w:val="00517E7B"/>
    <w:rsid w:val="00521366"/>
    <w:rsid w:val="0052346C"/>
    <w:rsid w:val="005241F8"/>
    <w:rsid w:val="00526FB0"/>
    <w:rsid w:val="00527AD0"/>
    <w:rsid w:val="00531FFD"/>
    <w:rsid w:val="00532ED2"/>
    <w:rsid w:val="005410F3"/>
    <w:rsid w:val="0054191D"/>
    <w:rsid w:val="005501EE"/>
    <w:rsid w:val="0055038F"/>
    <w:rsid w:val="00551576"/>
    <w:rsid w:val="00553A28"/>
    <w:rsid w:val="0055683E"/>
    <w:rsid w:val="00561A66"/>
    <w:rsid w:val="00570599"/>
    <w:rsid w:val="0057155C"/>
    <w:rsid w:val="00575ED1"/>
    <w:rsid w:val="00581832"/>
    <w:rsid w:val="005840C6"/>
    <w:rsid w:val="0058543E"/>
    <w:rsid w:val="00586679"/>
    <w:rsid w:val="0058674B"/>
    <w:rsid w:val="00586DF5"/>
    <w:rsid w:val="00590EC9"/>
    <w:rsid w:val="005914E9"/>
    <w:rsid w:val="005A05B6"/>
    <w:rsid w:val="005A1880"/>
    <w:rsid w:val="005A1F60"/>
    <w:rsid w:val="005A253B"/>
    <w:rsid w:val="005A6F6E"/>
    <w:rsid w:val="005B00BE"/>
    <w:rsid w:val="005B01D8"/>
    <w:rsid w:val="005B1F8F"/>
    <w:rsid w:val="005B2BAD"/>
    <w:rsid w:val="005B360A"/>
    <w:rsid w:val="005B7A0F"/>
    <w:rsid w:val="005B7A33"/>
    <w:rsid w:val="005C3813"/>
    <w:rsid w:val="005C62D6"/>
    <w:rsid w:val="005C760D"/>
    <w:rsid w:val="005D0735"/>
    <w:rsid w:val="005D3D94"/>
    <w:rsid w:val="005D6805"/>
    <w:rsid w:val="005E0BDB"/>
    <w:rsid w:val="005E2498"/>
    <w:rsid w:val="005E4A0B"/>
    <w:rsid w:val="005E5C7C"/>
    <w:rsid w:val="005F046E"/>
    <w:rsid w:val="005F1D0D"/>
    <w:rsid w:val="005F1D8E"/>
    <w:rsid w:val="005F2EBD"/>
    <w:rsid w:val="005F410A"/>
    <w:rsid w:val="005F5400"/>
    <w:rsid w:val="005F7342"/>
    <w:rsid w:val="006009A3"/>
    <w:rsid w:val="00600C79"/>
    <w:rsid w:val="006021BC"/>
    <w:rsid w:val="006028CA"/>
    <w:rsid w:val="00604A8D"/>
    <w:rsid w:val="006078E7"/>
    <w:rsid w:val="00607C9D"/>
    <w:rsid w:val="0061058C"/>
    <w:rsid w:val="00612C97"/>
    <w:rsid w:val="00614E0A"/>
    <w:rsid w:val="00617495"/>
    <w:rsid w:val="00621988"/>
    <w:rsid w:val="006232D0"/>
    <w:rsid w:val="00623562"/>
    <w:rsid w:val="00626444"/>
    <w:rsid w:val="00626EFE"/>
    <w:rsid w:val="00627A1C"/>
    <w:rsid w:val="00631649"/>
    <w:rsid w:val="006334E7"/>
    <w:rsid w:val="006347B0"/>
    <w:rsid w:val="006360F4"/>
    <w:rsid w:val="00637C1B"/>
    <w:rsid w:val="0064202B"/>
    <w:rsid w:val="0064513E"/>
    <w:rsid w:val="006503F6"/>
    <w:rsid w:val="006517BC"/>
    <w:rsid w:val="00655DF8"/>
    <w:rsid w:val="0066109C"/>
    <w:rsid w:val="00661AB3"/>
    <w:rsid w:val="0066315D"/>
    <w:rsid w:val="00663B34"/>
    <w:rsid w:val="0067273D"/>
    <w:rsid w:val="00675285"/>
    <w:rsid w:val="006765BA"/>
    <w:rsid w:val="006769FD"/>
    <w:rsid w:val="00680306"/>
    <w:rsid w:val="00680EB4"/>
    <w:rsid w:val="0068172D"/>
    <w:rsid w:val="0068271E"/>
    <w:rsid w:val="00682C2E"/>
    <w:rsid w:val="00684B45"/>
    <w:rsid w:val="00685954"/>
    <w:rsid w:val="00687415"/>
    <w:rsid w:val="00692074"/>
    <w:rsid w:val="00696595"/>
    <w:rsid w:val="006975C8"/>
    <w:rsid w:val="006A1044"/>
    <w:rsid w:val="006A4E52"/>
    <w:rsid w:val="006A5F56"/>
    <w:rsid w:val="006B1585"/>
    <w:rsid w:val="006B2E2A"/>
    <w:rsid w:val="006C13EB"/>
    <w:rsid w:val="006C1782"/>
    <w:rsid w:val="006C1811"/>
    <w:rsid w:val="006C4720"/>
    <w:rsid w:val="006C6944"/>
    <w:rsid w:val="006D126A"/>
    <w:rsid w:val="006D3821"/>
    <w:rsid w:val="006D4016"/>
    <w:rsid w:val="006D77AB"/>
    <w:rsid w:val="006E0AB2"/>
    <w:rsid w:val="006E3179"/>
    <w:rsid w:val="006E363B"/>
    <w:rsid w:val="006E6345"/>
    <w:rsid w:val="006E7358"/>
    <w:rsid w:val="006F0236"/>
    <w:rsid w:val="006F1249"/>
    <w:rsid w:val="006F433D"/>
    <w:rsid w:val="006F4A86"/>
    <w:rsid w:val="006F5F21"/>
    <w:rsid w:val="006F6428"/>
    <w:rsid w:val="00703EC8"/>
    <w:rsid w:val="00705460"/>
    <w:rsid w:val="007063A9"/>
    <w:rsid w:val="00707FC0"/>
    <w:rsid w:val="00713DD2"/>
    <w:rsid w:val="00714132"/>
    <w:rsid w:val="00714A5A"/>
    <w:rsid w:val="00715A1D"/>
    <w:rsid w:val="0071621F"/>
    <w:rsid w:val="00720735"/>
    <w:rsid w:val="00733052"/>
    <w:rsid w:val="0073367C"/>
    <w:rsid w:val="00734A94"/>
    <w:rsid w:val="007359BB"/>
    <w:rsid w:val="00736205"/>
    <w:rsid w:val="00736B8B"/>
    <w:rsid w:val="00737AB5"/>
    <w:rsid w:val="0074228F"/>
    <w:rsid w:val="00745781"/>
    <w:rsid w:val="00745C6A"/>
    <w:rsid w:val="00746283"/>
    <w:rsid w:val="0074652B"/>
    <w:rsid w:val="00747AAD"/>
    <w:rsid w:val="00756363"/>
    <w:rsid w:val="00757BA3"/>
    <w:rsid w:val="0076003F"/>
    <w:rsid w:val="00760735"/>
    <w:rsid w:val="00763DD7"/>
    <w:rsid w:val="00764227"/>
    <w:rsid w:val="00764C63"/>
    <w:rsid w:val="00765F83"/>
    <w:rsid w:val="00766090"/>
    <w:rsid w:val="00767DFF"/>
    <w:rsid w:val="00770BB1"/>
    <w:rsid w:val="007727D0"/>
    <w:rsid w:val="00774679"/>
    <w:rsid w:val="007760EA"/>
    <w:rsid w:val="00782340"/>
    <w:rsid w:val="0078237A"/>
    <w:rsid w:val="00782FE3"/>
    <w:rsid w:val="007833B1"/>
    <w:rsid w:val="00784F74"/>
    <w:rsid w:val="00785373"/>
    <w:rsid w:val="0078798B"/>
    <w:rsid w:val="007970DB"/>
    <w:rsid w:val="007A2DB4"/>
    <w:rsid w:val="007A514B"/>
    <w:rsid w:val="007A51A9"/>
    <w:rsid w:val="007A6455"/>
    <w:rsid w:val="007B219E"/>
    <w:rsid w:val="007B3075"/>
    <w:rsid w:val="007B3083"/>
    <w:rsid w:val="007B77E5"/>
    <w:rsid w:val="007C1729"/>
    <w:rsid w:val="007C17FB"/>
    <w:rsid w:val="007C20EB"/>
    <w:rsid w:val="007C2F79"/>
    <w:rsid w:val="007C7B2A"/>
    <w:rsid w:val="007D1F52"/>
    <w:rsid w:val="007D22CF"/>
    <w:rsid w:val="007D4269"/>
    <w:rsid w:val="007D521E"/>
    <w:rsid w:val="007D609B"/>
    <w:rsid w:val="007E16D5"/>
    <w:rsid w:val="007E35A8"/>
    <w:rsid w:val="007E448B"/>
    <w:rsid w:val="007E6B98"/>
    <w:rsid w:val="007E7221"/>
    <w:rsid w:val="007F1359"/>
    <w:rsid w:val="007F76A1"/>
    <w:rsid w:val="0080051B"/>
    <w:rsid w:val="00801C41"/>
    <w:rsid w:val="00805D03"/>
    <w:rsid w:val="00806D12"/>
    <w:rsid w:val="008137A9"/>
    <w:rsid w:val="00821381"/>
    <w:rsid w:val="00823011"/>
    <w:rsid w:val="00823947"/>
    <w:rsid w:val="0083465D"/>
    <w:rsid w:val="008348CF"/>
    <w:rsid w:val="00835472"/>
    <w:rsid w:val="008376B8"/>
    <w:rsid w:val="008377BC"/>
    <w:rsid w:val="00843DE3"/>
    <w:rsid w:val="00853E44"/>
    <w:rsid w:val="00853F65"/>
    <w:rsid w:val="0085648F"/>
    <w:rsid w:val="008575DC"/>
    <w:rsid w:val="00862217"/>
    <w:rsid w:val="008633C5"/>
    <w:rsid w:val="008653A6"/>
    <w:rsid w:val="00867724"/>
    <w:rsid w:val="00872439"/>
    <w:rsid w:val="00872D12"/>
    <w:rsid w:val="008749C1"/>
    <w:rsid w:val="008757CB"/>
    <w:rsid w:val="00877543"/>
    <w:rsid w:val="00877BD5"/>
    <w:rsid w:val="00877E74"/>
    <w:rsid w:val="00881558"/>
    <w:rsid w:val="00881E18"/>
    <w:rsid w:val="008836D6"/>
    <w:rsid w:val="00887CBD"/>
    <w:rsid w:val="0089076A"/>
    <w:rsid w:val="008914A0"/>
    <w:rsid w:val="008935A3"/>
    <w:rsid w:val="00893A40"/>
    <w:rsid w:val="008A106C"/>
    <w:rsid w:val="008A19AB"/>
    <w:rsid w:val="008A259D"/>
    <w:rsid w:val="008A527B"/>
    <w:rsid w:val="008A6310"/>
    <w:rsid w:val="008A7091"/>
    <w:rsid w:val="008B3171"/>
    <w:rsid w:val="008B3778"/>
    <w:rsid w:val="008B3B54"/>
    <w:rsid w:val="008B54E8"/>
    <w:rsid w:val="008B6522"/>
    <w:rsid w:val="008C1CDD"/>
    <w:rsid w:val="008C4056"/>
    <w:rsid w:val="008D0BC9"/>
    <w:rsid w:val="008D23F2"/>
    <w:rsid w:val="008D2A8A"/>
    <w:rsid w:val="008D3FF9"/>
    <w:rsid w:val="008E14E1"/>
    <w:rsid w:val="008E6421"/>
    <w:rsid w:val="008E6BE3"/>
    <w:rsid w:val="008F37CF"/>
    <w:rsid w:val="008F4197"/>
    <w:rsid w:val="008F4874"/>
    <w:rsid w:val="008F5089"/>
    <w:rsid w:val="008F749F"/>
    <w:rsid w:val="00902439"/>
    <w:rsid w:val="00903372"/>
    <w:rsid w:val="00903A55"/>
    <w:rsid w:val="00904A9F"/>
    <w:rsid w:val="00904DAD"/>
    <w:rsid w:val="00907891"/>
    <w:rsid w:val="009108D1"/>
    <w:rsid w:val="00911923"/>
    <w:rsid w:val="00912410"/>
    <w:rsid w:val="00912E8A"/>
    <w:rsid w:val="009155B1"/>
    <w:rsid w:val="009155DB"/>
    <w:rsid w:val="00921BB4"/>
    <w:rsid w:val="00922248"/>
    <w:rsid w:val="00927B46"/>
    <w:rsid w:val="00930283"/>
    <w:rsid w:val="00930FCD"/>
    <w:rsid w:val="0093225A"/>
    <w:rsid w:val="00933465"/>
    <w:rsid w:val="009335D9"/>
    <w:rsid w:val="009358C6"/>
    <w:rsid w:val="009450B7"/>
    <w:rsid w:val="0094559D"/>
    <w:rsid w:val="00945DB5"/>
    <w:rsid w:val="00950051"/>
    <w:rsid w:val="009500F2"/>
    <w:rsid w:val="00950BF1"/>
    <w:rsid w:val="00950CCF"/>
    <w:rsid w:val="00951B2C"/>
    <w:rsid w:val="00952D78"/>
    <w:rsid w:val="00953070"/>
    <w:rsid w:val="0095408D"/>
    <w:rsid w:val="00961592"/>
    <w:rsid w:val="00964AF3"/>
    <w:rsid w:val="00965B8B"/>
    <w:rsid w:val="0096656F"/>
    <w:rsid w:val="00972128"/>
    <w:rsid w:val="00973D38"/>
    <w:rsid w:val="0098216E"/>
    <w:rsid w:val="00987FCD"/>
    <w:rsid w:val="00992520"/>
    <w:rsid w:val="009949EB"/>
    <w:rsid w:val="00995484"/>
    <w:rsid w:val="009956EA"/>
    <w:rsid w:val="00995FD1"/>
    <w:rsid w:val="009A17C4"/>
    <w:rsid w:val="009A1B2B"/>
    <w:rsid w:val="009A6270"/>
    <w:rsid w:val="009B2683"/>
    <w:rsid w:val="009B5475"/>
    <w:rsid w:val="009B6082"/>
    <w:rsid w:val="009B62DA"/>
    <w:rsid w:val="009B72EC"/>
    <w:rsid w:val="009C2249"/>
    <w:rsid w:val="009C4042"/>
    <w:rsid w:val="009C4A56"/>
    <w:rsid w:val="009C561F"/>
    <w:rsid w:val="009C7C4A"/>
    <w:rsid w:val="009D179B"/>
    <w:rsid w:val="009D24C9"/>
    <w:rsid w:val="009D38E7"/>
    <w:rsid w:val="009D447E"/>
    <w:rsid w:val="009D6297"/>
    <w:rsid w:val="009D7116"/>
    <w:rsid w:val="009E07AA"/>
    <w:rsid w:val="009E5162"/>
    <w:rsid w:val="009E5959"/>
    <w:rsid w:val="009F0955"/>
    <w:rsid w:val="009F5308"/>
    <w:rsid w:val="009F540B"/>
    <w:rsid w:val="009F6E90"/>
    <w:rsid w:val="00A016B8"/>
    <w:rsid w:val="00A021AE"/>
    <w:rsid w:val="00A03596"/>
    <w:rsid w:val="00A05DF9"/>
    <w:rsid w:val="00A06D3B"/>
    <w:rsid w:val="00A131DF"/>
    <w:rsid w:val="00A1337F"/>
    <w:rsid w:val="00A1570A"/>
    <w:rsid w:val="00A174E6"/>
    <w:rsid w:val="00A21805"/>
    <w:rsid w:val="00A2225B"/>
    <w:rsid w:val="00A25695"/>
    <w:rsid w:val="00A25D36"/>
    <w:rsid w:val="00A30E56"/>
    <w:rsid w:val="00A31795"/>
    <w:rsid w:val="00A3216C"/>
    <w:rsid w:val="00A32920"/>
    <w:rsid w:val="00A36F24"/>
    <w:rsid w:val="00A425B3"/>
    <w:rsid w:val="00A45F01"/>
    <w:rsid w:val="00A46E56"/>
    <w:rsid w:val="00A47098"/>
    <w:rsid w:val="00A57672"/>
    <w:rsid w:val="00A57C8D"/>
    <w:rsid w:val="00A61D3F"/>
    <w:rsid w:val="00A641E1"/>
    <w:rsid w:val="00A64A5B"/>
    <w:rsid w:val="00A67B04"/>
    <w:rsid w:val="00A7001C"/>
    <w:rsid w:val="00A70D95"/>
    <w:rsid w:val="00A718E9"/>
    <w:rsid w:val="00A7201E"/>
    <w:rsid w:val="00A738D6"/>
    <w:rsid w:val="00A756F7"/>
    <w:rsid w:val="00A75F02"/>
    <w:rsid w:val="00A762BE"/>
    <w:rsid w:val="00A80EDF"/>
    <w:rsid w:val="00A81788"/>
    <w:rsid w:val="00A83402"/>
    <w:rsid w:val="00A84020"/>
    <w:rsid w:val="00A85E1A"/>
    <w:rsid w:val="00A86924"/>
    <w:rsid w:val="00A90A1D"/>
    <w:rsid w:val="00A92D7C"/>
    <w:rsid w:val="00A96165"/>
    <w:rsid w:val="00A96EC4"/>
    <w:rsid w:val="00A976C0"/>
    <w:rsid w:val="00A977CD"/>
    <w:rsid w:val="00AA2BA0"/>
    <w:rsid w:val="00AA3234"/>
    <w:rsid w:val="00AA4654"/>
    <w:rsid w:val="00AA6D89"/>
    <w:rsid w:val="00AB0356"/>
    <w:rsid w:val="00AB6636"/>
    <w:rsid w:val="00AB7167"/>
    <w:rsid w:val="00AB7FDF"/>
    <w:rsid w:val="00AC450C"/>
    <w:rsid w:val="00AD7997"/>
    <w:rsid w:val="00AE039E"/>
    <w:rsid w:val="00AE2B76"/>
    <w:rsid w:val="00AE4B32"/>
    <w:rsid w:val="00AE6289"/>
    <w:rsid w:val="00AE6775"/>
    <w:rsid w:val="00AF01FB"/>
    <w:rsid w:val="00AF0690"/>
    <w:rsid w:val="00AF34EC"/>
    <w:rsid w:val="00AF6634"/>
    <w:rsid w:val="00AF69CB"/>
    <w:rsid w:val="00B0081D"/>
    <w:rsid w:val="00B00B1F"/>
    <w:rsid w:val="00B00DCD"/>
    <w:rsid w:val="00B011E6"/>
    <w:rsid w:val="00B0385D"/>
    <w:rsid w:val="00B118A0"/>
    <w:rsid w:val="00B12233"/>
    <w:rsid w:val="00B1253A"/>
    <w:rsid w:val="00B135DF"/>
    <w:rsid w:val="00B140D2"/>
    <w:rsid w:val="00B143C8"/>
    <w:rsid w:val="00B1510D"/>
    <w:rsid w:val="00B1723B"/>
    <w:rsid w:val="00B21956"/>
    <w:rsid w:val="00B219CE"/>
    <w:rsid w:val="00B27252"/>
    <w:rsid w:val="00B33CA2"/>
    <w:rsid w:val="00B346A7"/>
    <w:rsid w:val="00B35862"/>
    <w:rsid w:val="00B36076"/>
    <w:rsid w:val="00B37696"/>
    <w:rsid w:val="00B404A0"/>
    <w:rsid w:val="00B47A7D"/>
    <w:rsid w:val="00B47CDF"/>
    <w:rsid w:val="00B51111"/>
    <w:rsid w:val="00B5193D"/>
    <w:rsid w:val="00B51A82"/>
    <w:rsid w:val="00B51AAA"/>
    <w:rsid w:val="00B555A9"/>
    <w:rsid w:val="00B611C9"/>
    <w:rsid w:val="00B659E0"/>
    <w:rsid w:val="00B65DA9"/>
    <w:rsid w:val="00B71614"/>
    <w:rsid w:val="00B71B91"/>
    <w:rsid w:val="00B71FDA"/>
    <w:rsid w:val="00B72D7C"/>
    <w:rsid w:val="00B738A9"/>
    <w:rsid w:val="00B74506"/>
    <w:rsid w:val="00B8301C"/>
    <w:rsid w:val="00B878CE"/>
    <w:rsid w:val="00B9119E"/>
    <w:rsid w:val="00BA384C"/>
    <w:rsid w:val="00BA5E8D"/>
    <w:rsid w:val="00BB034B"/>
    <w:rsid w:val="00BB47CC"/>
    <w:rsid w:val="00BB50C6"/>
    <w:rsid w:val="00BC0FF0"/>
    <w:rsid w:val="00BC16AE"/>
    <w:rsid w:val="00BC4D5F"/>
    <w:rsid w:val="00BC7CED"/>
    <w:rsid w:val="00BD2F71"/>
    <w:rsid w:val="00BD3A73"/>
    <w:rsid w:val="00BD5D32"/>
    <w:rsid w:val="00BD6FB2"/>
    <w:rsid w:val="00BD71CD"/>
    <w:rsid w:val="00BE0B27"/>
    <w:rsid w:val="00BE0F0F"/>
    <w:rsid w:val="00BE5CD3"/>
    <w:rsid w:val="00BE6ED7"/>
    <w:rsid w:val="00BE7360"/>
    <w:rsid w:val="00BE79BC"/>
    <w:rsid w:val="00BE7EA5"/>
    <w:rsid w:val="00BF1F25"/>
    <w:rsid w:val="00BF340B"/>
    <w:rsid w:val="00BF4DB5"/>
    <w:rsid w:val="00BF589A"/>
    <w:rsid w:val="00C011FD"/>
    <w:rsid w:val="00C01FB7"/>
    <w:rsid w:val="00C02B93"/>
    <w:rsid w:val="00C04782"/>
    <w:rsid w:val="00C07CB4"/>
    <w:rsid w:val="00C10175"/>
    <w:rsid w:val="00C102E6"/>
    <w:rsid w:val="00C1130E"/>
    <w:rsid w:val="00C1201D"/>
    <w:rsid w:val="00C12DC2"/>
    <w:rsid w:val="00C17CA1"/>
    <w:rsid w:val="00C213D9"/>
    <w:rsid w:val="00C25EB0"/>
    <w:rsid w:val="00C26BE8"/>
    <w:rsid w:val="00C33AFA"/>
    <w:rsid w:val="00C34A25"/>
    <w:rsid w:val="00C35CF1"/>
    <w:rsid w:val="00C366E9"/>
    <w:rsid w:val="00C37099"/>
    <w:rsid w:val="00C37684"/>
    <w:rsid w:val="00C40B91"/>
    <w:rsid w:val="00C42920"/>
    <w:rsid w:val="00C46129"/>
    <w:rsid w:val="00C51E6D"/>
    <w:rsid w:val="00C51F20"/>
    <w:rsid w:val="00C55FB8"/>
    <w:rsid w:val="00C571F5"/>
    <w:rsid w:val="00C608AA"/>
    <w:rsid w:val="00C62EA8"/>
    <w:rsid w:val="00C64002"/>
    <w:rsid w:val="00C6505D"/>
    <w:rsid w:val="00C6554E"/>
    <w:rsid w:val="00C70672"/>
    <w:rsid w:val="00C7135C"/>
    <w:rsid w:val="00C72660"/>
    <w:rsid w:val="00C73B33"/>
    <w:rsid w:val="00C74616"/>
    <w:rsid w:val="00C801ED"/>
    <w:rsid w:val="00C8430C"/>
    <w:rsid w:val="00C85BA4"/>
    <w:rsid w:val="00C87624"/>
    <w:rsid w:val="00C87973"/>
    <w:rsid w:val="00C91B65"/>
    <w:rsid w:val="00C91DC4"/>
    <w:rsid w:val="00C92E05"/>
    <w:rsid w:val="00C9436D"/>
    <w:rsid w:val="00C94BD9"/>
    <w:rsid w:val="00C967D9"/>
    <w:rsid w:val="00C971F7"/>
    <w:rsid w:val="00CA1653"/>
    <w:rsid w:val="00CA1F0B"/>
    <w:rsid w:val="00CA1F3E"/>
    <w:rsid w:val="00CA787B"/>
    <w:rsid w:val="00CA7BE4"/>
    <w:rsid w:val="00CB0AEE"/>
    <w:rsid w:val="00CB3D11"/>
    <w:rsid w:val="00CC0F2C"/>
    <w:rsid w:val="00CC1DD4"/>
    <w:rsid w:val="00CC3470"/>
    <w:rsid w:val="00CC50A5"/>
    <w:rsid w:val="00CC6867"/>
    <w:rsid w:val="00CC722F"/>
    <w:rsid w:val="00CC7419"/>
    <w:rsid w:val="00CD14F1"/>
    <w:rsid w:val="00CD5C0E"/>
    <w:rsid w:val="00CD702A"/>
    <w:rsid w:val="00CE0C58"/>
    <w:rsid w:val="00CE2964"/>
    <w:rsid w:val="00CE68FE"/>
    <w:rsid w:val="00CE78A2"/>
    <w:rsid w:val="00CF2241"/>
    <w:rsid w:val="00CF60B9"/>
    <w:rsid w:val="00CF60F5"/>
    <w:rsid w:val="00D015EA"/>
    <w:rsid w:val="00D01FF4"/>
    <w:rsid w:val="00D03A76"/>
    <w:rsid w:val="00D047CA"/>
    <w:rsid w:val="00D05B52"/>
    <w:rsid w:val="00D0610B"/>
    <w:rsid w:val="00D06D22"/>
    <w:rsid w:val="00D07C6A"/>
    <w:rsid w:val="00D07D4A"/>
    <w:rsid w:val="00D134BC"/>
    <w:rsid w:val="00D13A96"/>
    <w:rsid w:val="00D1674E"/>
    <w:rsid w:val="00D22A57"/>
    <w:rsid w:val="00D23897"/>
    <w:rsid w:val="00D25F0E"/>
    <w:rsid w:val="00D25F31"/>
    <w:rsid w:val="00D30043"/>
    <w:rsid w:val="00D332D1"/>
    <w:rsid w:val="00D34821"/>
    <w:rsid w:val="00D353E7"/>
    <w:rsid w:val="00D36B7E"/>
    <w:rsid w:val="00D409D6"/>
    <w:rsid w:val="00D41FAA"/>
    <w:rsid w:val="00D42C88"/>
    <w:rsid w:val="00D44CC6"/>
    <w:rsid w:val="00D464DA"/>
    <w:rsid w:val="00D50AD7"/>
    <w:rsid w:val="00D50E17"/>
    <w:rsid w:val="00D51B18"/>
    <w:rsid w:val="00D5283C"/>
    <w:rsid w:val="00D53DE0"/>
    <w:rsid w:val="00D621BE"/>
    <w:rsid w:val="00D70E28"/>
    <w:rsid w:val="00D71716"/>
    <w:rsid w:val="00D72FCC"/>
    <w:rsid w:val="00D7421B"/>
    <w:rsid w:val="00D77488"/>
    <w:rsid w:val="00D77F28"/>
    <w:rsid w:val="00D82BB2"/>
    <w:rsid w:val="00D84381"/>
    <w:rsid w:val="00D95B8C"/>
    <w:rsid w:val="00DA09E7"/>
    <w:rsid w:val="00DA0ABA"/>
    <w:rsid w:val="00DA1717"/>
    <w:rsid w:val="00DA3017"/>
    <w:rsid w:val="00DA414F"/>
    <w:rsid w:val="00DA50E5"/>
    <w:rsid w:val="00DA5764"/>
    <w:rsid w:val="00DA5A51"/>
    <w:rsid w:val="00DB15C2"/>
    <w:rsid w:val="00DB1FF2"/>
    <w:rsid w:val="00DB22E2"/>
    <w:rsid w:val="00DB2C2C"/>
    <w:rsid w:val="00DB2D7A"/>
    <w:rsid w:val="00DB34EE"/>
    <w:rsid w:val="00DB5254"/>
    <w:rsid w:val="00DB5DD9"/>
    <w:rsid w:val="00DB6A26"/>
    <w:rsid w:val="00DB7DCC"/>
    <w:rsid w:val="00DC00B9"/>
    <w:rsid w:val="00DC2F58"/>
    <w:rsid w:val="00DC5A48"/>
    <w:rsid w:val="00DD077B"/>
    <w:rsid w:val="00DD3179"/>
    <w:rsid w:val="00DD76D9"/>
    <w:rsid w:val="00DE1ECE"/>
    <w:rsid w:val="00DE6B4A"/>
    <w:rsid w:val="00DE70C6"/>
    <w:rsid w:val="00DF0E39"/>
    <w:rsid w:val="00DF1FC6"/>
    <w:rsid w:val="00DF30BF"/>
    <w:rsid w:val="00DF3C5B"/>
    <w:rsid w:val="00DF3D04"/>
    <w:rsid w:val="00DF50EF"/>
    <w:rsid w:val="00DF536D"/>
    <w:rsid w:val="00DF72E1"/>
    <w:rsid w:val="00E026A0"/>
    <w:rsid w:val="00E03960"/>
    <w:rsid w:val="00E071FB"/>
    <w:rsid w:val="00E112BA"/>
    <w:rsid w:val="00E139DA"/>
    <w:rsid w:val="00E16CDA"/>
    <w:rsid w:val="00E16D8C"/>
    <w:rsid w:val="00E20E9E"/>
    <w:rsid w:val="00E26FE1"/>
    <w:rsid w:val="00E27B97"/>
    <w:rsid w:val="00E302B6"/>
    <w:rsid w:val="00E30B8E"/>
    <w:rsid w:val="00E31B43"/>
    <w:rsid w:val="00E349CF"/>
    <w:rsid w:val="00E37E23"/>
    <w:rsid w:val="00E40DB4"/>
    <w:rsid w:val="00E41581"/>
    <w:rsid w:val="00E43F5F"/>
    <w:rsid w:val="00E44358"/>
    <w:rsid w:val="00E4764F"/>
    <w:rsid w:val="00E51C21"/>
    <w:rsid w:val="00E5281E"/>
    <w:rsid w:val="00E55AEE"/>
    <w:rsid w:val="00E5662D"/>
    <w:rsid w:val="00E609A9"/>
    <w:rsid w:val="00E61A68"/>
    <w:rsid w:val="00E61B6E"/>
    <w:rsid w:val="00E621BF"/>
    <w:rsid w:val="00E636C1"/>
    <w:rsid w:val="00E665B3"/>
    <w:rsid w:val="00E67D50"/>
    <w:rsid w:val="00E76188"/>
    <w:rsid w:val="00E772E6"/>
    <w:rsid w:val="00E85611"/>
    <w:rsid w:val="00E860A2"/>
    <w:rsid w:val="00E87C8D"/>
    <w:rsid w:val="00E9354C"/>
    <w:rsid w:val="00E93EAE"/>
    <w:rsid w:val="00E94738"/>
    <w:rsid w:val="00E947DE"/>
    <w:rsid w:val="00EA38AA"/>
    <w:rsid w:val="00EA3FD4"/>
    <w:rsid w:val="00EA752E"/>
    <w:rsid w:val="00EA762F"/>
    <w:rsid w:val="00EB0216"/>
    <w:rsid w:val="00EB60F0"/>
    <w:rsid w:val="00EB76D4"/>
    <w:rsid w:val="00EC0B37"/>
    <w:rsid w:val="00EC0FB8"/>
    <w:rsid w:val="00EC1523"/>
    <w:rsid w:val="00EC1BEB"/>
    <w:rsid w:val="00EC23BD"/>
    <w:rsid w:val="00EC2646"/>
    <w:rsid w:val="00EC3A47"/>
    <w:rsid w:val="00EC3AD4"/>
    <w:rsid w:val="00EC4E26"/>
    <w:rsid w:val="00EC4F91"/>
    <w:rsid w:val="00EC5009"/>
    <w:rsid w:val="00EC6E86"/>
    <w:rsid w:val="00ED4B70"/>
    <w:rsid w:val="00ED5437"/>
    <w:rsid w:val="00ED61E6"/>
    <w:rsid w:val="00ED6E6F"/>
    <w:rsid w:val="00EE01CA"/>
    <w:rsid w:val="00EE0331"/>
    <w:rsid w:val="00EE1588"/>
    <w:rsid w:val="00EF0FC6"/>
    <w:rsid w:val="00EF256F"/>
    <w:rsid w:val="00EF3C56"/>
    <w:rsid w:val="00EF4D95"/>
    <w:rsid w:val="00EF6C32"/>
    <w:rsid w:val="00F03542"/>
    <w:rsid w:val="00F04A0F"/>
    <w:rsid w:val="00F06590"/>
    <w:rsid w:val="00F11742"/>
    <w:rsid w:val="00F12955"/>
    <w:rsid w:val="00F133D8"/>
    <w:rsid w:val="00F146D9"/>
    <w:rsid w:val="00F1681E"/>
    <w:rsid w:val="00F16938"/>
    <w:rsid w:val="00F20604"/>
    <w:rsid w:val="00F22C3B"/>
    <w:rsid w:val="00F24763"/>
    <w:rsid w:val="00F26E52"/>
    <w:rsid w:val="00F26E80"/>
    <w:rsid w:val="00F275C6"/>
    <w:rsid w:val="00F31832"/>
    <w:rsid w:val="00F31E98"/>
    <w:rsid w:val="00F34105"/>
    <w:rsid w:val="00F34A84"/>
    <w:rsid w:val="00F34BA8"/>
    <w:rsid w:val="00F366D0"/>
    <w:rsid w:val="00F36BD5"/>
    <w:rsid w:val="00F372FA"/>
    <w:rsid w:val="00F373BF"/>
    <w:rsid w:val="00F46C83"/>
    <w:rsid w:val="00F5169E"/>
    <w:rsid w:val="00F54EE7"/>
    <w:rsid w:val="00F62461"/>
    <w:rsid w:val="00F62E1F"/>
    <w:rsid w:val="00F6624C"/>
    <w:rsid w:val="00F70E11"/>
    <w:rsid w:val="00F71C2A"/>
    <w:rsid w:val="00F7356E"/>
    <w:rsid w:val="00F742CF"/>
    <w:rsid w:val="00F74778"/>
    <w:rsid w:val="00F76B03"/>
    <w:rsid w:val="00F80C50"/>
    <w:rsid w:val="00F84DD9"/>
    <w:rsid w:val="00F85B84"/>
    <w:rsid w:val="00F86503"/>
    <w:rsid w:val="00F87496"/>
    <w:rsid w:val="00F93278"/>
    <w:rsid w:val="00F938D4"/>
    <w:rsid w:val="00F941EA"/>
    <w:rsid w:val="00F957E6"/>
    <w:rsid w:val="00F9701A"/>
    <w:rsid w:val="00F9761C"/>
    <w:rsid w:val="00F97874"/>
    <w:rsid w:val="00FA0538"/>
    <w:rsid w:val="00FA07A6"/>
    <w:rsid w:val="00FA0962"/>
    <w:rsid w:val="00FA0D61"/>
    <w:rsid w:val="00FA6871"/>
    <w:rsid w:val="00FB130E"/>
    <w:rsid w:val="00FB42C6"/>
    <w:rsid w:val="00FB4AE8"/>
    <w:rsid w:val="00FB5332"/>
    <w:rsid w:val="00FC0800"/>
    <w:rsid w:val="00FD2AB1"/>
    <w:rsid w:val="00FD5596"/>
    <w:rsid w:val="00FE37E9"/>
    <w:rsid w:val="00FE47C5"/>
    <w:rsid w:val="00FE521C"/>
    <w:rsid w:val="00FE63F3"/>
    <w:rsid w:val="00FE773C"/>
    <w:rsid w:val="00FE7C7A"/>
    <w:rsid w:val="00FF3E8A"/>
    <w:rsid w:val="00FF3FD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8193" style="mso-height-percent:200;mso-width-relative:margin;mso-height-relative:margin" fillcolor="white" stroke="f">
      <v:fill color="white"/>
      <v:stroke on="f"/>
      <v:textbox style="mso-fit-shape-to-text: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Strong" w:semiHidden="0" w:unhideWhenUsed="0" w:qFormat="1"/>
    <w:lsdException w:name="Emphasis" w:semiHidden="0" w:uiPriority="20" w:unhideWhenUsed="0" w:qFormat="1"/>
    <w:lsdException w:name="Normal (Web)" w:uiPriority="99"/>
    <w:lsdException w:name="Table Grid" w:semiHidden="0" w:uiPriority="39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2D78"/>
    <w:pPr>
      <w:widowControl w:val="0"/>
      <w:jc w:val="both"/>
    </w:pPr>
    <w:rPr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rsid w:val="00952D78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SimSun" w:hAnsi="SimSun" w:cs="SimSun"/>
      <w:kern w:val="0"/>
      <w:sz w:val="24"/>
    </w:rPr>
  </w:style>
  <w:style w:type="character" w:styleId="Hyperlink">
    <w:name w:val="Hyperlink"/>
    <w:rsid w:val="00952D78"/>
    <w:rPr>
      <w:color w:val="0000FF"/>
      <w:u w:val="single"/>
    </w:rPr>
  </w:style>
  <w:style w:type="paragraph" w:customStyle="1" w:styleId="BalloonText1">
    <w:name w:val="Balloon Text1"/>
    <w:basedOn w:val="Normal"/>
    <w:semiHidden/>
    <w:rsid w:val="00952D78"/>
    <w:rPr>
      <w:rFonts w:ascii="Tahoma" w:hAnsi="Tahoma" w:cs="Tahoma"/>
      <w:sz w:val="16"/>
      <w:szCs w:val="16"/>
    </w:rPr>
  </w:style>
  <w:style w:type="character" w:styleId="CommentReference">
    <w:name w:val="annotation reference"/>
    <w:semiHidden/>
    <w:rsid w:val="00952D78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952D78"/>
    <w:rPr>
      <w:sz w:val="20"/>
      <w:szCs w:val="20"/>
    </w:rPr>
  </w:style>
  <w:style w:type="paragraph" w:customStyle="1" w:styleId="CommentSubject1">
    <w:name w:val="Comment Subject1"/>
    <w:basedOn w:val="CommentText"/>
    <w:next w:val="CommentText"/>
    <w:semiHidden/>
    <w:rsid w:val="00952D78"/>
    <w:rPr>
      <w:b/>
      <w:bCs/>
    </w:rPr>
  </w:style>
  <w:style w:type="paragraph" w:styleId="BalloonText">
    <w:name w:val="Balloon Text"/>
    <w:basedOn w:val="Normal"/>
    <w:semiHidden/>
    <w:rsid w:val="00DF536D"/>
    <w:rPr>
      <w:sz w:val="18"/>
      <w:szCs w:val="18"/>
    </w:rPr>
  </w:style>
  <w:style w:type="paragraph" w:styleId="Footer">
    <w:name w:val="footer"/>
    <w:basedOn w:val="Normal"/>
    <w:rsid w:val="002662C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styleId="PageNumber">
    <w:name w:val="page number"/>
    <w:basedOn w:val="DefaultParagraphFont"/>
    <w:rsid w:val="002662CB"/>
  </w:style>
  <w:style w:type="character" w:styleId="LineNumber">
    <w:name w:val="line number"/>
    <w:basedOn w:val="DefaultParagraphFont"/>
    <w:rsid w:val="002662CB"/>
  </w:style>
  <w:style w:type="paragraph" w:styleId="Header">
    <w:name w:val="header"/>
    <w:basedOn w:val="Normal"/>
    <w:link w:val="HeaderChar"/>
    <w:rsid w:val="004A6C5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link w:val="Header"/>
    <w:rsid w:val="004A6C52"/>
    <w:rPr>
      <w:kern w:val="2"/>
      <w:sz w:val="18"/>
      <w:szCs w:val="18"/>
    </w:rPr>
  </w:style>
  <w:style w:type="paragraph" w:customStyle="1" w:styleId="Char1">
    <w:name w:val="Char1"/>
    <w:basedOn w:val="Normal"/>
    <w:autoRedefine/>
    <w:rsid w:val="00CE2964"/>
    <w:pPr>
      <w:widowControl/>
      <w:spacing w:after="160" w:line="240" w:lineRule="exact"/>
      <w:jc w:val="left"/>
    </w:pPr>
    <w:rPr>
      <w:rFonts w:ascii="Verdana" w:eastAsia="FangSong_GB2312" w:hAnsi="Verdana"/>
      <w:kern w:val="0"/>
      <w:sz w:val="24"/>
      <w:szCs w:val="20"/>
      <w:lang w:eastAsia="en-US"/>
    </w:rPr>
  </w:style>
  <w:style w:type="table" w:styleId="TableSimple1">
    <w:name w:val="Table Simple 1"/>
    <w:basedOn w:val="TableNormal"/>
    <w:rsid w:val="00CE2964"/>
    <w:pPr>
      <w:widowControl w:val="0"/>
      <w:jc w:val="both"/>
    </w:pPr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paragraph" w:styleId="NormalWeb">
    <w:name w:val="Normal (Web)"/>
    <w:basedOn w:val="Normal"/>
    <w:uiPriority w:val="99"/>
    <w:unhideWhenUsed/>
    <w:rsid w:val="00F16938"/>
    <w:pPr>
      <w:widowControl/>
      <w:spacing w:before="100" w:beforeAutospacing="1" w:after="100" w:afterAutospacing="1"/>
      <w:jc w:val="left"/>
    </w:pPr>
    <w:rPr>
      <w:rFonts w:ascii="SimSun" w:hAnsi="SimSun" w:cs="SimSun"/>
      <w:kern w:val="0"/>
      <w:sz w:val="24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E85611"/>
    <w:rPr>
      <w:b/>
      <w:bCs/>
    </w:rPr>
  </w:style>
  <w:style w:type="character" w:customStyle="1" w:styleId="CommentTextChar">
    <w:name w:val="Comment Text Char"/>
    <w:basedOn w:val="DefaultParagraphFont"/>
    <w:link w:val="CommentText"/>
    <w:semiHidden/>
    <w:rsid w:val="00E85611"/>
    <w:rPr>
      <w:kern w:val="2"/>
    </w:rPr>
  </w:style>
  <w:style w:type="character" w:customStyle="1" w:styleId="CommentSubjectChar">
    <w:name w:val="Comment Subject Char"/>
    <w:basedOn w:val="CommentTextChar"/>
    <w:link w:val="CommentSubject"/>
    <w:semiHidden/>
    <w:rsid w:val="00E85611"/>
    <w:rPr>
      <w:b/>
      <w:bCs/>
      <w:kern w:val="2"/>
    </w:rPr>
  </w:style>
  <w:style w:type="character" w:styleId="Emphasis">
    <w:name w:val="Emphasis"/>
    <w:basedOn w:val="DefaultParagraphFont"/>
    <w:uiPriority w:val="20"/>
    <w:qFormat/>
    <w:rsid w:val="00853F65"/>
    <w:rPr>
      <w:i/>
      <w:iCs/>
    </w:rPr>
  </w:style>
  <w:style w:type="character" w:customStyle="1" w:styleId="st">
    <w:name w:val="st"/>
    <w:basedOn w:val="DefaultParagraphFont"/>
    <w:rsid w:val="00907891"/>
  </w:style>
  <w:style w:type="paragraph" w:styleId="ListParagraph">
    <w:name w:val="List Paragraph"/>
    <w:basedOn w:val="Normal"/>
    <w:uiPriority w:val="34"/>
    <w:qFormat/>
    <w:rsid w:val="00002904"/>
    <w:pPr>
      <w:ind w:firstLineChars="200" w:firstLine="420"/>
    </w:pPr>
  </w:style>
  <w:style w:type="table" w:styleId="TableGrid">
    <w:name w:val="Table Grid"/>
    <w:basedOn w:val="TableNormal"/>
    <w:uiPriority w:val="39"/>
    <w:rsid w:val="00403F7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07521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078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22" Type="http://schemas.microsoft.com/office/2011/relationships/people" Target="peop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BF6B2FA-CC47-47D7-BCE3-40D90DE090B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59</Words>
  <Characters>34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he ComX–ComP–ComA signalling pathway (Fig</vt:lpstr>
    </vt:vector>
  </TitlesOfParts>
  <Company>Microsoft</Company>
  <LinksUpToDate>false</LinksUpToDate>
  <CharactersWithSpaces>39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ComX–ComP–ComA signalling pathway (Fig</dc:title>
  <dc:creator>User</dc:creator>
  <cp:lastModifiedBy>0013359</cp:lastModifiedBy>
  <cp:revision>4</cp:revision>
  <cp:lastPrinted>2018-12-24T09:19:00Z</cp:lastPrinted>
  <dcterms:created xsi:type="dcterms:W3CDTF">2019-07-31T04:41:00Z</dcterms:created>
  <dcterms:modified xsi:type="dcterms:W3CDTF">2019-07-31T04:45:00Z</dcterms:modified>
</cp:coreProperties>
</file>